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BB158D" w14:textId="77777777" w:rsidR="00BC66FE" w:rsidRPr="00A12ACE" w:rsidRDefault="001D78CF" w:rsidP="001D78CF">
      <w:pPr>
        <w:jc w:val="center"/>
        <w:rPr>
          <w:rFonts w:ascii="Times New Roman" w:hAnsi="Times New Roman" w:cs="Times New Roman"/>
          <w:szCs w:val="21"/>
        </w:rPr>
      </w:pPr>
      <w:r w:rsidRPr="00A12ACE">
        <w:rPr>
          <w:rFonts w:ascii="Times New Roman" w:hAnsi="Times New Roman" w:cs="Times New Roman"/>
          <w:szCs w:val="21"/>
        </w:rPr>
        <w:t>Supplemental Material</w:t>
      </w:r>
    </w:p>
    <w:p w14:paraId="7836C040" w14:textId="77777777" w:rsidR="009150FE" w:rsidRPr="00A12ACE" w:rsidRDefault="009150FE" w:rsidP="001D78CF">
      <w:pPr>
        <w:jc w:val="center"/>
        <w:rPr>
          <w:rFonts w:ascii="Times New Roman" w:hAnsi="Times New Roman" w:cs="Times New Roman"/>
          <w:noProof/>
          <w:szCs w:val="21"/>
        </w:rPr>
      </w:pPr>
    </w:p>
    <w:p w14:paraId="677A4505" w14:textId="77777777" w:rsidR="001B189A" w:rsidRPr="00A12ACE" w:rsidRDefault="001B189A" w:rsidP="001D78CF">
      <w:pPr>
        <w:jc w:val="center"/>
        <w:rPr>
          <w:rFonts w:ascii="Times New Roman" w:hAnsi="Times New Roman" w:cs="Times New Roman"/>
          <w:szCs w:val="21"/>
        </w:rPr>
      </w:pPr>
      <w:r w:rsidRPr="00A12ACE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6CB0C82" wp14:editId="76ABA693">
            <wp:extent cx="4194978" cy="40671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8856" cy="407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6AEB3" w14:textId="77777777" w:rsidR="00BB2B70" w:rsidRPr="00A12ACE" w:rsidRDefault="001B189A" w:rsidP="00BB2B70">
      <w:pPr>
        <w:jc w:val="center"/>
        <w:outlineLvl w:val="0"/>
        <w:rPr>
          <w:rFonts w:ascii="Times New Roman" w:hAnsi="Times New Roman" w:cs="Times New Roman"/>
          <w:szCs w:val="21"/>
        </w:rPr>
      </w:pPr>
      <w:r w:rsidRPr="00A12ACE">
        <w:rPr>
          <w:rFonts w:ascii="Times New Roman" w:hAnsi="Times New Roman" w:cs="Times New Roman"/>
          <w:color w:val="000000" w:themeColor="text1"/>
          <w:szCs w:val="21"/>
        </w:rPr>
        <w:t xml:space="preserve">Fig. </w:t>
      </w:r>
      <w:r w:rsidR="007C6830">
        <w:rPr>
          <w:rFonts w:ascii="Times New Roman" w:hAnsi="Times New Roman" w:cs="Times New Roman"/>
          <w:color w:val="000000" w:themeColor="text1"/>
          <w:szCs w:val="21"/>
        </w:rPr>
        <w:t>S</w:t>
      </w:r>
      <w:r w:rsidR="00BB2B70" w:rsidRPr="00A12ACE">
        <w:rPr>
          <w:rFonts w:ascii="Times New Roman" w:hAnsi="Times New Roman" w:cs="Times New Roman" w:hint="eastAsia"/>
          <w:color w:val="000000" w:themeColor="text1"/>
          <w:szCs w:val="21"/>
        </w:rPr>
        <w:t>1</w:t>
      </w:r>
      <w:r w:rsidR="00BB2B70" w:rsidRPr="00A12AC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B2B70" w:rsidRPr="00A12ACE">
        <w:rPr>
          <w:rFonts w:ascii="Times New Roman" w:hAnsi="Times New Roman" w:cs="Times New Roman"/>
          <w:szCs w:val="21"/>
        </w:rPr>
        <w:t>The allele frequency of SSR</w:t>
      </w:r>
      <w:r w:rsidR="00BB2B70" w:rsidRPr="00A12ACE">
        <w:rPr>
          <w:rFonts w:ascii="Times New Roman" w:hAnsi="Times New Roman" w:cs="Times New Roman" w:hint="eastAsia"/>
          <w:szCs w:val="21"/>
        </w:rPr>
        <w:t>s</w:t>
      </w:r>
      <w:r w:rsidR="00BB2B70" w:rsidRPr="00A12ACE">
        <w:rPr>
          <w:rFonts w:ascii="Times New Roman" w:hAnsi="Times New Roman" w:cs="Times New Roman"/>
          <w:szCs w:val="21"/>
        </w:rPr>
        <w:t xml:space="preserve"> in </w:t>
      </w:r>
      <w:r w:rsidR="00BB2B70" w:rsidRPr="00A12ACE">
        <w:rPr>
          <w:rFonts w:ascii="Times New Roman" w:hAnsi="Times New Roman" w:cs="Times New Roman"/>
          <w:i/>
          <w:szCs w:val="21"/>
        </w:rPr>
        <w:t>T. tenuis</w:t>
      </w:r>
    </w:p>
    <w:p w14:paraId="7358F9B7" w14:textId="77777777" w:rsidR="00C26062" w:rsidRPr="00A12ACE" w:rsidRDefault="00BB2B70" w:rsidP="00BB2B70">
      <w:pPr>
        <w:rPr>
          <w:rFonts w:ascii="Times New Roman" w:hAnsi="Times New Roman" w:cs="Times New Roman"/>
          <w:szCs w:val="21"/>
        </w:rPr>
      </w:pPr>
      <w:r w:rsidRPr="00A12ACE">
        <w:rPr>
          <w:rFonts w:ascii="Times New Roman" w:hAnsi="Times New Roman" w:cs="Times New Roman" w:hint="eastAsia"/>
          <w:szCs w:val="21"/>
        </w:rPr>
        <w:t xml:space="preserve">Note: </w:t>
      </w:r>
      <w:r w:rsidRPr="00A12ACE">
        <w:rPr>
          <w:rFonts w:ascii="Times New Roman" w:hAnsi="Times New Roman" w:cs="Times New Roman"/>
          <w:szCs w:val="21"/>
        </w:rPr>
        <w:t>Pop1, Pop2 and Pop3 represent the population in the Yumen, Changma and Qiaowan, respectively. 1</w:t>
      </w:r>
      <w:r w:rsidR="006E0236" w:rsidRPr="00A12ACE">
        <w:rPr>
          <w:rFonts w:ascii="Times New Roman" w:hAnsi="Times New Roman" w:cs="Times New Roman" w:hint="eastAsia"/>
          <w:szCs w:val="21"/>
        </w:rPr>
        <w:t>22</w:t>
      </w:r>
      <w:r w:rsidRPr="00A12ACE">
        <w:rPr>
          <w:rFonts w:ascii="Times New Roman" w:hAnsi="Times New Roman" w:cs="Times New Roman"/>
          <w:szCs w:val="21"/>
        </w:rPr>
        <w:t xml:space="preserve"> represents the appearance of SSRC1</w:t>
      </w:r>
      <w:r w:rsidR="006E0236" w:rsidRPr="00A12ACE">
        <w:rPr>
          <w:rFonts w:ascii="Times New Roman" w:hAnsi="Times New Roman" w:cs="Times New Roman" w:hint="eastAsia"/>
          <w:szCs w:val="21"/>
        </w:rPr>
        <w:t>0</w:t>
      </w:r>
      <w:r w:rsidRPr="00A12ACE">
        <w:rPr>
          <w:rFonts w:ascii="Times New Roman" w:hAnsi="Times New Roman" w:cs="Times New Roman"/>
          <w:szCs w:val="21"/>
        </w:rPr>
        <w:t xml:space="preserve"> at base 1</w:t>
      </w:r>
      <w:r w:rsidR="006E0236" w:rsidRPr="00A12ACE">
        <w:rPr>
          <w:rFonts w:ascii="Times New Roman" w:hAnsi="Times New Roman" w:cs="Times New Roman" w:hint="eastAsia"/>
          <w:szCs w:val="21"/>
        </w:rPr>
        <w:t>22</w:t>
      </w:r>
      <w:r w:rsidRPr="00A12ACE">
        <w:rPr>
          <w:rFonts w:ascii="Times New Roman" w:hAnsi="Times New Roman" w:cs="Times New Roman"/>
          <w:szCs w:val="21"/>
        </w:rPr>
        <w:t xml:space="preserve"> of the sequence, the same applies to others. The ordinate represents the appearance frequency of SSR.</w:t>
      </w:r>
    </w:p>
    <w:p w14:paraId="3770E8E0" w14:textId="77777777" w:rsidR="00F94680" w:rsidRPr="00A12ACE" w:rsidRDefault="007502BC" w:rsidP="007502BC">
      <w:pPr>
        <w:outlineLvl w:val="0"/>
        <w:rPr>
          <w:rFonts w:ascii="Times New Roman" w:hAnsi="Times New Roman" w:cs="Times New Roman"/>
          <w:color w:val="000000" w:themeColor="text1"/>
          <w:szCs w:val="21"/>
        </w:rPr>
      </w:pPr>
      <w:r w:rsidRPr="00A12ACE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Table </w:t>
      </w:r>
      <w:r w:rsidR="007C6830">
        <w:rPr>
          <w:rFonts w:ascii="Times New Roman" w:hAnsi="Times New Roman" w:cs="Times New Roman"/>
          <w:color w:val="000000" w:themeColor="text1"/>
          <w:szCs w:val="21"/>
        </w:rPr>
        <w:t>S</w:t>
      </w:r>
      <w:r w:rsidRPr="00A12ACE">
        <w:rPr>
          <w:rFonts w:ascii="Times New Roman" w:hAnsi="Times New Roman" w:cs="Times New Roman"/>
          <w:color w:val="000000" w:themeColor="text1"/>
          <w:szCs w:val="21"/>
        </w:rPr>
        <w:t>1</w:t>
      </w:r>
      <w:r w:rsidRPr="00A12AC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12ACE">
        <w:rPr>
          <w:rFonts w:ascii="Times New Roman" w:hAnsi="Times New Roman" w:cs="Times New Roman"/>
          <w:color w:val="000000" w:themeColor="text1"/>
          <w:szCs w:val="21"/>
        </w:rPr>
        <w:t>SSR</w:t>
      </w:r>
      <w:r w:rsidR="009235E3" w:rsidRPr="00A12ACE">
        <w:rPr>
          <w:rFonts w:ascii="Times New Roman" w:hAnsi="Times New Roman" w:cs="Times New Roman"/>
          <w:color w:val="000000" w:themeColor="text1"/>
          <w:szCs w:val="21"/>
        </w:rPr>
        <w:t>s</w:t>
      </w:r>
      <w:r w:rsidR="009235E3" w:rsidRPr="00A12ACE">
        <w:rPr>
          <w:rFonts w:ascii="Times New Roman" w:hAnsi="Times New Roman" w:cs="Times New Roman"/>
          <w:szCs w:val="21"/>
        </w:rPr>
        <w:t xml:space="preserve"> with polymorphisms and its primers</w:t>
      </w:r>
    </w:p>
    <w:tbl>
      <w:tblPr>
        <w:tblStyle w:val="TableGrid"/>
        <w:tblW w:w="5000" w:type="pct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90"/>
        <w:gridCol w:w="4482"/>
        <w:gridCol w:w="4008"/>
        <w:gridCol w:w="1650"/>
        <w:gridCol w:w="1885"/>
        <w:gridCol w:w="1259"/>
      </w:tblGrid>
      <w:tr w:rsidR="009235E3" w:rsidRPr="008C030E" w14:paraId="222FA373" w14:textId="77777777" w:rsidTr="008C030E">
        <w:trPr>
          <w:jc w:val="center"/>
        </w:trPr>
        <w:tc>
          <w:tcPr>
            <w:tcW w:w="314" w:type="pct"/>
            <w:tcBorders>
              <w:right w:val="nil"/>
            </w:tcBorders>
            <w:vAlign w:val="center"/>
          </w:tcPr>
          <w:p w14:paraId="01A2BBE9" w14:textId="77777777" w:rsidR="009235E3" w:rsidRPr="008C030E" w:rsidRDefault="009235E3" w:rsidP="008C03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030E">
              <w:rPr>
                <w:rFonts w:ascii="Times New Roman" w:hAnsi="Times New Roman" w:cs="Times New Roman"/>
                <w:color w:val="000000" w:themeColor="text1"/>
                <w:szCs w:val="21"/>
              </w:rPr>
              <w:t>Locus</w:t>
            </w:r>
          </w:p>
        </w:tc>
        <w:tc>
          <w:tcPr>
            <w:tcW w:w="1581" w:type="pct"/>
            <w:tcBorders>
              <w:left w:val="nil"/>
              <w:right w:val="nil"/>
            </w:tcBorders>
            <w:vAlign w:val="center"/>
          </w:tcPr>
          <w:p w14:paraId="5B0F87A6" w14:textId="77777777" w:rsidR="009235E3" w:rsidRPr="008C030E" w:rsidRDefault="009235E3" w:rsidP="008C03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030E">
              <w:rPr>
                <w:rFonts w:ascii="Times New Roman" w:hAnsi="Times New Roman" w:cs="Times New Roman"/>
                <w:color w:val="000000" w:themeColor="text1"/>
                <w:szCs w:val="21"/>
              </w:rPr>
              <w:t>Primer (5’to 3’) f</w:t>
            </w:r>
          </w:p>
        </w:tc>
        <w:tc>
          <w:tcPr>
            <w:tcW w:w="1414" w:type="pct"/>
            <w:tcBorders>
              <w:left w:val="nil"/>
              <w:right w:val="nil"/>
            </w:tcBorders>
            <w:vAlign w:val="center"/>
          </w:tcPr>
          <w:p w14:paraId="7DD3D95F" w14:textId="77777777" w:rsidR="009235E3" w:rsidRPr="008C030E" w:rsidRDefault="009235E3" w:rsidP="008C03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030E">
              <w:rPr>
                <w:rFonts w:ascii="Times New Roman" w:hAnsi="Times New Roman" w:cs="Times New Roman"/>
                <w:color w:val="000000" w:themeColor="text1"/>
                <w:szCs w:val="21"/>
              </w:rPr>
              <w:t>Primer (5’to 3’) r</w:t>
            </w:r>
          </w:p>
        </w:tc>
        <w:tc>
          <w:tcPr>
            <w:tcW w:w="582" w:type="pct"/>
            <w:tcBorders>
              <w:left w:val="nil"/>
              <w:right w:val="nil"/>
            </w:tcBorders>
            <w:vAlign w:val="center"/>
          </w:tcPr>
          <w:p w14:paraId="434716A9" w14:textId="77777777" w:rsidR="009235E3" w:rsidRPr="008C030E" w:rsidRDefault="009235E3" w:rsidP="008C03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030E">
              <w:rPr>
                <w:rFonts w:ascii="Times New Roman" w:hAnsi="Times New Roman" w:cs="Times New Roman"/>
                <w:color w:val="000000" w:themeColor="text1"/>
                <w:szCs w:val="21"/>
              </w:rPr>
              <w:t>Repeating unit</w:t>
            </w:r>
          </w:p>
        </w:tc>
        <w:tc>
          <w:tcPr>
            <w:tcW w:w="665" w:type="pct"/>
            <w:tcBorders>
              <w:left w:val="nil"/>
              <w:right w:val="nil"/>
            </w:tcBorders>
            <w:vAlign w:val="center"/>
          </w:tcPr>
          <w:p w14:paraId="193D22B2" w14:textId="77777777" w:rsidR="009235E3" w:rsidRPr="008C030E" w:rsidRDefault="009235E3" w:rsidP="008C03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030E">
              <w:rPr>
                <w:rFonts w:ascii="Times New Roman" w:hAnsi="Times New Roman" w:cs="Times New Roman"/>
                <w:color w:val="000000" w:themeColor="text1"/>
                <w:szCs w:val="21"/>
              </w:rPr>
              <w:t>T (℃)</w:t>
            </w:r>
          </w:p>
        </w:tc>
        <w:tc>
          <w:tcPr>
            <w:tcW w:w="444" w:type="pct"/>
            <w:tcBorders>
              <w:left w:val="nil"/>
            </w:tcBorders>
            <w:vAlign w:val="center"/>
          </w:tcPr>
          <w:p w14:paraId="5968BD36" w14:textId="77777777" w:rsidR="009235E3" w:rsidRPr="008C030E" w:rsidRDefault="009235E3" w:rsidP="008C03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030E">
              <w:rPr>
                <w:rFonts w:ascii="Times New Roman" w:hAnsi="Times New Roman" w:cs="Times New Roman"/>
                <w:color w:val="000000" w:themeColor="text1"/>
                <w:szCs w:val="21"/>
              </w:rPr>
              <w:t>Length (bp)</w:t>
            </w:r>
          </w:p>
        </w:tc>
      </w:tr>
      <w:tr w:rsidR="008C030E" w:rsidRPr="008C030E" w14:paraId="7F5B02C6" w14:textId="77777777" w:rsidTr="008C030E">
        <w:trPr>
          <w:jc w:val="center"/>
        </w:trPr>
        <w:tc>
          <w:tcPr>
            <w:tcW w:w="314" w:type="pct"/>
            <w:tcBorders>
              <w:bottom w:val="nil"/>
              <w:right w:val="nil"/>
            </w:tcBorders>
            <w:vAlign w:val="center"/>
          </w:tcPr>
          <w:p w14:paraId="189E3CA9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1</w:t>
            </w:r>
          </w:p>
        </w:tc>
        <w:tc>
          <w:tcPr>
            <w:tcW w:w="1581" w:type="pct"/>
            <w:tcBorders>
              <w:left w:val="nil"/>
              <w:bottom w:val="nil"/>
              <w:right w:val="nil"/>
            </w:tcBorders>
            <w:vAlign w:val="center"/>
          </w:tcPr>
          <w:p w14:paraId="0989D69F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ACCTTGTGCTGAGTGAGGATTTA</w:t>
            </w:r>
          </w:p>
        </w:tc>
        <w:tc>
          <w:tcPr>
            <w:tcW w:w="1414" w:type="pct"/>
            <w:tcBorders>
              <w:left w:val="nil"/>
              <w:bottom w:val="nil"/>
              <w:right w:val="nil"/>
            </w:tcBorders>
            <w:vAlign w:val="center"/>
          </w:tcPr>
          <w:p w14:paraId="07FB4039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ACAAGTGTGAGAATAAACGCAA</w:t>
            </w:r>
          </w:p>
        </w:tc>
        <w:tc>
          <w:tcPr>
            <w:tcW w:w="582" w:type="pct"/>
            <w:tcBorders>
              <w:left w:val="nil"/>
              <w:bottom w:val="nil"/>
              <w:right w:val="nil"/>
            </w:tcBorders>
            <w:vAlign w:val="center"/>
          </w:tcPr>
          <w:p w14:paraId="4CDB6F7F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ATCT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  <w:vAlign w:val="center"/>
          </w:tcPr>
          <w:p w14:paraId="19513C19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44" w:type="pct"/>
            <w:tcBorders>
              <w:left w:val="nil"/>
              <w:bottom w:val="nil"/>
            </w:tcBorders>
            <w:vAlign w:val="center"/>
          </w:tcPr>
          <w:p w14:paraId="5C7B4034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51~165</w:t>
            </w:r>
          </w:p>
        </w:tc>
      </w:tr>
      <w:tr w:rsidR="008C030E" w:rsidRPr="008C030E" w14:paraId="0C0D26F8" w14:textId="77777777" w:rsidTr="008C030E">
        <w:trPr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618657BE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2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10ED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CAGAAATACTCTGCCATAGTGC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4C6F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AGGTCAATCTAATCCCTCCTCT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0D5F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AGAT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E78D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0F7BE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01~157</w:t>
            </w:r>
          </w:p>
        </w:tc>
      </w:tr>
      <w:tr w:rsidR="008C030E" w:rsidRPr="008C030E" w14:paraId="6EB7FBD2" w14:textId="77777777" w:rsidTr="008C030E">
        <w:trPr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6F9C9DC8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3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E981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ATAAACAGAATGGAGAACTGGCA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3F0C6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TTACACACAAACAGACAGACGG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BFE2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AC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26C7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8CC9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15~150</w:t>
            </w:r>
          </w:p>
        </w:tc>
      </w:tr>
      <w:tr w:rsidR="008C030E" w:rsidRPr="008C030E" w14:paraId="10C006AE" w14:textId="77777777" w:rsidTr="008C030E">
        <w:trPr>
          <w:trHeight w:val="335"/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23448A6C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4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10B4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GGTGTGTAGAGGTGTTTACGGAG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771A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CCTGAGGGTATTAGAGCTGTT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CC48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AG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A39A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07D4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39~250</w:t>
            </w:r>
          </w:p>
        </w:tc>
      </w:tr>
      <w:tr w:rsidR="008C030E" w:rsidRPr="008C030E" w14:paraId="6ACFC5AE" w14:textId="77777777" w:rsidTr="008C030E">
        <w:trPr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31CD0074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5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214F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ATGATAGTTTCTCCTGTGCGTGT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8BE5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ACATTTGGGTTTCGGTTTAAC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B2DF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AT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F751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C440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34~171</w:t>
            </w:r>
          </w:p>
        </w:tc>
      </w:tr>
      <w:tr w:rsidR="008C030E" w:rsidRPr="008C030E" w14:paraId="27893306" w14:textId="77777777" w:rsidTr="008C030E">
        <w:trPr>
          <w:trHeight w:val="291"/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3FDF9CC5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6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1573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TACTCATGCTCCCTCTCTTTGAG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951F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AGCAGCCACTAAATGTAAACGA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B6E1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AG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BB44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FE44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31~162</w:t>
            </w:r>
          </w:p>
        </w:tc>
      </w:tr>
      <w:tr w:rsidR="008C030E" w:rsidRPr="008C030E" w14:paraId="7A6E8A1A" w14:textId="77777777" w:rsidTr="008C030E">
        <w:trPr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5577291F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7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7017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GGCCTAAAGGTCAATGCTATTTT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F66D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TCCCTTAGTCACACACTCA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85CB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 xml:space="preserve">TGAG 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A08C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0.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18F7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17~221</w:t>
            </w:r>
          </w:p>
        </w:tc>
      </w:tr>
      <w:tr w:rsidR="008C030E" w:rsidRPr="008C030E" w14:paraId="22D3416D" w14:textId="77777777" w:rsidTr="008C030E">
        <w:trPr>
          <w:trHeight w:val="291"/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7DB5077F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8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7D50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GAATATGGGACAGAGAAGAAGA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2860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TGCGCCTGTAAAAACCTACTAT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BB33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AC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6293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9373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48~263</w:t>
            </w:r>
          </w:p>
        </w:tc>
      </w:tr>
      <w:tr w:rsidR="008C030E" w:rsidRPr="008C030E" w14:paraId="5CAFA541" w14:textId="77777777" w:rsidTr="008C030E">
        <w:trPr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1D81B13E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9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50CF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TATAATTGTTCCAGTCTGGCTGC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D6A6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ATAGCCTGCTGTCCTTTCTCTC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7E67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AG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FA51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BCCC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12~182</w:t>
            </w:r>
          </w:p>
        </w:tc>
      </w:tr>
      <w:tr w:rsidR="008C030E" w:rsidRPr="008C030E" w14:paraId="2B973BE6" w14:textId="77777777" w:rsidTr="008C030E">
        <w:trPr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59638737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10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2DFC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AATTAATTTAGCATTGGCTGGAC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F0B0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TACTGGATCTAATGGAGCGTG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8F78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TTGTG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A811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8.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53DE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28~232</w:t>
            </w:r>
          </w:p>
        </w:tc>
      </w:tr>
      <w:tr w:rsidR="008C030E" w:rsidRPr="008C030E" w14:paraId="5773FD80" w14:textId="77777777" w:rsidTr="008C030E">
        <w:trPr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63E1AEA2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11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7303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TCTGATTACCGCAGTGTTTTG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2516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AATCGTGTTTAAGGCAGAAGTC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A584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AG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A1B5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4DB0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12~230</w:t>
            </w:r>
          </w:p>
        </w:tc>
      </w:tr>
      <w:tr w:rsidR="008C030E" w:rsidRPr="008C030E" w14:paraId="71387916" w14:textId="77777777" w:rsidTr="008C030E">
        <w:trPr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17D109EB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12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4952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TTTGGTGTTAATTTTTGCCTACC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7BD88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AACTTGACATGGTACAGCTC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F614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GTT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337C8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B751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26~175</w:t>
            </w:r>
          </w:p>
        </w:tc>
      </w:tr>
      <w:tr w:rsidR="008C030E" w:rsidRPr="008C030E" w14:paraId="18C1B80C" w14:textId="77777777" w:rsidTr="008C030E">
        <w:trPr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1E8A38F4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13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BB23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TCCCTGTAAATCTGCTTTGAAAC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0708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CAGACCTCATAGTTCAGGTA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852B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AAT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6C22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71FF5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25~149</w:t>
            </w:r>
          </w:p>
        </w:tc>
      </w:tr>
      <w:tr w:rsidR="008C030E" w:rsidRPr="008C030E" w14:paraId="6E7E9BA7" w14:textId="77777777" w:rsidTr="008C030E">
        <w:trPr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5ABE671F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14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E408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TTCCATCTTTTCATATCCCACAC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E398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TGAAAATGAGCTGAATATGTGG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0C25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AC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BDB0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BF09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34~254</w:t>
            </w:r>
          </w:p>
        </w:tc>
      </w:tr>
      <w:tr w:rsidR="008C030E" w:rsidRPr="008C030E" w14:paraId="3DC5BE6B" w14:textId="77777777" w:rsidTr="008C030E">
        <w:trPr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0A263847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15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B0C4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TCAAACCTCCACCATCAAGTATT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3926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TGTGAGGTTGTGTGAAAAGTGT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6104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TAAAA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93BF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8.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D032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53~185</w:t>
            </w:r>
          </w:p>
        </w:tc>
      </w:tr>
      <w:tr w:rsidR="008C030E" w:rsidRPr="008C030E" w14:paraId="6F94F05E" w14:textId="77777777" w:rsidTr="008C030E">
        <w:trPr>
          <w:trHeight w:val="243"/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6626E7CF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16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E156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TATTTTGAGGTGGTAAGACAGCG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AB16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GCAACCTGCAACATTAACACAA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34CB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TAT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4CBA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5482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08~128</w:t>
            </w:r>
          </w:p>
        </w:tc>
      </w:tr>
      <w:tr w:rsidR="008C030E" w:rsidRPr="008C030E" w14:paraId="203D111A" w14:textId="77777777" w:rsidTr="008C030E">
        <w:trPr>
          <w:trHeight w:val="134"/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3FD62AC7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17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EC09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AGCTTTGGAGAACAGACGAAAG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E3A5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CCATTCTTCATATCCTTTCTG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0AA1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AATG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AC96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9.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D81F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50~287</w:t>
            </w:r>
          </w:p>
        </w:tc>
      </w:tr>
      <w:tr w:rsidR="008C030E" w:rsidRPr="008C030E" w14:paraId="3DE6AD5E" w14:textId="77777777" w:rsidTr="008C030E">
        <w:trPr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61C5E564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18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0A16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ATTTTTAAAGTGTCTGCGACGTG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E940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ACTTGCTAATTGCACTTCTGG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0E72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TAGAT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10F38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8.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AF16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46~198</w:t>
            </w:r>
          </w:p>
        </w:tc>
      </w:tr>
      <w:tr w:rsidR="008C030E" w:rsidRPr="008C030E" w14:paraId="4F5508D9" w14:textId="77777777" w:rsidTr="008C030E">
        <w:trPr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5595C8D6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19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A3D7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TCCCACAGACACTACACACAATC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50BD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CAAAACGAAGTACTCTCCACA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3037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(TCT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C6162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B74E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57~245</w:t>
            </w:r>
          </w:p>
        </w:tc>
      </w:tr>
      <w:tr w:rsidR="008C030E" w:rsidRPr="008C030E" w14:paraId="42029654" w14:textId="77777777" w:rsidTr="008C030E">
        <w:trPr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0C413AB0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20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1AD9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TATTTAATGCCCTTGTGTCTGCT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D76A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AAACACGGTTTAGGCAAG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DC84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CTTGC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79A15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E136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60~291</w:t>
            </w:r>
          </w:p>
        </w:tc>
      </w:tr>
      <w:tr w:rsidR="008C030E" w:rsidRPr="008C030E" w14:paraId="2C67EE22" w14:textId="77777777" w:rsidTr="008C030E">
        <w:trPr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784DF9D1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21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B6F1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ACTTGCTAATTGCACTTCTGGT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2AAB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TCTGTAGCAGTGGAAAGCACA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CA46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AATCT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1A557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9.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0C023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17~132</w:t>
            </w:r>
          </w:p>
        </w:tc>
      </w:tr>
      <w:tr w:rsidR="008C030E" w:rsidRPr="008C030E" w14:paraId="00EB4CFD" w14:textId="77777777" w:rsidTr="008C030E">
        <w:trPr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2A276C03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22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8AE1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AAAACAATGTAGCATCATGGAA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A0C6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GAAGAAACAAGCTCAAGGAATC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F86E6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ATTAT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FD85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8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BA9A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24~149</w:t>
            </w:r>
          </w:p>
        </w:tc>
      </w:tr>
      <w:tr w:rsidR="008C030E" w:rsidRPr="008C030E" w14:paraId="5A69AE49" w14:textId="77777777" w:rsidTr="008C030E">
        <w:trPr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5DF52B60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23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EBD2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TGTCATTTACATCTTCACAAAGCA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97E0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ACAGCACATATCTATGGAGGA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5C3D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TCT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97A1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8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E4EA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59~189</w:t>
            </w:r>
          </w:p>
        </w:tc>
      </w:tr>
      <w:tr w:rsidR="008C030E" w:rsidRPr="008C030E" w14:paraId="47798433" w14:textId="77777777" w:rsidTr="008C030E">
        <w:trPr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23501916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24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306A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TTTTACAAAAGGTTCTTTGTGGC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4107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TCAAAGGCTCCTTAAGGTTAGG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804F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AAGA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F3D94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194D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22~125</w:t>
            </w:r>
          </w:p>
        </w:tc>
      </w:tr>
      <w:tr w:rsidR="008C030E" w:rsidRPr="008C030E" w14:paraId="7C7DF2C7" w14:textId="77777777" w:rsidTr="008C030E">
        <w:trPr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1BD18194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lastRenderedPageBreak/>
              <w:t>C25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D791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CTTTCGTGAGTTTACCAAACC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B67B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TTTCTTTAGTGGGTTTATCGG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8099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AGA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4759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EC08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19~141</w:t>
            </w:r>
          </w:p>
        </w:tc>
      </w:tr>
      <w:tr w:rsidR="008C030E" w:rsidRPr="008C030E" w14:paraId="1D74CAD8" w14:textId="77777777" w:rsidTr="008C030E">
        <w:trPr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06D7B083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26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3A94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GTTAGGGTTCGAGTGAATGTGAA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00F4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TCCAGAGTGTCTGAAGACTGAT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6B88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GAT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008C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C0EB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21~246</w:t>
            </w:r>
          </w:p>
        </w:tc>
      </w:tr>
      <w:tr w:rsidR="008C030E" w:rsidRPr="008C030E" w14:paraId="25E09660" w14:textId="77777777" w:rsidTr="008C030E">
        <w:trPr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24968149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27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8591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TTGAGTTCGAGTGAATGTGAAGA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E06C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TCCAGAGTGTCTGAAGACTGA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536B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GAT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14F3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8964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19~291</w:t>
            </w:r>
          </w:p>
        </w:tc>
      </w:tr>
      <w:tr w:rsidR="008C030E" w:rsidRPr="008C030E" w14:paraId="79D3F1DA" w14:textId="77777777" w:rsidTr="008C030E">
        <w:trPr>
          <w:jc w:val="center"/>
        </w:trPr>
        <w:tc>
          <w:tcPr>
            <w:tcW w:w="314" w:type="pct"/>
            <w:tcBorders>
              <w:top w:val="nil"/>
              <w:bottom w:val="nil"/>
              <w:right w:val="nil"/>
            </w:tcBorders>
            <w:vAlign w:val="center"/>
          </w:tcPr>
          <w:p w14:paraId="33F59A92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28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7A7A1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AGGATGCAACATGAGAGGAAATA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6CE77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AATTCATGTTGGAGCATTTATG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7230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ATA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75CE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158E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52~257</w:t>
            </w:r>
          </w:p>
        </w:tc>
      </w:tr>
      <w:tr w:rsidR="008C030E" w:rsidRPr="008C030E" w14:paraId="3EF79A94" w14:textId="77777777" w:rsidTr="008C030E">
        <w:trPr>
          <w:jc w:val="center"/>
        </w:trPr>
        <w:tc>
          <w:tcPr>
            <w:tcW w:w="314" w:type="pct"/>
            <w:tcBorders>
              <w:top w:val="nil"/>
              <w:right w:val="nil"/>
            </w:tcBorders>
            <w:vAlign w:val="center"/>
          </w:tcPr>
          <w:p w14:paraId="52F22F68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C29</w:t>
            </w:r>
          </w:p>
        </w:tc>
        <w:tc>
          <w:tcPr>
            <w:tcW w:w="1581" w:type="pct"/>
            <w:tcBorders>
              <w:top w:val="nil"/>
              <w:left w:val="nil"/>
              <w:right w:val="nil"/>
            </w:tcBorders>
            <w:vAlign w:val="center"/>
          </w:tcPr>
          <w:p w14:paraId="30118252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TGATAAACAAGGCCTAAAGGTCA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vAlign w:val="center"/>
          </w:tcPr>
          <w:p w14:paraId="2AC15FF4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TCATTCACTCACTACCTTCCTC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vAlign w:val="center"/>
          </w:tcPr>
          <w:p w14:paraId="578AD726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（</w:t>
            </w:r>
            <w:r w:rsidRPr="008C030E">
              <w:rPr>
                <w:rFonts w:ascii="Times New Roman" w:hAnsi="Times New Roman" w:cs="Times New Roman"/>
                <w:szCs w:val="21"/>
              </w:rPr>
              <w:t>TGAG</w:t>
            </w:r>
            <w:r w:rsidRPr="008C030E">
              <w:rPr>
                <w:rFonts w:ascii="Times New Roman" w:hAnsi="Times New Roman" w:cs="Times New Roman"/>
                <w:szCs w:val="21"/>
              </w:rPr>
              <w:t>）</w:t>
            </w:r>
            <w:r w:rsidRPr="008C030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vAlign w:val="center"/>
          </w:tcPr>
          <w:p w14:paraId="046CBFE6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vAlign w:val="center"/>
          </w:tcPr>
          <w:p w14:paraId="5B0A8E07" w14:textId="77777777" w:rsidR="008C030E" w:rsidRPr="008C030E" w:rsidRDefault="008C030E" w:rsidP="008C03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43~245</w:t>
            </w:r>
          </w:p>
        </w:tc>
      </w:tr>
    </w:tbl>
    <w:p w14:paraId="3BF1F928" w14:textId="77777777" w:rsidR="007502BC" w:rsidRPr="00A12ACE" w:rsidRDefault="007502BC" w:rsidP="00505C0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CF041C2" w14:textId="77777777" w:rsidR="009235E3" w:rsidRPr="00A12ACE" w:rsidRDefault="009235E3" w:rsidP="00505C0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8177B3B" w14:textId="77777777" w:rsidR="00D27391" w:rsidRPr="00A12ACE" w:rsidRDefault="00D27391" w:rsidP="00D27391">
      <w:pPr>
        <w:outlineLvl w:val="0"/>
        <w:rPr>
          <w:rFonts w:ascii="Times New Roman" w:hAnsi="Times New Roman" w:cs="Times New Roman"/>
          <w:color w:val="000000" w:themeColor="text1"/>
          <w:szCs w:val="21"/>
        </w:rPr>
      </w:pPr>
      <w:r w:rsidRPr="00A12ACE">
        <w:rPr>
          <w:rFonts w:ascii="Times New Roman" w:hAnsi="Times New Roman" w:cs="Times New Roman"/>
          <w:color w:val="000000" w:themeColor="text1"/>
          <w:szCs w:val="21"/>
        </w:rPr>
        <w:t>Table</w:t>
      </w:r>
      <w:r w:rsidR="003B558F" w:rsidRPr="00A12ACE">
        <w:rPr>
          <w:rFonts w:ascii="Times New Roman" w:hAnsi="Times New Roman" w:cs="Times New Roman"/>
          <w:szCs w:val="21"/>
        </w:rPr>
        <w:t xml:space="preserve"> </w:t>
      </w:r>
      <w:r w:rsidR="007C6830">
        <w:rPr>
          <w:rFonts w:ascii="Times New Roman" w:hAnsi="Times New Roman" w:cs="Times New Roman"/>
          <w:szCs w:val="21"/>
        </w:rPr>
        <w:t>S</w:t>
      </w:r>
      <w:r w:rsidR="007502BC" w:rsidRPr="00A12ACE">
        <w:rPr>
          <w:rFonts w:ascii="Times New Roman" w:hAnsi="Times New Roman" w:cs="Times New Roman" w:hint="eastAsia"/>
          <w:szCs w:val="21"/>
        </w:rPr>
        <w:t>2</w:t>
      </w:r>
      <w:r w:rsidR="009235E3" w:rsidRPr="00A12ACE">
        <w:rPr>
          <w:rFonts w:ascii="Times New Roman" w:hAnsi="Times New Roman" w:cs="Times New Roman" w:hint="eastAsia"/>
          <w:szCs w:val="21"/>
        </w:rPr>
        <w:t xml:space="preserve"> </w:t>
      </w:r>
      <w:r w:rsidR="009235E3" w:rsidRPr="00A12ACE">
        <w:rPr>
          <w:rFonts w:ascii="Times New Roman" w:hAnsi="Times New Roman" w:cs="Times New Roman"/>
          <w:szCs w:val="21"/>
        </w:rPr>
        <w:t>Genetic diversity of the three populations</w:t>
      </w:r>
    </w:p>
    <w:tbl>
      <w:tblPr>
        <w:tblW w:w="5002" w:type="pct"/>
        <w:tblLook w:val="04A0" w:firstRow="1" w:lastRow="0" w:firstColumn="1" w:lastColumn="0" w:noHBand="0" w:noVBand="1"/>
      </w:tblPr>
      <w:tblGrid>
        <w:gridCol w:w="1576"/>
        <w:gridCol w:w="1577"/>
        <w:gridCol w:w="1577"/>
        <w:gridCol w:w="1577"/>
        <w:gridCol w:w="1577"/>
        <w:gridCol w:w="1577"/>
        <w:gridCol w:w="1577"/>
        <w:gridCol w:w="1577"/>
        <w:gridCol w:w="1565"/>
      </w:tblGrid>
      <w:tr w:rsidR="009235E3" w:rsidRPr="008C030E" w14:paraId="2CB5A733" w14:textId="77777777" w:rsidTr="009235E3">
        <w:trPr>
          <w:trHeight w:val="285"/>
        </w:trPr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DF5268" w14:textId="77777777" w:rsidR="009235E3" w:rsidRPr="008C030E" w:rsidRDefault="009235E3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Pop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696707" w14:textId="77777777" w:rsidR="009235E3" w:rsidRPr="008C030E" w:rsidRDefault="009235E3" w:rsidP="009235E3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Locus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A24C23" w14:textId="77777777" w:rsidR="009235E3" w:rsidRPr="008C030E" w:rsidRDefault="009235E3" w:rsidP="009235E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030E">
              <w:rPr>
                <w:rFonts w:ascii="Times New Roman" w:hAnsi="Times New Roman" w:cs="Times New Roman"/>
                <w:i/>
                <w:szCs w:val="21"/>
              </w:rPr>
              <w:t>N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4FB753" w14:textId="77777777" w:rsidR="009235E3" w:rsidRPr="008C030E" w:rsidRDefault="009235E3" w:rsidP="009235E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030E">
              <w:rPr>
                <w:rFonts w:ascii="Times New Roman" w:hAnsi="Times New Roman" w:cs="Times New Roman"/>
                <w:i/>
                <w:iCs/>
                <w:szCs w:val="21"/>
              </w:rPr>
              <w:t>Ne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38D879" w14:textId="77777777" w:rsidR="009235E3" w:rsidRPr="008C030E" w:rsidRDefault="009235E3" w:rsidP="009235E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030E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D57465" w14:textId="77777777" w:rsidR="009235E3" w:rsidRPr="008C030E" w:rsidRDefault="009235E3" w:rsidP="009235E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030E">
              <w:rPr>
                <w:rFonts w:ascii="Times New Roman" w:hAnsi="Times New Roman" w:cs="Times New Roman"/>
                <w:i/>
                <w:iCs/>
                <w:szCs w:val="21"/>
              </w:rPr>
              <w:t>Ho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DF29BF" w14:textId="77777777" w:rsidR="009235E3" w:rsidRPr="008C030E" w:rsidRDefault="009235E3" w:rsidP="009235E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030E">
              <w:rPr>
                <w:rFonts w:ascii="Times New Roman" w:hAnsi="Times New Roman" w:cs="Times New Roman"/>
                <w:i/>
                <w:iCs/>
                <w:szCs w:val="21"/>
              </w:rPr>
              <w:t>He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51632B" w14:textId="77777777" w:rsidR="009235E3" w:rsidRPr="008C030E" w:rsidRDefault="009235E3" w:rsidP="009235E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030E">
              <w:rPr>
                <w:rFonts w:ascii="Times New Roman" w:hAnsi="Times New Roman" w:cs="Times New Roman"/>
                <w:i/>
                <w:szCs w:val="21"/>
              </w:rPr>
              <w:t>PIC</w:t>
            </w: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566035" w14:textId="77777777" w:rsidR="009235E3" w:rsidRPr="008C030E" w:rsidRDefault="009235E3" w:rsidP="009235E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C030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C030E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HWE</w:t>
            </w:r>
          </w:p>
        </w:tc>
      </w:tr>
      <w:tr w:rsidR="008C030E" w:rsidRPr="008C030E" w14:paraId="406C5152" w14:textId="77777777" w:rsidTr="0089720A">
        <w:trPr>
          <w:trHeight w:val="300"/>
        </w:trPr>
        <w:tc>
          <w:tcPr>
            <w:tcW w:w="5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DC101D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Pop1</w:t>
            </w:r>
          </w:p>
          <w:p w14:paraId="48631867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(Yumen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C0887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FE61B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B6316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6.6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5358F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47E60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9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0F108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B96AD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93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C602B5C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1008F38E" w14:textId="77777777" w:rsidTr="0089720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789C05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62E81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2D7AB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87591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30939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5CFD5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30F72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9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465EE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93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80702F4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08B4358E" w14:textId="77777777" w:rsidTr="0089720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7448CE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9E5D9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37599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3382A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7.04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E7BF9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6DBB2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7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70625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3820D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4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C00E093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2CA74827" w14:textId="77777777" w:rsidTr="0089720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774D60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0059C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4122F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A46C0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6.4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91E00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0BD97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630A9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57EF7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2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E548CB9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401FE5D2" w14:textId="77777777" w:rsidTr="0089720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87B82E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17AC9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070D0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49A20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.5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9B12B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E75B1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9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5F48D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37242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79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71307D2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0E77A516" w14:textId="77777777" w:rsidTr="0089720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C07DA9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1841A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5ACC4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1B472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.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439B4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68263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7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4DB31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4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9CEBB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8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ABC8CEF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66DC0D0E" w14:textId="77777777" w:rsidTr="0089720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0504ED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AB9F6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CDF3F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D354D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.3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29468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40D8E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8EE23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7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45741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1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7D44EB3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1FFCCAEE" w14:textId="77777777" w:rsidTr="0089720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EDBEBC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AF450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B5583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C6220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.8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D2FCD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FC4EE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2C93D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ED66B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0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854959F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340C2CB3" w14:textId="77777777" w:rsidTr="0089720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01E1F4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63126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83AAC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FB758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.88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98329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98DB8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E8CCF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46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CA72F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5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8468294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600253B2" w14:textId="77777777" w:rsidTr="0089720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1BAD10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B1715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1330F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0834A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.89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99A9B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CF54A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AEE93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F5D50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9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36B8CB8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03239278" w14:textId="77777777" w:rsidTr="0089720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51C03C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89F34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06CD4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BB9D1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.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42E43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FB5B2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A50DE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7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D415F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7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8E1A27D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6BF33A16" w14:textId="77777777" w:rsidTr="0089720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B6BF38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26E9C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A2809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EB5E7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.6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52BCB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DF287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9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DC81C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7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2B451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7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65C3F40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7F388DFE" w14:textId="77777777" w:rsidTr="0089720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0854E7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E05F2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701A2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69345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.2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C9BCD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1EA3B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2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39C59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19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1BDAC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17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5566A4B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6A472D7D" w14:textId="77777777" w:rsidTr="0089720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AC45CE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EC57A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ACAC3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174D5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.67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BC8A1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C7347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4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F1367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4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8417D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6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D2547FB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23701DE5" w14:textId="77777777" w:rsidTr="0089720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A91549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27B8B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A5E29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B1C7E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.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0E031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5B083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4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15D0B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8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B4576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4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FE4B13C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5623C023" w14:textId="77777777" w:rsidTr="0089720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379E87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96DB2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21889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41591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.24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C0E53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E7E43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8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EB0B2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D8D22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49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E9C1D7A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24A40648" w14:textId="77777777" w:rsidTr="0089720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8EF15B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E0673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A542C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C197D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.3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AB3D7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21A5E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29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A6B22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28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CA8CE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24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4B4BC2F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5C7F0E35" w14:textId="77777777" w:rsidTr="0089720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1BC44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05AD0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8BCCC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FB2C7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.5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A5FE0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CD735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90D5C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234B3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28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F5C8C4C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4B1EBD15" w14:textId="77777777" w:rsidTr="0089720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50F5DA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46391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C946E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7293D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.4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5C480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05D4F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86E60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F2813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5B13A85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699DE4F9" w14:textId="77777777" w:rsidTr="0089720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48B461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CE0B5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52FC9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6F60E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.5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A59BB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126B0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5F9EA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166E4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2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3C50D58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101B663D" w14:textId="77777777" w:rsidTr="0089720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6615F9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5D26B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607FF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D9328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.4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35758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AC7CC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FCEA0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6B114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26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1644E44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474B2130" w14:textId="77777777" w:rsidTr="0089720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2DFC58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668B4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B85BA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5FD39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.6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04694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0718E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153F6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4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EFC7A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3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348B4C0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23CB1782" w14:textId="77777777" w:rsidTr="0089720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4F698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4FBFC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3D96C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8ED36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.6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0F672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B7EB5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47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8B302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8119E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2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B28B596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2CD8DF3D" w14:textId="77777777" w:rsidTr="0089720A">
        <w:trPr>
          <w:trHeight w:val="315"/>
        </w:trPr>
        <w:tc>
          <w:tcPr>
            <w:tcW w:w="5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518BCD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D0C70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832425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0E51DF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.80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6794DA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C65BEA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5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C10F6D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4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79A642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6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C0DC3" w14:textId="77777777" w:rsidR="008C030E" w:rsidRPr="008C030E" w:rsidRDefault="008C030E" w:rsidP="004F32A9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9235E3" w:rsidRPr="008C030E" w14:paraId="1CFA90B9" w14:textId="77777777" w:rsidTr="009235E3">
        <w:trPr>
          <w:trHeight w:val="315"/>
        </w:trPr>
        <w:tc>
          <w:tcPr>
            <w:tcW w:w="1112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F8E222" w14:textId="77777777" w:rsidR="009235E3" w:rsidRPr="008C030E" w:rsidRDefault="009235E3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Averag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507E3F4" w14:textId="77777777" w:rsidR="009235E3" w:rsidRPr="008C030E" w:rsidRDefault="009235E3" w:rsidP="001B189A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C0EAEB" w14:textId="77777777" w:rsidR="009235E3" w:rsidRPr="008C030E" w:rsidRDefault="009235E3" w:rsidP="001B189A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.998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6012D0F" w14:textId="77777777" w:rsidR="009235E3" w:rsidRPr="008C030E" w:rsidRDefault="009235E3" w:rsidP="001B189A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6.483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62A83AD" w14:textId="77777777" w:rsidR="009235E3" w:rsidRPr="008C030E" w:rsidRDefault="009235E3" w:rsidP="001B189A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5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80A348E" w14:textId="77777777" w:rsidR="009235E3" w:rsidRPr="008C030E" w:rsidRDefault="009235E3" w:rsidP="001B189A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98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8EE19C" w14:textId="77777777" w:rsidR="009235E3" w:rsidRPr="008C030E" w:rsidRDefault="009235E3" w:rsidP="001B189A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49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71F616" w14:textId="77777777" w:rsidR="009235E3" w:rsidRPr="008C030E" w:rsidRDefault="009235E3" w:rsidP="009235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030E" w:rsidRPr="008C030E" w14:paraId="061C2BB2" w14:textId="77777777" w:rsidTr="00276E9A">
        <w:trPr>
          <w:trHeight w:val="300"/>
        </w:trPr>
        <w:tc>
          <w:tcPr>
            <w:tcW w:w="556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8EBDCE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Pop2</w:t>
            </w:r>
          </w:p>
          <w:p w14:paraId="2614754F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(Changma)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E519A2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1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15560F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93612D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9.013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03F27B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7A51B1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962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9CDAA1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89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7C188D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C68655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33C95CF1" w14:textId="77777777" w:rsidTr="00276E9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C503B7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C31DC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1AF7A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58AC1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3.8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8C0C4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7FC74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CB6D1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9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E7779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92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C4A2710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78EFEE35" w14:textId="77777777" w:rsidTr="00276E9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FF5201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9E301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673C2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39D84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6.2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E81BB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3C649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AD92E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A7A73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2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E186538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6EBF62D4" w14:textId="77777777" w:rsidTr="00276E9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92516E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AAB46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96CC1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DF729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6.5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FD1EF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5A932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8C82A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3EDC5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40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B75515E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5A4D7AAD" w14:textId="77777777" w:rsidTr="00276E9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3F5D7F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29BFD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7245D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AA32E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7.34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2F9AC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123C9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6A9DD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F66F1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4ACF55A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7823B6CC" w14:textId="77777777" w:rsidTr="00276E9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6817C9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56B29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CE860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B749B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.3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52DF5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0ED10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36F94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7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C68D8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73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E2EE568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0037CE78" w14:textId="77777777" w:rsidTr="00276E9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289F28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E7C7F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B1278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04282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.55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468EB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9C43B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9E280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324E3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6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03AF0E1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1010B7E8" w14:textId="77777777" w:rsidTr="00276E9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F88631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0F347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194D5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75F09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.28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5A3D3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AC167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A47AF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CF86A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4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782CD75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2A2815C5" w14:textId="77777777" w:rsidTr="00276E9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6BEDCF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F16B0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6146A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9DC02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.5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A06BA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0EAC9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BD2FE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7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A6066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E40E1ED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249793BE" w14:textId="77777777" w:rsidTr="00276E9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D7E3C8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A58DC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FA44D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ED02D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.7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51CA7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8DF06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0D766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7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44563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8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5C6BEEE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2B0FEA32" w14:textId="77777777" w:rsidTr="00276E9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0BAD59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61A8D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590A7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B330D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.5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27881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5AD3A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36509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7D161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4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C78382C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777A5A94" w14:textId="77777777" w:rsidTr="00276E9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983D88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D5B2F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FC635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3B892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.2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C804C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2B37C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9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C67A7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12FB5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4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5401BE1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22C6DDE5" w14:textId="77777777" w:rsidTr="00276E9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F1E9C9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28DF8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D6E03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239EF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.5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585A6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52D03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CA1BD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57461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4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EAE60DE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20451893" w14:textId="77777777" w:rsidTr="00276E9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3B6B57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1B794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C93D6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06850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.5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E8A5F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F3906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B8534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1F68D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29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30C772F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243FF9E2" w14:textId="77777777" w:rsidTr="00276E9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CC725B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BD450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CF74C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81094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.9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0BBE1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496D4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B3906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79EAE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40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FDF4AA9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431BD196" w14:textId="77777777" w:rsidTr="00276E9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620754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FEC25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31DFC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21E85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.2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9A337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75915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16E3E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F24DA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F55A159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38170979" w14:textId="77777777" w:rsidTr="00276E9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4443E2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CE727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CA9E5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E9129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.2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372A4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1BF84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D0A4E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0F7EA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3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A33963A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0CD21F31" w14:textId="77777777" w:rsidTr="00276E9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D33362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71AEE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0FE9E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4CB4B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.5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7B233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BF99C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3C086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5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D88E8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0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989F6EA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4809E47F" w14:textId="77777777" w:rsidTr="00276E9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034668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0F90B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EFF2C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03592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.8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3DBCE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46FC3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0647A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4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B97F3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8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7613A64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65CE0BE9" w14:textId="77777777" w:rsidTr="00276E9A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8FB1A1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E50FF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60281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AEDB9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.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EAA66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BDCE1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4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564B3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4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5135F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7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CD51688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409E39F6" w14:textId="77777777" w:rsidTr="00276E9A">
        <w:trPr>
          <w:trHeight w:val="315"/>
        </w:trPr>
        <w:tc>
          <w:tcPr>
            <w:tcW w:w="55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ABE5CD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9BC27C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7810728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BFC69E4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.38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D7719EE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D2AB1F4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9F9A619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965D95B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49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5074D1" w14:textId="77777777" w:rsidR="008C030E" w:rsidRPr="008C030E" w:rsidRDefault="008C030E" w:rsidP="00CE6D2C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9235E3" w:rsidRPr="008C030E" w14:paraId="66C76FCB" w14:textId="77777777" w:rsidTr="009235E3">
        <w:trPr>
          <w:trHeight w:val="315"/>
        </w:trPr>
        <w:tc>
          <w:tcPr>
            <w:tcW w:w="1112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226984" w14:textId="77777777" w:rsidR="009235E3" w:rsidRPr="008C030E" w:rsidRDefault="009235E3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Averag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369A95" w14:textId="77777777" w:rsidR="009235E3" w:rsidRPr="008C030E" w:rsidRDefault="009235E3" w:rsidP="001B189A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9D537B8" w14:textId="77777777" w:rsidR="009235E3" w:rsidRPr="008C030E" w:rsidRDefault="009235E3" w:rsidP="001B189A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.69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3C775C6" w14:textId="77777777" w:rsidR="009235E3" w:rsidRPr="008C030E" w:rsidRDefault="009235E3" w:rsidP="001B189A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6.4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5FDDE03" w14:textId="77777777" w:rsidR="009235E3" w:rsidRPr="008C030E" w:rsidRDefault="009235E3" w:rsidP="001B189A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4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73ACB97" w14:textId="77777777" w:rsidR="009235E3" w:rsidRPr="008C030E" w:rsidRDefault="009235E3" w:rsidP="001B189A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3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A14A08" w14:textId="77777777" w:rsidR="009235E3" w:rsidRPr="008C030E" w:rsidRDefault="009235E3" w:rsidP="001B189A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7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A1D726" w14:textId="77777777" w:rsidR="009235E3" w:rsidRPr="008C030E" w:rsidRDefault="009235E3" w:rsidP="001B189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030E" w:rsidRPr="008C030E" w14:paraId="3F8D141D" w14:textId="77777777" w:rsidTr="005B6E94">
        <w:trPr>
          <w:trHeight w:val="300"/>
        </w:trPr>
        <w:tc>
          <w:tcPr>
            <w:tcW w:w="5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18B849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Pop3</w:t>
            </w:r>
          </w:p>
          <w:p w14:paraId="2B626D76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(Qiaowan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E1065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7EC4E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11852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3.17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ECD2C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1BA1E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9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E0663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9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7D69C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91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E4105ED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75871D7A" w14:textId="77777777" w:rsidTr="005B6E94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496D29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D8273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27DB3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D02AF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6.2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CD86D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7BA2A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9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DE51B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9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AFC6C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93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BF29D3E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08DC937B" w14:textId="77777777" w:rsidTr="005B6E94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82B5DF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82339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C1B2C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B3C2D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8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07857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59452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7EB3A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7D6F4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6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42E2209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29B74CD8" w14:textId="77777777" w:rsidTr="005B6E94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1291DB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22C91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47E63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148ED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8.0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75EFA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35D1C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7CF2B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36FDA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6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EC6BFC1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0BE832B8" w14:textId="77777777" w:rsidTr="005B6E94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0BCC83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1B9D1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28D6B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843DF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.7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0A18C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2420B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9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C4CBB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86645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0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88831B8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48E4BB0B" w14:textId="77777777" w:rsidTr="005B6E94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EE6C45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C9273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AF12A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29240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.8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191B8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00BF9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817EA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A3849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80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EAE1EEA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0534C20F" w14:textId="77777777" w:rsidTr="005B6E94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E86C24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95E12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AACD6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54E7C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.87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09C21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2507E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6B595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7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0FDBC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77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C12B84A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60E6E844" w14:textId="77777777" w:rsidTr="005B6E94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055E63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2EADB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8CD2B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3BCF8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.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54179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D8E74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EEDA0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6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F0C22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3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CC15BAE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6265398C" w14:textId="77777777" w:rsidTr="005B6E94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69728A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BD8F3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E9A53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336E6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.68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DD9BE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70CBD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089C6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7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245F9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8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D334183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1F32F34D" w14:textId="77777777" w:rsidTr="005B6E94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5D8C8B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5A4C8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F8944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1ABE1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.4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B96BA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23C0D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6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6C0CD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9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F3889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3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778C538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59350F02" w14:textId="77777777" w:rsidTr="005B6E94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AC916A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34B13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40141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0E876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.8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2EC82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7F173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6816D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FF25C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9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791A35D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30E1708C" w14:textId="77777777" w:rsidTr="005B6E94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8DB2F7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79581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F65A7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BB82C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.47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5373E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51566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2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2B5A9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FD270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FB8D573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6545C224" w14:textId="77777777" w:rsidTr="005B6E94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A7878B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7D3C9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49C44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B92CE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.8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BA1DC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D312A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47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3F398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4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4F82C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40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F615D51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616D9D79" w14:textId="77777777" w:rsidTr="005B6E94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35D77D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8AC47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5FFC7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242FE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.27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0F1F9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FC647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8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6966B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54DD3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49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F079860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46F2CEB6" w14:textId="77777777" w:rsidTr="005B6E94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3F1BE0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D2FF3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5535E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C3209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.6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86AE6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9B50C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36FBD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29274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4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5696274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67FE9839" w14:textId="77777777" w:rsidTr="005B6E94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F0FC66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FBE8E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E1DD5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B62D4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.6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B0874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00EC6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3C175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18557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3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AF51A4C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2E53D80E" w14:textId="77777777" w:rsidTr="005B6E94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29F8B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F735C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95E6D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83272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.8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417C1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026DF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01818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4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93DD1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5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4154063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236C04E3" w14:textId="77777777" w:rsidTr="005B6E94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44C81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7CC47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48A5A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C47E8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.3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F6561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0E267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A4AAF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FD712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2AA898F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1AAA119E" w14:textId="77777777" w:rsidTr="005B6E94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0430AA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BA612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F0936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13328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.5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47DDE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D7CB2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5AAB4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2A6C4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2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E046BD8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6D306AC5" w14:textId="77777777" w:rsidTr="005B6E94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728D34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FBD37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A98BC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22F26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.4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7B040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17338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E21BC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29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0DC7A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2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E66EA1F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16CDFDAC" w14:textId="77777777" w:rsidTr="005B6E94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7CFAA7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8D8DF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4B4C3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756D6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.0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B19D9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B65F6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356D3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6A8ED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4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24B88DB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201CAB1F" w14:textId="77777777" w:rsidTr="005B6E94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89673A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A21AA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A71DD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F15E8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1.8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85154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4DA82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4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F82A5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4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3D07A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8A1BEAC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C030E" w:rsidRPr="008C030E" w14:paraId="1D628C46" w14:textId="77777777" w:rsidTr="005B6E94">
        <w:trPr>
          <w:trHeight w:val="315"/>
        </w:trPr>
        <w:tc>
          <w:tcPr>
            <w:tcW w:w="5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D878D" w14:textId="77777777" w:rsidR="008C030E" w:rsidRPr="008C030E" w:rsidRDefault="008C030E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A5E40A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SSRC2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2A6033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B95513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2.8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019DDB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1C03C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72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08AA4C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4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79D9AF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57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0F1A1" w14:textId="77777777" w:rsidR="008C030E" w:rsidRPr="008C030E" w:rsidRDefault="008C030E" w:rsidP="00CC7247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9235E3" w:rsidRPr="008C030E" w14:paraId="49DB0011" w14:textId="77777777" w:rsidTr="009235E3">
        <w:trPr>
          <w:trHeight w:val="315"/>
        </w:trPr>
        <w:tc>
          <w:tcPr>
            <w:tcW w:w="1112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AC2AA6" w14:textId="77777777" w:rsidR="009235E3" w:rsidRPr="008C030E" w:rsidRDefault="009235E3" w:rsidP="00923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Averag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FED1E9D" w14:textId="77777777" w:rsidR="009235E3" w:rsidRPr="008C030E" w:rsidRDefault="009235E3" w:rsidP="001B189A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6BC2DA0" w14:textId="77777777" w:rsidR="009235E3" w:rsidRPr="008C030E" w:rsidRDefault="009235E3" w:rsidP="001B189A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4.213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C2F1CA1" w14:textId="77777777" w:rsidR="009235E3" w:rsidRPr="008C030E" w:rsidRDefault="009235E3" w:rsidP="001B189A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7.379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66A2D98" w14:textId="77777777" w:rsidR="009235E3" w:rsidRPr="008C030E" w:rsidRDefault="009235E3" w:rsidP="001B189A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57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26409A5" w14:textId="77777777" w:rsidR="009235E3" w:rsidRPr="008C030E" w:rsidRDefault="009235E3" w:rsidP="001B189A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5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2D2C839" w14:textId="77777777" w:rsidR="009235E3" w:rsidRPr="008C030E" w:rsidRDefault="009235E3" w:rsidP="001B189A">
            <w:pPr>
              <w:rPr>
                <w:rFonts w:ascii="Times New Roman" w:hAnsi="Times New Roman" w:cs="Times New Roman"/>
                <w:szCs w:val="21"/>
              </w:rPr>
            </w:pPr>
            <w:r w:rsidRPr="008C030E">
              <w:rPr>
                <w:rFonts w:ascii="Times New Roman" w:hAnsi="Times New Roman" w:cs="Times New Roman"/>
                <w:szCs w:val="21"/>
              </w:rPr>
              <w:t>0.605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57FEEA" w14:textId="77777777" w:rsidR="009235E3" w:rsidRPr="008C030E" w:rsidRDefault="009235E3" w:rsidP="009235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19E7AB1" w14:textId="77777777" w:rsidR="00033274" w:rsidRPr="00A12ACE" w:rsidRDefault="009235E3" w:rsidP="00A76B9E">
      <w:pPr>
        <w:rPr>
          <w:rFonts w:ascii="Times New Roman" w:hAnsi="Times New Roman" w:cs="Times New Roman"/>
          <w:szCs w:val="21"/>
        </w:rPr>
      </w:pPr>
      <w:r w:rsidRPr="00A12ACE">
        <w:rPr>
          <w:rFonts w:ascii="Times New Roman" w:hAnsi="Times New Roman" w:cs="Times New Roman"/>
          <w:bCs/>
          <w:szCs w:val="21"/>
        </w:rPr>
        <w:t xml:space="preserve">Note: N represents the total number of samples. </w:t>
      </w:r>
      <w:r w:rsidRPr="00A12ACE">
        <w:rPr>
          <w:rFonts w:ascii="Times New Roman" w:hAnsi="Times New Roman" w:cs="Times New Roman"/>
          <w:bCs/>
          <w:i/>
          <w:szCs w:val="21"/>
        </w:rPr>
        <w:t>Ne</w:t>
      </w:r>
      <w:r w:rsidRPr="00A12ACE">
        <w:rPr>
          <w:rFonts w:ascii="Times New Roman" w:hAnsi="Times New Roman" w:cs="Times New Roman"/>
          <w:bCs/>
          <w:szCs w:val="21"/>
        </w:rPr>
        <w:t xml:space="preserve"> represents the number of effective alleles. </w:t>
      </w:r>
      <w:r w:rsidRPr="00A12ACE">
        <w:rPr>
          <w:rFonts w:ascii="Times New Roman" w:hAnsi="Times New Roman" w:cs="Times New Roman"/>
          <w:bCs/>
          <w:i/>
          <w:szCs w:val="21"/>
        </w:rPr>
        <w:t xml:space="preserve">Na </w:t>
      </w:r>
      <w:r w:rsidRPr="00A12ACE">
        <w:rPr>
          <w:rFonts w:ascii="Times New Roman" w:hAnsi="Times New Roman" w:cs="Times New Roman"/>
          <w:bCs/>
          <w:szCs w:val="21"/>
        </w:rPr>
        <w:t xml:space="preserve">represents the number of alleles. </w:t>
      </w:r>
      <w:r w:rsidRPr="00A12ACE">
        <w:rPr>
          <w:rFonts w:ascii="Times New Roman" w:hAnsi="Times New Roman" w:cs="Times New Roman"/>
          <w:bCs/>
          <w:i/>
          <w:szCs w:val="21"/>
        </w:rPr>
        <w:t xml:space="preserve">Ho </w:t>
      </w:r>
      <w:r w:rsidRPr="00A12ACE">
        <w:rPr>
          <w:rFonts w:ascii="Times New Roman" w:hAnsi="Times New Roman" w:cs="Times New Roman"/>
          <w:bCs/>
          <w:szCs w:val="21"/>
        </w:rPr>
        <w:t>represents the observed heterozygosity.</w:t>
      </w:r>
      <w:r w:rsidRPr="00A12ACE">
        <w:rPr>
          <w:rFonts w:ascii="Times New Roman" w:hAnsi="Times New Roman" w:cs="Times New Roman"/>
          <w:bCs/>
          <w:i/>
          <w:szCs w:val="21"/>
        </w:rPr>
        <w:t xml:space="preserve"> He</w:t>
      </w:r>
      <w:r w:rsidRPr="00A12ACE">
        <w:rPr>
          <w:rFonts w:ascii="Times New Roman" w:hAnsi="Times New Roman" w:cs="Times New Roman"/>
          <w:bCs/>
          <w:szCs w:val="21"/>
        </w:rPr>
        <w:t xml:space="preserve"> represents the expected heterozygosity. PIC represents the polymorphism information content.</w:t>
      </w:r>
      <w:r w:rsidRPr="00A12ACE">
        <w:rPr>
          <w:rFonts w:ascii="Times New Roman" w:hAnsi="Times New Roman" w:cs="Times New Roman"/>
          <w:szCs w:val="21"/>
        </w:rPr>
        <w:t xml:space="preserve"> </w:t>
      </w:r>
      <w:r w:rsidRPr="00A12ACE">
        <w:rPr>
          <w:rFonts w:ascii="Times New Roman" w:hAnsi="Times New Roman" w:cs="Times New Roman"/>
          <w:bCs/>
          <w:i/>
          <w:szCs w:val="21"/>
        </w:rPr>
        <w:t>P</w:t>
      </w:r>
      <w:r w:rsidRPr="00A12ACE">
        <w:rPr>
          <w:rFonts w:ascii="Times New Roman" w:hAnsi="Times New Roman" w:cs="Times New Roman" w:hint="eastAsia"/>
          <w:bCs/>
          <w:i/>
          <w:szCs w:val="21"/>
          <w:vertAlign w:val="subscript"/>
        </w:rPr>
        <w:t>HWE</w:t>
      </w:r>
      <w:r w:rsidRPr="00A12ACE">
        <w:rPr>
          <w:rFonts w:ascii="Times New Roman" w:hAnsi="Times New Roman" w:cs="Times New Roman"/>
          <w:szCs w:val="21"/>
        </w:rPr>
        <w:t xml:space="preserve"> </w:t>
      </w:r>
      <w:r w:rsidRPr="00A12ACE">
        <w:rPr>
          <w:rFonts w:ascii="Times New Roman" w:hAnsi="Times New Roman" w:cs="Times New Roman"/>
          <w:bCs/>
          <w:szCs w:val="21"/>
        </w:rPr>
        <w:t xml:space="preserve">represents </w:t>
      </w:r>
      <w:r w:rsidRPr="00A12ACE">
        <w:rPr>
          <w:rFonts w:ascii="Times New Roman" w:hAnsi="Times New Roman" w:cs="Times New Roman" w:hint="eastAsia"/>
          <w:bCs/>
          <w:szCs w:val="21"/>
        </w:rPr>
        <w:t xml:space="preserve">the </w:t>
      </w:r>
      <w:r w:rsidRPr="00A12ACE">
        <w:rPr>
          <w:rFonts w:ascii="Times New Roman" w:hAnsi="Times New Roman" w:cs="Times New Roman"/>
          <w:bCs/>
          <w:szCs w:val="21"/>
        </w:rPr>
        <w:t xml:space="preserve">Hardy-Weinberg </w:t>
      </w:r>
      <w:r w:rsidRPr="00A12ACE">
        <w:rPr>
          <w:rFonts w:ascii="Times New Roman" w:hAnsi="Times New Roman" w:cs="Times New Roman" w:hint="eastAsia"/>
          <w:bCs/>
          <w:szCs w:val="21"/>
        </w:rPr>
        <w:t>e</w:t>
      </w:r>
      <w:r w:rsidRPr="00A12ACE">
        <w:rPr>
          <w:rFonts w:ascii="Times New Roman" w:hAnsi="Times New Roman" w:cs="Times New Roman"/>
          <w:bCs/>
          <w:szCs w:val="21"/>
        </w:rPr>
        <w:t>quilibrium test</w:t>
      </w:r>
      <w:r w:rsidRPr="00A12ACE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A12ACE">
        <w:rPr>
          <w:rFonts w:ascii="Times New Roman" w:hAnsi="Times New Roman" w:cs="Times New Roman"/>
          <w:bCs/>
          <w:szCs w:val="21"/>
        </w:rPr>
        <w:t xml:space="preserve">(with </w:t>
      </w:r>
      <w:r w:rsidRPr="00A12ACE">
        <w:rPr>
          <w:rFonts w:ascii="Times New Roman" w:hAnsi="Times New Roman" w:cs="Times New Roman" w:hint="eastAsia"/>
          <w:bCs/>
          <w:szCs w:val="21"/>
        </w:rPr>
        <w:t>b</w:t>
      </w:r>
      <w:r w:rsidRPr="00A12ACE">
        <w:rPr>
          <w:rFonts w:ascii="Times New Roman" w:hAnsi="Times New Roman" w:cs="Times New Roman"/>
          <w:bCs/>
          <w:szCs w:val="21"/>
        </w:rPr>
        <w:t>onferroni correction)</w:t>
      </w:r>
      <w:r w:rsidRPr="00A12ACE">
        <w:rPr>
          <w:rFonts w:ascii="Times New Roman" w:hAnsi="Times New Roman" w:cs="Times New Roman" w:hint="eastAsia"/>
          <w:bCs/>
          <w:szCs w:val="21"/>
        </w:rPr>
        <w:t>. A</w:t>
      </w:r>
      <w:r w:rsidRPr="00A12ACE">
        <w:rPr>
          <w:rFonts w:ascii="Times New Roman" w:hAnsi="Times New Roman" w:cs="Times New Roman"/>
          <w:bCs/>
          <w:szCs w:val="21"/>
        </w:rPr>
        <w:t>ll ns values (</w:t>
      </w:r>
      <w:r w:rsidRPr="00A12ACE">
        <w:rPr>
          <w:rFonts w:ascii="Times New Roman" w:hAnsi="Times New Roman" w:cs="Times New Roman"/>
          <w:bCs/>
          <w:i/>
          <w:szCs w:val="21"/>
        </w:rPr>
        <w:t>p</w:t>
      </w:r>
      <w:r w:rsidRPr="00A12ACE">
        <w:rPr>
          <w:rFonts w:ascii="Times New Roman" w:hAnsi="Times New Roman" w:cs="Times New Roman" w:hint="eastAsia"/>
          <w:bCs/>
          <w:i/>
          <w:szCs w:val="21"/>
        </w:rPr>
        <w:t xml:space="preserve"> </w:t>
      </w:r>
      <w:r w:rsidRPr="00A12ACE">
        <w:rPr>
          <w:rFonts w:ascii="Times New Roman" w:hAnsi="Times New Roman" w:cs="Times New Roman"/>
          <w:bCs/>
          <w:szCs w:val="21"/>
        </w:rPr>
        <w:t>&gt;</w:t>
      </w:r>
      <w:r w:rsidRPr="00A12ACE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A12ACE">
        <w:rPr>
          <w:rFonts w:ascii="Times New Roman" w:hAnsi="Times New Roman" w:cs="Times New Roman"/>
          <w:bCs/>
          <w:szCs w:val="21"/>
        </w:rPr>
        <w:t>0.05) indicate a locus with genotypes in accordance to Hardy-Weinberg expected proportions (the null hypothesis for the test is HWE).</w:t>
      </w:r>
    </w:p>
    <w:p w14:paraId="67D5D56E" w14:textId="77777777" w:rsidR="00033274" w:rsidRPr="00A12ACE" w:rsidRDefault="00033274" w:rsidP="00A76B9E">
      <w:pPr>
        <w:rPr>
          <w:rFonts w:ascii="Times New Roman" w:hAnsi="Times New Roman" w:cs="Times New Roman"/>
          <w:szCs w:val="21"/>
        </w:rPr>
      </w:pPr>
    </w:p>
    <w:p w14:paraId="1169C3FE" w14:textId="77777777" w:rsidR="00B002B0" w:rsidRPr="00A12ACE" w:rsidRDefault="003B558F" w:rsidP="00B002B0">
      <w:pPr>
        <w:outlineLvl w:val="0"/>
        <w:rPr>
          <w:rFonts w:ascii="Times New Roman" w:hAnsi="Times New Roman" w:cs="Times New Roman"/>
          <w:szCs w:val="21"/>
        </w:rPr>
      </w:pPr>
      <w:bookmarkStart w:id="0" w:name="OLE_LINK1"/>
      <w:bookmarkStart w:id="1" w:name="OLE_LINK2"/>
      <w:r w:rsidRPr="00A12ACE">
        <w:rPr>
          <w:rFonts w:ascii="Times New Roman" w:hAnsi="Times New Roman" w:cs="Times New Roman"/>
          <w:szCs w:val="21"/>
        </w:rPr>
        <w:t xml:space="preserve">Table </w:t>
      </w:r>
      <w:r w:rsidR="007C6830">
        <w:rPr>
          <w:rFonts w:ascii="Times New Roman" w:hAnsi="Times New Roman" w:cs="Times New Roman"/>
          <w:szCs w:val="21"/>
        </w:rPr>
        <w:t>S</w:t>
      </w:r>
      <w:r w:rsidR="007502BC" w:rsidRPr="00A12ACE">
        <w:rPr>
          <w:rFonts w:ascii="Times New Roman" w:hAnsi="Times New Roman" w:cs="Times New Roman" w:hint="eastAsia"/>
          <w:szCs w:val="21"/>
        </w:rPr>
        <w:t>3</w:t>
      </w:r>
      <w:r w:rsidR="00B002B0" w:rsidRPr="00A12ACE">
        <w:rPr>
          <w:rFonts w:ascii="Times New Roman" w:hAnsi="Times New Roman" w:cs="Times New Roman"/>
          <w:szCs w:val="21"/>
        </w:rPr>
        <w:t xml:space="preserve"> </w:t>
      </w:r>
      <w:r w:rsidR="001D78CF" w:rsidRPr="00A12ACE">
        <w:rPr>
          <w:rFonts w:ascii="Times New Roman" w:hAnsi="Times New Roman" w:cs="Times New Roman"/>
          <w:szCs w:val="21"/>
        </w:rPr>
        <w:t>Linkage Disequilibrium analysis of SSR locus in the Yumen pop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54"/>
        <w:gridCol w:w="406"/>
        <w:gridCol w:w="495"/>
        <w:gridCol w:w="494"/>
        <w:gridCol w:w="405"/>
        <w:gridCol w:w="494"/>
        <w:gridCol w:w="494"/>
        <w:gridCol w:w="494"/>
        <w:gridCol w:w="494"/>
        <w:gridCol w:w="494"/>
        <w:gridCol w:w="494"/>
        <w:gridCol w:w="405"/>
        <w:gridCol w:w="494"/>
        <w:gridCol w:w="405"/>
        <w:gridCol w:w="494"/>
        <w:gridCol w:w="494"/>
        <w:gridCol w:w="405"/>
        <w:gridCol w:w="487"/>
        <w:gridCol w:w="405"/>
        <w:gridCol w:w="494"/>
        <w:gridCol w:w="494"/>
        <w:gridCol w:w="494"/>
        <w:gridCol w:w="494"/>
        <w:gridCol w:w="494"/>
        <w:gridCol w:w="494"/>
        <w:gridCol w:w="405"/>
        <w:gridCol w:w="494"/>
        <w:gridCol w:w="494"/>
        <w:gridCol w:w="405"/>
        <w:gridCol w:w="405"/>
      </w:tblGrid>
      <w:tr w:rsidR="00A12ACE" w:rsidRPr="00A12ACE" w14:paraId="1A241E40" w14:textId="77777777" w:rsidTr="00D27391">
        <w:trPr>
          <w:trHeight w:val="270"/>
        </w:trPr>
        <w:tc>
          <w:tcPr>
            <w:tcW w:w="22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bookmarkEnd w:id="0"/>
          <w:bookmarkEnd w:id="1"/>
          <w:p w14:paraId="21909163" w14:textId="77777777" w:rsidR="001D78CF" w:rsidRPr="00A12ACE" w:rsidRDefault="001D78CF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Locus</w:t>
            </w: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2263996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</w:tcPr>
          <w:p w14:paraId="4F7C194A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38" w:type="pct"/>
            <w:tcBorders>
              <w:top w:val="single" w:sz="4" w:space="0" w:color="000000"/>
              <w:bottom w:val="single" w:sz="4" w:space="0" w:color="000000"/>
            </w:tcBorders>
          </w:tcPr>
          <w:p w14:paraId="66E31801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</w:tcPr>
          <w:p w14:paraId="311CBC53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</w:tcPr>
          <w:p w14:paraId="36718D73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8" w:type="pct"/>
            <w:tcBorders>
              <w:top w:val="single" w:sz="4" w:space="0" w:color="000000"/>
              <w:bottom w:val="single" w:sz="4" w:space="0" w:color="000000"/>
            </w:tcBorders>
          </w:tcPr>
          <w:p w14:paraId="3D4C51B0" w14:textId="77777777" w:rsidR="001D78CF" w:rsidRPr="00A12ACE" w:rsidRDefault="001D78CF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12AC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8" w:type="pct"/>
            <w:tcBorders>
              <w:top w:val="single" w:sz="4" w:space="0" w:color="000000"/>
              <w:bottom w:val="single" w:sz="4" w:space="0" w:color="000000"/>
            </w:tcBorders>
          </w:tcPr>
          <w:p w14:paraId="33E6AFC5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38" w:type="pct"/>
            <w:tcBorders>
              <w:top w:val="single" w:sz="4" w:space="0" w:color="000000"/>
              <w:bottom w:val="single" w:sz="4" w:space="0" w:color="000000"/>
            </w:tcBorders>
          </w:tcPr>
          <w:p w14:paraId="33F1E272" w14:textId="77777777" w:rsidR="001D78CF" w:rsidRPr="00A12ACE" w:rsidRDefault="001D78CF" w:rsidP="006E0236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6E0236" w:rsidRPr="00A12ACE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</w:tcPr>
          <w:p w14:paraId="61890CFF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2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8" w:type="pct"/>
            <w:tcBorders>
              <w:top w:val="single" w:sz="4" w:space="0" w:color="000000"/>
              <w:bottom w:val="single" w:sz="4" w:space="0" w:color="000000"/>
            </w:tcBorders>
          </w:tcPr>
          <w:p w14:paraId="61C48DD1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</w:tcPr>
          <w:p w14:paraId="4C817C71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</w:tcPr>
          <w:p w14:paraId="1E8FDC03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</w:tcPr>
          <w:p w14:paraId="0FF81438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</w:tcPr>
          <w:p w14:paraId="3B2C5381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</w:tcPr>
          <w:p w14:paraId="2E8C4751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</w:tcPr>
          <w:p w14:paraId="5698C4E4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</w:tcPr>
          <w:p w14:paraId="3DC65032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BFF612E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F402BCF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BDD4EAF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4206909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12AC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A6A79D3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1D081A5" w14:textId="77777777" w:rsidR="001D78CF" w:rsidRPr="00A12ACE" w:rsidRDefault="001D78CF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A12ACE" w:rsidRPr="00A12ACE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70A89A8" w14:textId="77777777" w:rsidR="001D78CF" w:rsidRPr="00A12ACE" w:rsidRDefault="001D78CF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A12ACE" w:rsidRPr="00A12ACE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A4FCF78" w14:textId="77777777" w:rsidR="001D78CF" w:rsidRPr="00A12ACE" w:rsidRDefault="001D78CF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A12ACE" w:rsidRPr="00A12AC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2D6F57B" w14:textId="77777777" w:rsidR="001D78CF" w:rsidRPr="00A12ACE" w:rsidRDefault="001D78CF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A12ACE" w:rsidRPr="00A12ACE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B941CB8" w14:textId="77777777" w:rsidR="001D78CF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C1E78B1" w14:textId="77777777" w:rsidR="001D78CF" w:rsidRPr="00A12ACE" w:rsidRDefault="001D78CF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A12ACE" w:rsidRPr="00A12ACE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808F176" w14:textId="77777777" w:rsidR="001D78CF" w:rsidRPr="00A12ACE" w:rsidRDefault="001D78CF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A12ACE" w:rsidRPr="00A12AC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A12ACE" w:rsidRPr="00A12ACE" w14:paraId="72058E59" w14:textId="77777777" w:rsidTr="00D27391">
        <w:trPr>
          <w:trHeight w:val="270"/>
        </w:trPr>
        <w:tc>
          <w:tcPr>
            <w:tcW w:w="222" w:type="pct"/>
            <w:tcBorders>
              <w:top w:val="single" w:sz="4" w:space="0" w:color="000000"/>
            </w:tcBorders>
            <w:shd w:val="clear" w:color="auto" w:fill="auto"/>
            <w:noWrap/>
          </w:tcPr>
          <w:p w14:paraId="76A943AE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96608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" w:type="pct"/>
            <w:tcBorders>
              <w:top w:val="single" w:sz="4" w:space="0" w:color="000000"/>
            </w:tcBorders>
            <w:vAlign w:val="center"/>
          </w:tcPr>
          <w:p w14:paraId="6201C75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" w:type="pct"/>
            <w:tcBorders>
              <w:top w:val="single" w:sz="4" w:space="0" w:color="000000"/>
            </w:tcBorders>
            <w:vAlign w:val="center"/>
          </w:tcPr>
          <w:p w14:paraId="7948A26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tcBorders>
              <w:top w:val="single" w:sz="4" w:space="0" w:color="000000"/>
            </w:tcBorders>
            <w:vAlign w:val="center"/>
          </w:tcPr>
          <w:p w14:paraId="728B2EC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tcBorders>
              <w:top w:val="single" w:sz="4" w:space="0" w:color="000000"/>
            </w:tcBorders>
            <w:vAlign w:val="center"/>
          </w:tcPr>
          <w:p w14:paraId="608F18C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" w:type="pct"/>
            <w:tcBorders>
              <w:top w:val="single" w:sz="4" w:space="0" w:color="000000"/>
            </w:tcBorders>
            <w:vAlign w:val="center"/>
          </w:tcPr>
          <w:p w14:paraId="6CB788C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" w:type="pct"/>
            <w:tcBorders>
              <w:top w:val="single" w:sz="4" w:space="0" w:color="000000"/>
            </w:tcBorders>
            <w:vAlign w:val="center"/>
          </w:tcPr>
          <w:p w14:paraId="580804E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" w:type="pct"/>
            <w:tcBorders>
              <w:top w:val="single" w:sz="4" w:space="0" w:color="000000"/>
            </w:tcBorders>
            <w:vAlign w:val="center"/>
          </w:tcPr>
          <w:p w14:paraId="46AFEE8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tcBorders>
              <w:top w:val="single" w:sz="4" w:space="0" w:color="000000"/>
            </w:tcBorders>
            <w:vAlign w:val="center"/>
          </w:tcPr>
          <w:p w14:paraId="665D784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" w:type="pct"/>
            <w:tcBorders>
              <w:top w:val="single" w:sz="4" w:space="0" w:color="000000"/>
            </w:tcBorders>
            <w:vAlign w:val="center"/>
          </w:tcPr>
          <w:p w14:paraId="2ADBCBC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tcBorders>
              <w:top w:val="single" w:sz="4" w:space="0" w:color="000000"/>
            </w:tcBorders>
            <w:vAlign w:val="center"/>
          </w:tcPr>
          <w:p w14:paraId="4D24790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tcBorders>
              <w:top w:val="single" w:sz="4" w:space="0" w:color="000000"/>
            </w:tcBorders>
            <w:vAlign w:val="center"/>
          </w:tcPr>
          <w:p w14:paraId="0B444AE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tcBorders>
              <w:top w:val="single" w:sz="4" w:space="0" w:color="000000"/>
            </w:tcBorders>
            <w:vAlign w:val="center"/>
          </w:tcPr>
          <w:p w14:paraId="55F94FD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tcBorders>
              <w:top w:val="single" w:sz="4" w:space="0" w:color="000000"/>
            </w:tcBorders>
            <w:vAlign w:val="center"/>
          </w:tcPr>
          <w:p w14:paraId="5878A42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tcBorders>
              <w:top w:val="single" w:sz="4" w:space="0" w:color="000000"/>
            </w:tcBorders>
            <w:vAlign w:val="center"/>
          </w:tcPr>
          <w:p w14:paraId="273D423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tcBorders>
              <w:top w:val="single" w:sz="4" w:space="0" w:color="000000"/>
            </w:tcBorders>
            <w:vAlign w:val="center"/>
          </w:tcPr>
          <w:p w14:paraId="7422ACC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tcBorders>
              <w:top w:val="single" w:sz="4" w:space="0" w:color="000000"/>
            </w:tcBorders>
            <w:vAlign w:val="center"/>
          </w:tcPr>
          <w:p w14:paraId="714AEB8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9FAC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5747D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6BD3E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C313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E9A41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49B3C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3429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F995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B693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8F3F9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64B1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B415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00F3E949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5A32E8F0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1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70" w:type="pct"/>
            <w:shd w:val="clear" w:color="auto" w:fill="auto"/>
            <w:noWrap/>
            <w:vAlign w:val="center"/>
          </w:tcPr>
          <w:p w14:paraId="6E1F1BB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A776E8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38" w:type="pct"/>
            <w:vAlign w:val="center"/>
          </w:tcPr>
          <w:p w14:paraId="12D9429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33DC37C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2254AB7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" w:type="pct"/>
            <w:vAlign w:val="center"/>
          </w:tcPr>
          <w:p w14:paraId="25434D8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" w:type="pct"/>
            <w:vAlign w:val="center"/>
          </w:tcPr>
          <w:p w14:paraId="2201DE3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" w:type="pct"/>
            <w:vAlign w:val="center"/>
          </w:tcPr>
          <w:p w14:paraId="3CB73B0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5C603AD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" w:type="pct"/>
            <w:vAlign w:val="center"/>
          </w:tcPr>
          <w:p w14:paraId="72BED00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1D40838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4F028EC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302D80F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5CB8DDB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3B1F985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4624250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vAlign w:val="center"/>
          </w:tcPr>
          <w:p w14:paraId="73ADA58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7B4356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770EED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28823E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BD4F37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38CBA5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8D5E94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163602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C6C685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5EBF04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76EAF6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C4B34A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C2F62F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3D1A21E6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2849434D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70" w:type="pct"/>
            <w:shd w:val="clear" w:color="auto" w:fill="auto"/>
            <w:noWrap/>
            <w:vAlign w:val="center"/>
          </w:tcPr>
          <w:p w14:paraId="1DA7BA2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69CBBE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05E14D5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" w:type="pct"/>
            <w:vAlign w:val="center"/>
          </w:tcPr>
          <w:p w14:paraId="2F600E0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1306976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" w:type="pct"/>
            <w:vAlign w:val="center"/>
          </w:tcPr>
          <w:p w14:paraId="7EEA3B9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" w:type="pct"/>
            <w:vAlign w:val="center"/>
          </w:tcPr>
          <w:p w14:paraId="7AFD7B3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38" w:type="pct"/>
            <w:vAlign w:val="center"/>
          </w:tcPr>
          <w:p w14:paraId="696C684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7EE89B3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" w:type="pct"/>
            <w:vAlign w:val="center"/>
          </w:tcPr>
          <w:p w14:paraId="3C988F9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43CA37B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vAlign w:val="center"/>
          </w:tcPr>
          <w:p w14:paraId="3FC7BAA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6C5140D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043212B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100595D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4151D68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7BA0FF0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A6533B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77D005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181F64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1D2976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707236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7E72B1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A6C31E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3C30EA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D16358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8101E2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D60F0F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B0A16D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7B8CE3E1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2E934375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70" w:type="pct"/>
            <w:shd w:val="clear" w:color="auto" w:fill="auto"/>
            <w:noWrap/>
            <w:vAlign w:val="center"/>
          </w:tcPr>
          <w:p w14:paraId="628F9D3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A90472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4C05EDF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A871E4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" w:type="pct"/>
            <w:vAlign w:val="center"/>
          </w:tcPr>
          <w:p w14:paraId="4CA18C2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" w:type="pct"/>
            <w:vAlign w:val="center"/>
          </w:tcPr>
          <w:p w14:paraId="6C8B298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" w:type="pct"/>
            <w:vAlign w:val="center"/>
          </w:tcPr>
          <w:p w14:paraId="31C627E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" w:type="pct"/>
            <w:vAlign w:val="center"/>
          </w:tcPr>
          <w:p w14:paraId="19F63B9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1659B65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" w:type="pct"/>
            <w:vAlign w:val="center"/>
          </w:tcPr>
          <w:p w14:paraId="0AB4622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4526170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614E75D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1A0B43B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3D32C84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603A607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3A93040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350D673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E3E76E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D659E9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E82ED8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FDF8E5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E63825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A8BC69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F4EE5F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0D96E1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061C3D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1A22A1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53606F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4B6955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7E379D13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670F196F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1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70" w:type="pct"/>
            <w:shd w:val="clear" w:color="auto" w:fill="auto"/>
            <w:noWrap/>
            <w:vAlign w:val="center"/>
          </w:tcPr>
          <w:p w14:paraId="494FAA5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0469E7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003A841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FEB258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B0C63F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38" w:type="pct"/>
            <w:vAlign w:val="center"/>
          </w:tcPr>
          <w:p w14:paraId="05640FD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" w:type="pct"/>
            <w:vAlign w:val="center"/>
          </w:tcPr>
          <w:p w14:paraId="6AC0706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" w:type="pct"/>
            <w:vAlign w:val="center"/>
          </w:tcPr>
          <w:p w14:paraId="73A56D0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2C5442D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" w:type="pct"/>
            <w:vAlign w:val="center"/>
          </w:tcPr>
          <w:p w14:paraId="37950CD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6C1A930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52878E9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357549D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6F9E659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2AAB48D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0815250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2E39A89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504E9F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8917FE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0E4977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C935BD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C37160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854087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AD5B0D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2EE32B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71CBE8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4C6C48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86DFCF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E8EFAC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A12ACE" w:rsidRPr="00A12ACE" w14:paraId="56759FF1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3691DA9D" w14:textId="77777777" w:rsidR="001D78CF" w:rsidRPr="00A12ACE" w:rsidRDefault="001D78CF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12AC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" w:type="pct"/>
            <w:shd w:val="clear" w:color="auto" w:fill="auto"/>
            <w:noWrap/>
            <w:vAlign w:val="center"/>
          </w:tcPr>
          <w:p w14:paraId="147C847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07F385E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2463D3B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24BEF30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C7ED0B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381A405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38" w:type="pct"/>
            <w:vAlign w:val="center"/>
          </w:tcPr>
          <w:p w14:paraId="6223427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" w:type="pct"/>
            <w:vAlign w:val="center"/>
          </w:tcPr>
          <w:p w14:paraId="7DB9A88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5683CA1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" w:type="pct"/>
            <w:vAlign w:val="center"/>
          </w:tcPr>
          <w:p w14:paraId="18EDB0D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71A6476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130E1AB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1F232E9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23BFA12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09968C3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vAlign w:val="center"/>
          </w:tcPr>
          <w:p w14:paraId="6F8E108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381C7F6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85172F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7B3EC3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C7A7B5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1DB4FC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590CA4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EACF41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C1CD83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99FA94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D2E911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E80058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060E97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0E9DAA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00707DC1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7985BCC9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70" w:type="pct"/>
            <w:shd w:val="clear" w:color="auto" w:fill="auto"/>
            <w:noWrap/>
            <w:vAlign w:val="center"/>
          </w:tcPr>
          <w:p w14:paraId="1AA85BD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7D8F60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6963C5C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3A775E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A63F0F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27212FB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3F2F76F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38" w:type="pct"/>
            <w:vAlign w:val="center"/>
          </w:tcPr>
          <w:p w14:paraId="1AF3972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0DFAA09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" w:type="pct"/>
            <w:vAlign w:val="center"/>
          </w:tcPr>
          <w:p w14:paraId="62EE95A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75EFB2E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07AF519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6BD8CEB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777F0E4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6054BFA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2E48F9C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40A3232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D88838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92AD59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B51E6B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00DC06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A9BA7F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08728B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C32A01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D35875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996434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49F4AC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E040A7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C13033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4F70FAD4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7694FDF2" w14:textId="77777777" w:rsidR="001D78CF" w:rsidRPr="00A12ACE" w:rsidRDefault="001D78CF" w:rsidP="006E0236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6E0236" w:rsidRPr="00A12ACE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70" w:type="pct"/>
            <w:shd w:val="clear" w:color="auto" w:fill="auto"/>
            <w:noWrap/>
            <w:vAlign w:val="center"/>
          </w:tcPr>
          <w:p w14:paraId="4CDF2CE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28CA158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6BA78DD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5F94FB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874EF6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591067C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6569393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10C4041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" w:type="pct"/>
            <w:vAlign w:val="center"/>
          </w:tcPr>
          <w:p w14:paraId="4ADDA06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" w:type="pct"/>
            <w:vAlign w:val="center"/>
          </w:tcPr>
          <w:p w14:paraId="336046A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0F83FC7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557A369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4C8DA11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7068CAF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7F3F2BA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3579F83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2333198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A677D4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F3DE4D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480A9B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6FB2EA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D3911A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167503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37C52C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38144A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132EF3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A0FEE3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031A62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BBF92D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03CCC373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3C536C20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2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0" w:type="pct"/>
            <w:shd w:val="clear" w:color="auto" w:fill="auto"/>
            <w:noWrap/>
            <w:vAlign w:val="center"/>
          </w:tcPr>
          <w:p w14:paraId="6767DF5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6F0E78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32EED95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015D54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0A2B38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6CCDC2C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2CB6B88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78D27B6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DD4B5C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38" w:type="pct"/>
            <w:vAlign w:val="center"/>
          </w:tcPr>
          <w:p w14:paraId="244F205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0A994DA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3645C10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2D0B524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2660701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5CB91DB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44B4C20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65845F4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247433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2EA5F7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45CFA7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E01CE2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64F3C2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8C2CF8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49F319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A3E9B1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ED0996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399A1F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7E663E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C938E7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4423EC08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6172B4F1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70" w:type="pct"/>
            <w:shd w:val="clear" w:color="auto" w:fill="auto"/>
            <w:noWrap/>
            <w:vAlign w:val="center"/>
          </w:tcPr>
          <w:p w14:paraId="08947B2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345A62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6204840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6249FA8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B1CDBC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2D28D0E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11E3768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5E45F00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C15389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1528FE1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" w:type="pct"/>
            <w:vAlign w:val="center"/>
          </w:tcPr>
          <w:p w14:paraId="60A81D7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2C7EE35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1AE3CE7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30750AA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15270EA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vAlign w:val="center"/>
          </w:tcPr>
          <w:p w14:paraId="1668D51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vAlign w:val="center"/>
          </w:tcPr>
          <w:p w14:paraId="4EC27E7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67B335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F6C5CD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B32FA6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DBD07C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7E0264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D29224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E149EE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821356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D0B55D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6E8D84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DBDADB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0BD95A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242486A5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3122D51C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0" w:type="pct"/>
            <w:shd w:val="clear" w:color="auto" w:fill="auto"/>
            <w:noWrap/>
            <w:vAlign w:val="center"/>
          </w:tcPr>
          <w:p w14:paraId="205663B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2D3C6DC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024D10C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6189DB8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00B7316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0EEEC36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78CA82A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0C04512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CA8F6E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1914607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DC6AF8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" w:type="pct"/>
            <w:vAlign w:val="center"/>
          </w:tcPr>
          <w:p w14:paraId="0A49454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37F4AB1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4053439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55554D0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vAlign w:val="center"/>
          </w:tcPr>
          <w:p w14:paraId="4478D67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6AC873A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70A11D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85AE08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164BE8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0EE74A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6FDC6D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0C20B5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F39A4E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1790B4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BB1EA2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370815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E1F59D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3C5BE5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58EDB085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284E3CC3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70" w:type="pct"/>
            <w:shd w:val="clear" w:color="auto" w:fill="auto"/>
            <w:noWrap/>
            <w:vAlign w:val="center"/>
          </w:tcPr>
          <w:p w14:paraId="5C7DCFF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61A1243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7DF7C6E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25971D4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14A386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0763AA6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158E08F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04FABEC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2274AF7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717CD27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CA2A50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66A0CA6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" w:type="pct"/>
            <w:vAlign w:val="center"/>
          </w:tcPr>
          <w:p w14:paraId="41812C8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13970F5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vAlign w:val="center"/>
          </w:tcPr>
          <w:p w14:paraId="2534489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vAlign w:val="center"/>
          </w:tcPr>
          <w:p w14:paraId="61D15D0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37EA109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98C065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BDB1C8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FE15AD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3673CE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A975BD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BABAB6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3DBC69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15E7AD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09AE71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1A1240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DF0920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11F4D8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5E704959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3199C9FD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3E6C96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77CA1E4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1FF7A4B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7A76D91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C744F8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551BE32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29E64BB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02F2E78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BA8BCD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5360A68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DE1322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034EDDD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03A12D6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" w:type="pct"/>
            <w:vAlign w:val="center"/>
          </w:tcPr>
          <w:p w14:paraId="5957163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7CFC385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730AB35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7C8E873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2E7146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606031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FB15D2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24E886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9D3302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5EB417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D3BC21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891748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F300AC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11B374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C25AD8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C803B4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A12ACE" w:rsidRPr="00A12ACE" w14:paraId="07A25C14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14BABAB8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A99E11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C5CE45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72B0547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71A52CE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68B955E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2920E4E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6DFAE41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4D0CFC3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06352DF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4132127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8FBF52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4F8349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106DF9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6FBBC5E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" w:type="pct"/>
            <w:vAlign w:val="center"/>
          </w:tcPr>
          <w:p w14:paraId="11A3C49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vAlign w:val="center"/>
          </w:tcPr>
          <w:p w14:paraId="52B901E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vAlign w:val="center"/>
          </w:tcPr>
          <w:p w14:paraId="1E8B1E9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A2048C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394418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9A18B1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562B98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774D37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7E0C75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54BD89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9C0714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6C727A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14A2B8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574DAC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EF993A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37E805D5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7AB3245C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586C6F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E8CFBE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61A9A46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4145C6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C28DD1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26B68BC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441C412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0AFB7CE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6CF3BC0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5D813A0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19BDE2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3A6868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7684261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6B5FE8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EF311B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" w:type="pct"/>
            <w:vAlign w:val="center"/>
          </w:tcPr>
          <w:p w14:paraId="5DFB263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vAlign w:val="center"/>
          </w:tcPr>
          <w:p w14:paraId="06F6078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78C00C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1062B8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4C1C3F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887013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E458C5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D24DF4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A95CD0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FE76E8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C87AA2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B9758B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833F17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BC38C3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3543B3A7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5B349804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BB8B0E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767C43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72DF6F8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00C7AB4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07026CA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0310174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1B5A738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780F952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08D9860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1BF73A5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768520B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6C45373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6651DD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6037871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D476FF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89EA64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" w:type="pct"/>
            <w:vAlign w:val="center"/>
          </w:tcPr>
          <w:p w14:paraId="095CD17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8DBE75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746E82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644B0B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43CAEE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70DC96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6F3475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E04717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B81465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974FB6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7DCAEC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829C96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6206EB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A12ACE" w:rsidRPr="00A12ACE" w14:paraId="46B0EAD8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014FD35B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lastRenderedPageBreak/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E6BFAA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F7D075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3A90162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4ADFBA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619C25A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3E5E999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4E38239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5AB9D52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26334B0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18D324A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773259A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61A6824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BE1E95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4C183E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7EECF6F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63CB9D0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554D97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327404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3D90D4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8DE320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F32385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4A76C5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5F43B9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59FF97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531EE4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78EB51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8C52B8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F230E5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EEAF47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2DCB1D9A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0C2E3F1B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537B21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24B820E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46D3241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2D1D89D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613CAE2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6FF1F3D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302491F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06008B2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DE7D3A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21B072A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092A821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ECCE8D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60D8D6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60F731B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063C00C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6F648A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714D11C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4AF7EC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B9F1B1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1DE2A4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3099E9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316FAA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39A97A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CB9E53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29A9A1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0161F8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BC52AB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6051ED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D7D5FA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3CAB994E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643B5C8F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45ABBF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7E96FF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1178EE9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6764B4A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D730FD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62333BD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628A87C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7788E39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9901E6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08EC1E2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654CAC5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97D0D2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D6D7E4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C9375F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0205ED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04E3321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B05DAA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AA2E06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587F38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B95BA7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A20155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BDF92D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B10C24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CF91F6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C3608C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FFAD49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4BB789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70DB50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3E6E9F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141B8F5D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1E250B9F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E3B94C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EC74AB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5E8B3A8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E524A2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5F2A71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5900BB5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0C1F522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28A00E7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F58CD9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2CD30CB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79AB40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4FA10B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8602CF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2CA9326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71FF883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731A586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4BF973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519847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EFC388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D12593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3F513E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C087F7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D0F0B8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53A8B2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1F9C8E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69C854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DB0F1D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839CBA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C46684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4523AEBB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0057AA45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12AC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E2BD77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2F66F4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3318376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313771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CCC780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2B26B4F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06F90F3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1BC9A69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2209DBF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6F490B3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603F3CE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7511401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1D5879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67BF1A1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2959090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7BCF4A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070204E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382FD2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336252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F3BD8F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5FFD52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2A1EE7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9466A9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D747D3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8F3E38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F6D396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C40834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1F8363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A45DC5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49CBCC09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04F318B3" w14:textId="77777777" w:rsidR="001D78CF" w:rsidRPr="00A12ACE" w:rsidRDefault="001D78CF" w:rsidP="002A197A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2A197A" w:rsidRPr="00A12ACE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D07398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937F51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12C1906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26CC8EB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08CB6A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01484E9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4DFC68A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6747881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E3BB85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141C868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2560B79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0A70D71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25F7FA5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54B16B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CB47A0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2B918F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21FF495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9AE773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5211BB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230993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D7392A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5CCD95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EB9E66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CC9899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AB01CD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14FBDA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B2A623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406AF9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F8A5AD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A12ACE" w:rsidRPr="00A12ACE" w14:paraId="387869B2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2A5F5E9F" w14:textId="77777777" w:rsidR="001D78CF" w:rsidRPr="00A12ACE" w:rsidRDefault="001D78CF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A12ACE" w:rsidRPr="00A12ACE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7BDBC1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4E4F53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4EA0811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7E864DF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0168DB9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2EBBE20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78DB01A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04DB6A9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7094783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0AD4EEF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25E1101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633145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09FA96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78332B9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E1CF34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7AE1BD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0D6F35F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E7702C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6B34EC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7E2467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EB62E1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E128FD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9258F2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0F2FAF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493413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03A4A4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7414C1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F11835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DE9AC0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64A0469F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7E7BA881" w14:textId="77777777" w:rsidR="001D78CF" w:rsidRPr="00A12ACE" w:rsidRDefault="001D78CF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A12ACE" w:rsidRPr="00A12ACE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8FC4AB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1CAE6A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500094C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157670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118A39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3948406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23DB8EE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390510F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268117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3D73F91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2528044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0B38191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02275B4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AE5770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01519C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48A889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21A5C8A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00FFF1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0BB082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2357DF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92D46F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90939D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1FCD67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BBC08D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7AB0A4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7B51F4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A7EB5F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A16F11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D2CA41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A12ACE" w:rsidRPr="00A12ACE" w14:paraId="62AAEABA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73C21F32" w14:textId="77777777" w:rsidR="001D78CF" w:rsidRPr="00A12ACE" w:rsidRDefault="001D78CF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A12ACE" w:rsidRPr="00A12AC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933AE6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EB6C5B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54CADF2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05DFE2C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790C306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63A8E0A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60BEC08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10ECE9C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6BD1AFB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664DF3D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78F5C9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1DFC12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7001ED2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4F2DD6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424D77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46BC82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5EA4FA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8FF223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ED19D8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A9551A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D6A7F8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9AC6F8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73EB0E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B15969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63EDE5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4E3C3D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0DDA11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17ADFB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1E4D42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0306DF32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51FBBB42" w14:textId="77777777" w:rsidR="001D78CF" w:rsidRPr="00A12ACE" w:rsidRDefault="001D78CF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A12ACE" w:rsidRPr="00A12ACE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14BBD1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1A1638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77744C3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39DDFA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A9B0B7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4914051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2013041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148FBE1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697B6D5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3F1F64C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26AC20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4A31B5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05C3E9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2DDA990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62D576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047F6E5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27B93B4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824D33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7C6A69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AF1B3A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5856AA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A5A4F6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5A60DF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E72C93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49E595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9D70D8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A2F4F4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401696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536667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5A215606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39AD3876" w14:textId="77777777" w:rsidR="001D78CF" w:rsidRPr="00A12ACE" w:rsidRDefault="001D78CF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A12ACE" w:rsidRPr="00A12ACE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55BE2A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7113251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0681D57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DE628F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41BF630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6647CE3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6BBE6A9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030D256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2A610A4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67D43D8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4495EE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1DCB7FB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22F0671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7BB02A6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3058C3E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86178F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2E6AB76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F0BE20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5EB3C6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C78F9A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80F863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69DC01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CDEAB0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553739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D858DF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7A3319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AB23BE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2B1FDC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162108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A12ACE" w:rsidRPr="00A12ACE" w14:paraId="29E236EB" w14:textId="77777777" w:rsidTr="00D27391">
        <w:trPr>
          <w:trHeight w:val="270"/>
        </w:trPr>
        <w:tc>
          <w:tcPr>
            <w:tcW w:w="222" w:type="pct"/>
            <w:shd w:val="clear" w:color="auto" w:fill="auto"/>
            <w:noWrap/>
          </w:tcPr>
          <w:p w14:paraId="4BEE0091" w14:textId="77777777" w:rsidR="001D78CF" w:rsidRPr="00A12ACE" w:rsidRDefault="001D78CF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A12ACE" w:rsidRPr="00A12ACE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498931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6C4FC01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4A88C09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7B514E7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793C6E3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1E5C3FEB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540CE66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0DF0A51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63FA0D6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vAlign w:val="center"/>
          </w:tcPr>
          <w:p w14:paraId="0AE08B5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634E9CE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9E59C3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8A6A51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0C1895F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263EBF9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5048AB9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vAlign w:val="center"/>
          </w:tcPr>
          <w:p w14:paraId="0EEABDD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E824EC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815086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9F1192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15F126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751274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F5D657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D09DA9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E14EA8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37695B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75B32D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0B9A73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D50A54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3CE7D033" w14:textId="77777777" w:rsidTr="00D27391">
        <w:trPr>
          <w:trHeight w:val="270"/>
        </w:trPr>
        <w:tc>
          <w:tcPr>
            <w:tcW w:w="222" w:type="pct"/>
            <w:tcBorders>
              <w:bottom w:val="single" w:sz="4" w:space="0" w:color="000000"/>
            </w:tcBorders>
            <w:shd w:val="clear" w:color="auto" w:fill="auto"/>
            <w:noWrap/>
          </w:tcPr>
          <w:p w14:paraId="666194D5" w14:textId="77777777" w:rsidR="001D78CF" w:rsidRPr="00A12ACE" w:rsidRDefault="001D78CF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="00A12ACE" w:rsidRPr="00A12AC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70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97A9D0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tcBorders>
              <w:bottom w:val="single" w:sz="4" w:space="0" w:color="000000"/>
            </w:tcBorders>
            <w:vAlign w:val="center"/>
          </w:tcPr>
          <w:p w14:paraId="7D5A62C1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tcBorders>
              <w:bottom w:val="single" w:sz="4" w:space="0" w:color="000000"/>
            </w:tcBorders>
            <w:vAlign w:val="center"/>
          </w:tcPr>
          <w:p w14:paraId="0F8B9049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tcBorders>
              <w:bottom w:val="single" w:sz="4" w:space="0" w:color="000000"/>
            </w:tcBorders>
            <w:vAlign w:val="center"/>
          </w:tcPr>
          <w:p w14:paraId="782AF1E5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tcBorders>
              <w:bottom w:val="single" w:sz="4" w:space="0" w:color="000000"/>
            </w:tcBorders>
            <w:vAlign w:val="center"/>
          </w:tcPr>
          <w:p w14:paraId="228ED2E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tcBorders>
              <w:bottom w:val="single" w:sz="4" w:space="0" w:color="000000"/>
            </w:tcBorders>
            <w:vAlign w:val="center"/>
          </w:tcPr>
          <w:p w14:paraId="5C3ECE4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tcBorders>
              <w:bottom w:val="single" w:sz="4" w:space="0" w:color="000000"/>
            </w:tcBorders>
            <w:vAlign w:val="center"/>
          </w:tcPr>
          <w:p w14:paraId="707D31A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tcBorders>
              <w:bottom w:val="single" w:sz="4" w:space="0" w:color="000000"/>
            </w:tcBorders>
            <w:vAlign w:val="center"/>
          </w:tcPr>
          <w:p w14:paraId="0DE6605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tcBorders>
              <w:bottom w:val="single" w:sz="4" w:space="0" w:color="000000"/>
            </w:tcBorders>
            <w:vAlign w:val="center"/>
          </w:tcPr>
          <w:p w14:paraId="5A0A6B2D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" w:type="pct"/>
            <w:tcBorders>
              <w:bottom w:val="single" w:sz="4" w:space="0" w:color="000000"/>
            </w:tcBorders>
            <w:vAlign w:val="center"/>
          </w:tcPr>
          <w:p w14:paraId="5CBE966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tcBorders>
              <w:bottom w:val="single" w:sz="4" w:space="0" w:color="000000"/>
            </w:tcBorders>
            <w:vAlign w:val="center"/>
          </w:tcPr>
          <w:p w14:paraId="169DE82F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tcBorders>
              <w:bottom w:val="single" w:sz="4" w:space="0" w:color="000000"/>
            </w:tcBorders>
            <w:vAlign w:val="center"/>
          </w:tcPr>
          <w:p w14:paraId="42E10DF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tcBorders>
              <w:bottom w:val="single" w:sz="4" w:space="0" w:color="000000"/>
            </w:tcBorders>
            <w:vAlign w:val="center"/>
          </w:tcPr>
          <w:p w14:paraId="4EE1B41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tcBorders>
              <w:bottom w:val="single" w:sz="4" w:space="0" w:color="000000"/>
            </w:tcBorders>
            <w:vAlign w:val="center"/>
          </w:tcPr>
          <w:p w14:paraId="43C6BDC2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tcBorders>
              <w:bottom w:val="single" w:sz="4" w:space="0" w:color="000000"/>
            </w:tcBorders>
            <w:vAlign w:val="center"/>
          </w:tcPr>
          <w:p w14:paraId="3A6A886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tcBorders>
              <w:bottom w:val="single" w:sz="4" w:space="0" w:color="000000"/>
            </w:tcBorders>
            <w:vAlign w:val="center"/>
          </w:tcPr>
          <w:p w14:paraId="2400AC58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tcBorders>
              <w:bottom w:val="single" w:sz="4" w:space="0" w:color="000000"/>
            </w:tcBorders>
            <w:vAlign w:val="center"/>
          </w:tcPr>
          <w:p w14:paraId="48E0714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668B4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B195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08B91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B15296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A3D4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D9F23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5EF374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AE9F2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1C783A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3D39D7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E0AEBE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9C8D5C" w14:textId="77777777" w:rsidR="001D78CF" w:rsidRPr="00A12ACE" w:rsidRDefault="001D78CF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</w:tbl>
    <w:p w14:paraId="242AFCD6" w14:textId="77777777" w:rsidR="001D78CF" w:rsidRPr="00A12ACE" w:rsidRDefault="001D78CF" w:rsidP="00A12ACE">
      <w:pPr>
        <w:rPr>
          <w:rFonts w:ascii="Times New Roman" w:hAnsi="Times New Roman" w:cs="Times New Roman"/>
          <w:szCs w:val="21"/>
        </w:rPr>
      </w:pPr>
      <w:r w:rsidRPr="00A12ACE">
        <w:rPr>
          <w:rFonts w:ascii="Times New Roman" w:hAnsi="Times New Roman" w:cs="Times New Roman"/>
          <w:szCs w:val="21"/>
        </w:rPr>
        <w:t>Note: “</w:t>
      </w:r>
      <w:r w:rsidR="00A12ACE" w:rsidRPr="00A12ACE">
        <w:rPr>
          <w:rFonts w:ascii="Times New Roman" w:hAnsi="Times New Roman" w:cs="Times New Roman"/>
          <w:szCs w:val="21"/>
        </w:rPr>
        <w:t>S2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9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1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7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7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5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8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2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3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0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3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8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6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4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4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9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1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4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2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3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0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5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9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6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6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7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8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and </w:t>
      </w:r>
      <w:r w:rsidR="00A12ACE" w:rsidRPr="00A12ACE">
        <w:rPr>
          <w:rFonts w:ascii="Times New Roman" w:hAnsi="Times New Roman" w:cs="Times New Roman"/>
          <w:szCs w:val="21"/>
        </w:rPr>
        <w:t>S5</w:t>
      </w:r>
      <w:r w:rsidRPr="00A12ACE">
        <w:rPr>
          <w:rFonts w:ascii="Times New Roman" w:hAnsi="Times New Roman" w:cs="Times New Roman"/>
          <w:szCs w:val="21"/>
        </w:rPr>
        <w:t>” represent “SSRC</w:t>
      </w:r>
      <w:r w:rsidR="00A12ACE" w:rsidRPr="00A12ACE">
        <w:rPr>
          <w:rFonts w:ascii="Times New Roman" w:hAnsi="Times New Roman" w:cs="Times New Roman" w:hint="eastAsia"/>
          <w:szCs w:val="21"/>
        </w:rPr>
        <w:t>2</w:t>
      </w:r>
      <w:r w:rsidRPr="00A12ACE">
        <w:rPr>
          <w:rFonts w:ascii="Times New Roman" w:hAnsi="Times New Roman" w:cs="Times New Roman"/>
          <w:szCs w:val="21"/>
        </w:rPr>
        <w:t>, SSRC1</w:t>
      </w:r>
      <w:r w:rsidR="00A12ACE" w:rsidRPr="00A12ACE">
        <w:rPr>
          <w:rFonts w:ascii="Times New Roman" w:hAnsi="Times New Roman" w:cs="Times New Roman" w:hint="eastAsia"/>
          <w:szCs w:val="21"/>
        </w:rPr>
        <w:t>9</w:t>
      </w:r>
      <w:r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21</w:t>
      </w:r>
      <w:r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7</w:t>
      </w:r>
      <w:r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7</w:t>
      </w:r>
      <w:r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5</w:t>
      </w:r>
      <w:r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8,</w:t>
      </w:r>
      <w:r w:rsidRPr="00A12ACE">
        <w:rPr>
          <w:rFonts w:ascii="Times New Roman" w:hAnsi="Times New Roman" w:cs="Times New Roman"/>
          <w:szCs w:val="21"/>
        </w:rPr>
        <w:t xml:space="preserve"> SSRC</w:t>
      </w:r>
      <w:r w:rsidR="006E0236" w:rsidRPr="00A12ACE">
        <w:rPr>
          <w:rFonts w:ascii="Times New Roman" w:hAnsi="Times New Roman" w:cs="Times New Roman" w:hint="eastAsia"/>
          <w:szCs w:val="21"/>
        </w:rPr>
        <w:t>22</w:t>
      </w:r>
      <w:r w:rsidRPr="00A12ACE">
        <w:rPr>
          <w:rFonts w:ascii="Times New Roman" w:hAnsi="Times New Roman" w:cs="Times New Roman"/>
          <w:szCs w:val="21"/>
        </w:rPr>
        <w:t>, SSRC2</w:t>
      </w:r>
      <w:r w:rsidR="00A12ACE" w:rsidRPr="00A12ACE">
        <w:rPr>
          <w:rFonts w:ascii="Times New Roman" w:hAnsi="Times New Roman" w:cs="Times New Roman" w:hint="eastAsia"/>
          <w:szCs w:val="21"/>
        </w:rPr>
        <w:t>3</w:t>
      </w:r>
      <w:r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0</w:t>
      </w:r>
      <w:r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3</w:t>
      </w:r>
      <w:r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28</w:t>
      </w:r>
      <w:r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6</w:t>
      </w:r>
      <w:r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4</w:t>
      </w:r>
      <w:r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24</w:t>
      </w:r>
      <w:r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9</w:t>
      </w:r>
      <w:r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1</w:t>
      </w:r>
      <w:r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4</w:t>
      </w:r>
      <w:r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2</w:t>
      </w:r>
      <w:r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3</w:t>
      </w:r>
      <w:r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20</w:t>
      </w:r>
      <w:r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25</w:t>
      </w:r>
      <w:r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29</w:t>
      </w:r>
      <w:r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26</w:t>
      </w:r>
      <w:r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</w:t>
      </w:r>
      <w:r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6</w:t>
      </w:r>
      <w:r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27</w:t>
      </w:r>
      <w:r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8</w:t>
      </w:r>
      <w:r w:rsidRPr="00A12ACE">
        <w:rPr>
          <w:rFonts w:ascii="Times New Roman" w:hAnsi="Times New Roman" w:cs="Times New Roman"/>
          <w:szCs w:val="21"/>
        </w:rPr>
        <w:t xml:space="preserve"> and SSRC</w:t>
      </w:r>
      <w:r w:rsidR="00A12ACE" w:rsidRPr="00A12ACE">
        <w:rPr>
          <w:rFonts w:ascii="Times New Roman" w:hAnsi="Times New Roman" w:cs="Times New Roman" w:hint="eastAsia"/>
          <w:szCs w:val="21"/>
        </w:rPr>
        <w:t>5</w:t>
      </w:r>
      <w:r w:rsidRPr="00A12ACE">
        <w:rPr>
          <w:rFonts w:ascii="Times New Roman" w:hAnsi="Times New Roman" w:cs="Times New Roman"/>
          <w:szCs w:val="21"/>
        </w:rPr>
        <w:t>, respectively. “+” and “-” represent two SSR loci linkage unbalance and linkage balance, respectively.</w:t>
      </w:r>
    </w:p>
    <w:p w14:paraId="20325C16" w14:textId="77777777" w:rsidR="00B002B0" w:rsidRPr="00A12ACE" w:rsidRDefault="00B002B0" w:rsidP="00B002B0">
      <w:pPr>
        <w:rPr>
          <w:rFonts w:ascii="Times New Roman" w:hAnsi="Times New Roman" w:cs="Times New Roman"/>
          <w:szCs w:val="21"/>
        </w:rPr>
      </w:pPr>
    </w:p>
    <w:p w14:paraId="47037043" w14:textId="77777777" w:rsidR="00FC7982" w:rsidRPr="00A12ACE" w:rsidRDefault="003B558F" w:rsidP="001D78CF">
      <w:pPr>
        <w:outlineLvl w:val="0"/>
        <w:rPr>
          <w:rFonts w:ascii="Times New Roman" w:hAnsi="Times New Roman" w:cs="Times New Roman"/>
          <w:szCs w:val="21"/>
        </w:rPr>
      </w:pPr>
      <w:r w:rsidRPr="00A12ACE">
        <w:rPr>
          <w:rFonts w:ascii="Times New Roman" w:hAnsi="Times New Roman" w:cs="Times New Roman"/>
          <w:szCs w:val="21"/>
        </w:rPr>
        <w:t xml:space="preserve">Table </w:t>
      </w:r>
      <w:r w:rsidR="007C6830">
        <w:rPr>
          <w:rFonts w:ascii="Times New Roman" w:hAnsi="Times New Roman" w:cs="Times New Roman"/>
          <w:szCs w:val="21"/>
        </w:rPr>
        <w:t>S</w:t>
      </w:r>
      <w:r w:rsidR="007502BC" w:rsidRPr="00A12ACE">
        <w:rPr>
          <w:rFonts w:ascii="Times New Roman" w:hAnsi="Times New Roman" w:cs="Times New Roman" w:hint="eastAsia"/>
          <w:szCs w:val="21"/>
        </w:rPr>
        <w:t>4</w:t>
      </w:r>
      <w:r w:rsidR="001D78CF" w:rsidRPr="00A12ACE">
        <w:rPr>
          <w:rFonts w:ascii="Times New Roman" w:hAnsi="Times New Roman" w:cs="Times New Roman"/>
          <w:szCs w:val="21"/>
        </w:rPr>
        <w:t xml:space="preserve"> Linkage Disequilibrium analysis of SSR locus in the Cahngma pop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54"/>
        <w:gridCol w:w="406"/>
        <w:gridCol w:w="495"/>
        <w:gridCol w:w="494"/>
        <w:gridCol w:w="405"/>
        <w:gridCol w:w="494"/>
        <w:gridCol w:w="494"/>
        <w:gridCol w:w="494"/>
        <w:gridCol w:w="494"/>
        <w:gridCol w:w="494"/>
        <w:gridCol w:w="494"/>
        <w:gridCol w:w="405"/>
        <w:gridCol w:w="494"/>
        <w:gridCol w:w="405"/>
        <w:gridCol w:w="494"/>
        <w:gridCol w:w="494"/>
        <w:gridCol w:w="405"/>
        <w:gridCol w:w="487"/>
        <w:gridCol w:w="405"/>
        <w:gridCol w:w="494"/>
        <w:gridCol w:w="494"/>
        <w:gridCol w:w="494"/>
        <w:gridCol w:w="494"/>
        <w:gridCol w:w="494"/>
        <w:gridCol w:w="494"/>
        <w:gridCol w:w="405"/>
        <w:gridCol w:w="494"/>
        <w:gridCol w:w="494"/>
        <w:gridCol w:w="405"/>
        <w:gridCol w:w="405"/>
      </w:tblGrid>
      <w:tr w:rsidR="00A12ACE" w:rsidRPr="00A12ACE" w14:paraId="6DCC07E6" w14:textId="77777777" w:rsidTr="00A12ACE">
        <w:trPr>
          <w:trHeight w:val="270"/>
        </w:trPr>
        <w:tc>
          <w:tcPr>
            <w:tcW w:w="2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9F6A3F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Locus</w:t>
            </w:r>
          </w:p>
        </w:tc>
        <w:tc>
          <w:tcPr>
            <w:tcW w:w="143" w:type="pct"/>
            <w:tcBorders>
              <w:top w:val="single" w:sz="4" w:space="0" w:color="000000"/>
              <w:bottom w:val="single" w:sz="4" w:space="0" w:color="000000"/>
            </w:tcBorders>
          </w:tcPr>
          <w:p w14:paraId="35FDFF19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5" w:type="pct"/>
            <w:tcBorders>
              <w:top w:val="single" w:sz="4" w:space="0" w:color="000000"/>
              <w:bottom w:val="single" w:sz="4" w:space="0" w:color="000000"/>
            </w:tcBorders>
          </w:tcPr>
          <w:p w14:paraId="6C3021EB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74" w:type="pct"/>
            <w:tcBorders>
              <w:top w:val="single" w:sz="4" w:space="0" w:color="000000"/>
              <w:bottom w:val="single" w:sz="4" w:space="0" w:color="000000"/>
            </w:tcBorders>
          </w:tcPr>
          <w:p w14:paraId="0D922B49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43" w:type="pct"/>
            <w:tcBorders>
              <w:top w:val="single" w:sz="4" w:space="0" w:color="000000"/>
              <w:bottom w:val="single" w:sz="4" w:space="0" w:color="000000"/>
            </w:tcBorders>
          </w:tcPr>
          <w:p w14:paraId="3B934D30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74" w:type="pct"/>
            <w:tcBorders>
              <w:top w:val="single" w:sz="4" w:space="0" w:color="000000"/>
              <w:bottom w:val="single" w:sz="4" w:space="0" w:color="000000"/>
            </w:tcBorders>
          </w:tcPr>
          <w:p w14:paraId="1D04F0B9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74" w:type="pct"/>
            <w:tcBorders>
              <w:top w:val="single" w:sz="4" w:space="0" w:color="000000"/>
              <w:bottom w:val="single" w:sz="4" w:space="0" w:color="000000"/>
            </w:tcBorders>
          </w:tcPr>
          <w:p w14:paraId="6193AB38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12AC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4" w:type="pct"/>
            <w:tcBorders>
              <w:top w:val="single" w:sz="4" w:space="0" w:color="000000"/>
              <w:bottom w:val="single" w:sz="4" w:space="0" w:color="000000"/>
            </w:tcBorders>
          </w:tcPr>
          <w:p w14:paraId="791C5E27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74" w:type="pct"/>
            <w:tcBorders>
              <w:top w:val="single" w:sz="4" w:space="0" w:color="000000"/>
              <w:bottom w:val="single" w:sz="4" w:space="0" w:color="000000"/>
            </w:tcBorders>
          </w:tcPr>
          <w:p w14:paraId="50550410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74" w:type="pct"/>
            <w:tcBorders>
              <w:top w:val="single" w:sz="4" w:space="0" w:color="000000"/>
              <w:bottom w:val="single" w:sz="4" w:space="0" w:color="000000"/>
            </w:tcBorders>
          </w:tcPr>
          <w:p w14:paraId="6889CA6D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2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4" w:type="pct"/>
            <w:tcBorders>
              <w:top w:val="single" w:sz="4" w:space="0" w:color="000000"/>
              <w:bottom w:val="single" w:sz="4" w:space="0" w:color="000000"/>
            </w:tcBorders>
          </w:tcPr>
          <w:p w14:paraId="0927B807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43" w:type="pct"/>
            <w:tcBorders>
              <w:top w:val="single" w:sz="4" w:space="0" w:color="000000"/>
              <w:bottom w:val="single" w:sz="4" w:space="0" w:color="000000"/>
            </w:tcBorders>
          </w:tcPr>
          <w:p w14:paraId="53CBA4C1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4" w:type="pct"/>
            <w:tcBorders>
              <w:top w:val="single" w:sz="4" w:space="0" w:color="000000"/>
              <w:bottom w:val="single" w:sz="4" w:space="0" w:color="000000"/>
            </w:tcBorders>
          </w:tcPr>
          <w:p w14:paraId="467C7381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43" w:type="pct"/>
            <w:tcBorders>
              <w:top w:val="single" w:sz="4" w:space="0" w:color="000000"/>
              <w:bottom w:val="single" w:sz="4" w:space="0" w:color="000000"/>
            </w:tcBorders>
          </w:tcPr>
          <w:p w14:paraId="2F67EB37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74" w:type="pct"/>
            <w:tcBorders>
              <w:top w:val="single" w:sz="4" w:space="0" w:color="000000"/>
              <w:bottom w:val="single" w:sz="4" w:space="0" w:color="000000"/>
            </w:tcBorders>
          </w:tcPr>
          <w:p w14:paraId="40B75E2B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74" w:type="pct"/>
            <w:tcBorders>
              <w:top w:val="single" w:sz="4" w:space="0" w:color="000000"/>
              <w:bottom w:val="single" w:sz="4" w:space="0" w:color="000000"/>
            </w:tcBorders>
          </w:tcPr>
          <w:p w14:paraId="55A47282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43" w:type="pct"/>
            <w:tcBorders>
              <w:top w:val="single" w:sz="4" w:space="0" w:color="000000"/>
              <w:bottom w:val="single" w:sz="4" w:space="0" w:color="000000"/>
            </w:tcBorders>
          </w:tcPr>
          <w:p w14:paraId="20C9CBBB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7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8998AFD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4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57605BF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BC7315A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3BD0FAD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70F52B7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12AC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1E4FB7D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890CF6A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671E9A7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4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B1D84D5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67DBF0F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117A102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4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2887530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8047367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A12ACE" w:rsidRPr="00A12ACE" w14:paraId="6C280E74" w14:textId="77777777" w:rsidTr="00A12ACE">
        <w:trPr>
          <w:trHeight w:val="270"/>
        </w:trPr>
        <w:tc>
          <w:tcPr>
            <w:tcW w:w="231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757ED1A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3" w:type="pct"/>
            <w:tcBorders>
              <w:top w:val="single" w:sz="4" w:space="0" w:color="000000"/>
            </w:tcBorders>
            <w:vAlign w:val="center"/>
          </w:tcPr>
          <w:p w14:paraId="132FE3AD" w14:textId="77777777" w:rsidR="00A12ACE" w:rsidRPr="00A12ACE" w:rsidRDefault="00A12ACE" w:rsidP="00D2739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5" w:type="pct"/>
            <w:tcBorders>
              <w:top w:val="single" w:sz="4" w:space="0" w:color="000000"/>
            </w:tcBorders>
            <w:vAlign w:val="center"/>
          </w:tcPr>
          <w:p w14:paraId="2F3E2689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single" w:sz="4" w:space="0" w:color="000000"/>
            </w:tcBorders>
            <w:vAlign w:val="center"/>
          </w:tcPr>
          <w:p w14:paraId="7E592291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single" w:sz="4" w:space="0" w:color="000000"/>
            </w:tcBorders>
            <w:vAlign w:val="center"/>
          </w:tcPr>
          <w:p w14:paraId="3C901BD9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single" w:sz="4" w:space="0" w:color="000000"/>
            </w:tcBorders>
            <w:vAlign w:val="center"/>
          </w:tcPr>
          <w:p w14:paraId="7F892161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single" w:sz="4" w:space="0" w:color="000000"/>
            </w:tcBorders>
            <w:vAlign w:val="center"/>
          </w:tcPr>
          <w:p w14:paraId="4AD2865E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single" w:sz="4" w:space="0" w:color="000000"/>
            </w:tcBorders>
            <w:vAlign w:val="center"/>
          </w:tcPr>
          <w:p w14:paraId="09798F01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single" w:sz="4" w:space="0" w:color="000000"/>
            </w:tcBorders>
            <w:vAlign w:val="center"/>
          </w:tcPr>
          <w:p w14:paraId="176FDE73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single" w:sz="4" w:space="0" w:color="000000"/>
            </w:tcBorders>
            <w:vAlign w:val="center"/>
          </w:tcPr>
          <w:p w14:paraId="39B5A763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single" w:sz="4" w:space="0" w:color="000000"/>
            </w:tcBorders>
            <w:vAlign w:val="center"/>
          </w:tcPr>
          <w:p w14:paraId="08E350F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single" w:sz="4" w:space="0" w:color="000000"/>
            </w:tcBorders>
            <w:vAlign w:val="center"/>
          </w:tcPr>
          <w:p w14:paraId="13A6D37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single" w:sz="4" w:space="0" w:color="000000"/>
            </w:tcBorders>
            <w:vAlign w:val="center"/>
          </w:tcPr>
          <w:p w14:paraId="020ABEF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single" w:sz="4" w:space="0" w:color="000000"/>
            </w:tcBorders>
            <w:vAlign w:val="center"/>
          </w:tcPr>
          <w:p w14:paraId="714BE70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single" w:sz="4" w:space="0" w:color="000000"/>
            </w:tcBorders>
            <w:vAlign w:val="center"/>
          </w:tcPr>
          <w:p w14:paraId="07EC1D8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single" w:sz="4" w:space="0" w:color="000000"/>
            </w:tcBorders>
            <w:vAlign w:val="center"/>
          </w:tcPr>
          <w:p w14:paraId="0836280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single" w:sz="4" w:space="0" w:color="000000"/>
            </w:tcBorders>
            <w:vAlign w:val="center"/>
          </w:tcPr>
          <w:p w14:paraId="20AB4A4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E1BB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996E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6F76A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2706B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9302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F88C2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251F0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493E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4BEE5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04955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21AD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2CD46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DDE1B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0D379DED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57BF5919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1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43" w:type="pct"/>
            <w:vAlign w:val="center"/>
          </w:tcPr>
          <w:p w14:paraId="62C9EFB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77FE454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vAlign w:val="center"/>
          </w:tcPr>
          <w:p w14:paraId="70B5848B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7EAAC626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7880912B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774E1814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09FEA20B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089B2D55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4426C53C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1E6960D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4BB5145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7CDA073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vAlign w:val="center"/>
          </w:tcPr>
          <w:p w14:paraId="535409B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5A04D26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vAlign w:val="center"/>
          </w:tcPr>
          <w:p w14:paraId="060859A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0963A01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E01CFC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368CBFF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0AD22D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D1DC60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A43D2E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6FF2DF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692C66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7D2324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55E0F94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2C73CD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0767C4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7C8A2D5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5BF97CD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44C9A9E2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29B241B3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43" w:type="pct"/>
            <w:vAlign w:val="center"/>
          </w:tcPr>
          <w:p w14:paraId="368F372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2F42FBA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7BD098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43" w:type="pct"/>
            <w:vAlign w:val="center"/>
          </w:tcPr>
          <w:p w14:paraId="6A22CA3E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53B59CB1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794908EA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01E7F851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3B2DDFEB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69F3FF75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509C081D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0CF02DDC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751C04EB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4EF5ADD2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421A3445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025412E3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6E653D71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CF313FC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545285BC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CE1594E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C2C07A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02DCD4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8283D1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ABD36D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7EC82A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075D509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1EA218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E14FC0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7614828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0BE0A94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22D3B143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07870E55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3" w:type="pct"/>
            <w:vAlign w:val="center"/>
          </w:tcPr>
          <w:p w14:paraId="633D947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4C748A6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DEEFCC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4463D97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vAlign w:val="center"/>
          </w:tcPr>
          <w:p w14:paraId="459BC55D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03EF4DAA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0E83342C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5A75456A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5FF4CDA5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4D82207C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14252452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6FEF0726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3FF220D6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46E2781A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7926466C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4C689A4A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63F3E8DD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1F395A47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6491029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BFDE1D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05CDD32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4429E46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62CBCA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4D4D4B9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29590D2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859BD2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05BB297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7831691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1A9A0C3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318FE52F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2E4426EA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1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3" w:type="pct"/>
            <w:vAlign w:val="center"/>
          </w:tcPr>
          <w:p w14:paraId="0795B51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155174F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710135B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5676B5B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325768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vAlign w:val="center"/>
          </w:tcPr>
          <w:p w14:paraId="6F422051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56DEB17F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384C2888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5CBBC99D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2B326E9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48C8850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vAlign w:val="center"/>
          </w:tcPr>
          <w:p w14:paraId="4FA4E51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03F4908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5858316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4A6B168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094C0D0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59D03D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33A9F6D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A6FBA3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4B47086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F1B058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4AAFF44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B3AC80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918303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2FFDD9D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89AC15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3F7A48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6E6EE5C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2F71888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269B001F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785807C0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lastRenderedPageBreak/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12AC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3" w:type="pct"/>
            <w:vAlign w:val="center"/>
          </w:tcPr>
          <w:p w14:paraId="642E3C1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5CC5565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198E22B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7CD6C1E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55D9018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011C466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vAlign w:val="center"/>
          </w:tcPr>
          <w:p w14:paraId="34C687C9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3F53E8BC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11145AE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vAlign w:val="center"/>
          </w:tcPr>
          <w:p w14:paraId="54F0804C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2976D3C7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4EA74FE9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03B17697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4A1F2345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2798F28C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319DAE97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93FA682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69E37FEC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7AF7180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00A2238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738C3D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07BDB68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40FE01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401488A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6ECC492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E1E99F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705288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4BF11C7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7BDE9F8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1C9AF01B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23606554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43" w:type="pct"/>
            <w:vAlign w:val="center"/>
          </w:tcPr>
          <w:p w14:paraId="441C069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02363FE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763E415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4D5E21F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F4AE74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796D4F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0743F6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vAlign w:val="center"/>
          </w:tcPr>
          <w:p w14:paraId="26B2079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vAlign w:val="center"/>
          </w:tcPr>
          <w:p w14:paraId="16D9571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2AEFBCAB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4A25AA63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22066FA2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6BF56142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3FA0FECA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1E5B4EBF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2FE8B42E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D55046F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1197C0E3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05CF7E8A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04361ED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B4A0C7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2CD6D2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DE139E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477FAE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79E09C5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8DBD46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470893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4C4C473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2553D83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58AC80D5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7EF9F6C6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43" w:type="pct"/>
            <w:vAlign w:val="center"/>
          </w:tcPr>
          <w:p w14:paraId="567D084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15B2AF6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0300040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32A7FCF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71A0DAA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42F08B9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126DFF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B6AD99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vAlign w:val="center"/>
          </w:tcPr>
          <w:p w14:paraId="7D2ABEB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6BE431BF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2C556B8B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640B7069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25E45FD6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453D599A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5DA34003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5ADB8F7A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41C13BD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342DFA06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2DD9324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962B98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0B75182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62CB0B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B85265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E1BBB3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68EA9D0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0B97D4A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AC6488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03D9944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4D1924F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107E8EA1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6CD74870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2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3" w:type="pct"/>
            <w:vAlign w:val="center"/>
          </w:tcPr>
          <w:p w14:paraId="1A02E17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7B90073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5F71AE4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2737F02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805B70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7E4B68B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DFD719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EFBE61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50B7666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vAlign w:val="center"/>
          </w:tcPr>
          <w:p w14:paraId="26DFB005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6E70714D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6AB78DBB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1EC53B64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0F8439DB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5EAC47D2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124C2526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E39DED3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5D260B15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7841AF2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420A621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3631F8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CBE00F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03906E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6C9FA8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3D9D9CA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28FC41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406308F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325AC3D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5F17009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16B7EA1D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62326DEF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43" w:type="pct"/>
            <w:vAlign w:val="center"/>
          </w:tcPr>
          <w:p w14:paraId="43B0538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5E82070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D53E02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55CBC8E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05E74CB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1576D98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0B84E49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0442640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02050F7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172FA37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43" w:type="pct"/>
            <w:vAlign w:val="center"/>
          </w:tcPr>
          <w:p w14:paraId="199F1EDF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08700730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4CD07C6D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75424014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09A14158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0A548D09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68B3515B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42450E03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E376FE4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FCC5FC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E827EE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F4B2D3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211C9B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F74DA5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30E9C39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300DB8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2F2D74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5939CE0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19A2D45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40ABDBA8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289D2757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3" w:type="pct"/>
            <w:vAlign w:val="center"/>
          </w:tcPr>
          <w:p w14:paraId="2FFAEF0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48B1934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5F6BBE3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436C4ED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D1A782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B808AB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D5790A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355842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2BAAC9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E7B3AE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4890606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vAlign w:val="center"/>
          </w:tcPr>
          <w:p w14:paraId="65D016A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vAlign w:val="center"/>
          </w:tcPr>
          <w:p w14:paraId="7B0100F1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708E1150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153B1C55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17BA9C82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6D12E078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083A531C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409301DC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2BB209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FDE78F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4D30DA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FBF471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816F02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13080E3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7162C1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8A685E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576D0D4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0DA2FC0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68C855C3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1C169593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43" w:type="pct"/>
            <w:vAlign w:val="center"/>
          </w:tcPr>
          <w:p w14:paraId="2974DE3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037D346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7550202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1DEE054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4F4D6CE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857BA4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0891FFE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412E6A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4428900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32A4F2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692C947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E4883A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43" w:type="pct"/>
            <w:vAlign w:val="center"/>
          </w:tcPr>
          <w:p w14:paraId="6EEE8EA1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50E299EB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2037A7B6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1229B4B5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65063115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3995EEB6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47F38E2A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5A1B72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07FB269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4904FC4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F4FD05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3F8868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404EAD1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553D58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C32708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5613F3D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567F32A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A12ACE" w:rsidRPr="00A12ACE" w14:paraId="6F73BBDB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688F1326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3" w:type="pct"/>
            <w:vAlign w:val="center"/>
          </w:tcPr>
          <w:p w14:paraId="53DE759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1851109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78F5832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7DB598B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AB119D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73A550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53DDDA2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0106920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741D3FE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128881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2AF88D6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1C56709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3B2AB44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vAlign w:val="center"/>
          </w:tcPr>
          <w:p w14:paraId="705252E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vAlign w:val="center"/>
          </w:tcPr>
          <w:p w14:paraId="2142EBE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vAlign w:val="center"/>
          </w:tcPr>
          <w:p w14:paraId="1F60556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DBA415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7D6A75E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83A3F6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D9FA25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023E5E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C37CA5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359B23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4316963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548D723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164086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05A2BEB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4F7A686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260380D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5C5F92D4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45FAC063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43" w:type="pct"/>
            <w:vAlign w:val="center"/>
          </w:tcPr>
          <w:p w14:paraId="3FB36B4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61288B4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B739A2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4CEE8E7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76DBFDB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70A2105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14594A4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408223B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5BA1BCC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6D35A0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5531D2E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7374B44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5F34986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7FC8740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vAlign w:val="center"/>
          </w:tcPr>
          <w:p w14:paraId="4817EFA2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vAlign w:val="center"/>
          </w:tcPr>
          <w:p w14:paraId="5950F197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11512299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70A8FAE8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DAE8062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4A7FEAD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8623A7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B6AA03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490E01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4F13C6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15A70CC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44A2854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9DF3A0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73C2CEF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138B26E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78A38B98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5990A9FA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43" w:type="pct"/>
            <w:vAlign w:val="center"/>
          </w:tcPr>
          <w:p w14:paraId="1DD5C94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2D98042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BE552E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67AAE50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221075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823B7F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D54BE3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7712351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108CCAB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044AA4D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3EA22FA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F0A32C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754B608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7C2D94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917837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43" w:type="pct"/>
            <w:vAlign w:val="center"/>
          </w:tcPr>
          <w:p w14:paraId="561A546D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B25B349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005BE19F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FEB4C07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0D09C6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E0C3CC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684B50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C2278E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18442C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3A01B8F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F22715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762EFA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498F788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200EF39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46B3AF74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352F38B6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43" w:type="pct"/>
            <w:vAlign w:val="center"/>
          </w:tcPr>
          <w:p w14:paraId="6F9F669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512EE1A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0E94A6C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77CE0C1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6B276E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7787ED0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49C39F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867D90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72FE7CE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80B423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52F8727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04C902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34422BB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993CA4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5C39B2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1C23D1B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2531AD0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7DC6D06F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4F3720B1" w14:textId="77777777" w:rsidR="00A12ACE" w:rsidRPr="00A12ACE" w:rsidRDefault="00A12ACE" w:rsidP="00D273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0EE159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8BE51C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85389D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7DCF64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2E183A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7083459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710F7E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1047C7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0426D53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60CD7FF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5BBA125F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765EC4DD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43" w:type="pct"/>
            <w:vAlign w:val="center"/>
          </w:tcPr>
          <w:p w14:paraId="2CB3365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723787C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5760F30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3D571DD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5220AEF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4AE4850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BD14FB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7EAF87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C4ACBC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1C78E71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6545331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AC6EBB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2C4E12A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4A2DEFC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5F5462B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435C9E0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5327B40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35318A6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4897EE9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07A991F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0F50980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1E5175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CBD336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16AE01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6C23F08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9CF55E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21EE69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5680213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0C8815D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A12ACE" w:rsidRPr="00A12ACE" w14:paraId="382B4656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0C5FB4BC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3" w:type="pct"/>
            <w:vAlign w:val="center"/>
          </w:tcPr>
          <w:p w14:paraId="4EA54B3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364267C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C94E48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670F428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4F7896E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040FB0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7EBD5E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D78B60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4AEC51E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7100F9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6E32346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1710F72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00E6AC1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C650A8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B50E56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297CC2D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24CB42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43A7755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0A4E31A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4D478D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62D86E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B9D5D3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0F0D757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25F837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75421E2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048C90E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FA068D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67E3591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17DDEF1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7ED86607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6F36356B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43" w:type="pct"/>
            <w:vAlign w:val="center"/>
          </w:tcPr>
          <w:p w14:paraId="0DAC447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24CAF64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1956B6F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2EB706C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E8B548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0236E29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0EA0688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AD674B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5049268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158589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554B9E9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51105C8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7BBB688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5FA71FE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97F8E6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1D86C2B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55E889E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54FFF95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B0DCAA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B2399F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FD789E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0AD23A9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E1E540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C8B3C1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748DB94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C0A31C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E24C70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53F5589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0654D0B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3DDC716A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4ECF216A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43" w:type="pct"/>
            <w:vAlign w:val="center"/>
          </w:tcPr>
          <w:p w14:paraId="7B41B78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232B601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5212DB8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387C9D3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1FA8124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0DD2430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56631CF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35B285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4B28628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759DB9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7D493EC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7DFAA18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131473D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12ADD6C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216576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1E24F27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A75F74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6A9D106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68BFC1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351E32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7852EB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B5E9FA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8200D8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0B3ECE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0194333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D7E4C0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13884F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5051A87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67B8F6A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48D0025F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4CF7C12E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12AC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" w:type="pct"/>
            <w:vAlign w:val="center"/>
          </w:tcPr>
          <w:p w14:paraId="57BADB1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367442A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52E8C3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05C6CC2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6923B9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305311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1939881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4F26A56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18A56D5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1D5F75A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723218A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06E7CDD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05D002E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180B227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7E35256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57EA121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9C5562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3287B0F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A9C216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2B994E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49235C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08255D9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C837AD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B0B500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7C0B28C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327AE7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45CB4D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6391887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612E506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3D5A53BF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6EF7C6C2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43" w:type="pct"/>
            <w:vAlign w:val="center"/>
          </w:tcPr>
          <w:p w14:paraId="3290EEE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7D2AA3A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7D6432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21DAC2E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072DC7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17FEFC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141EBAD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79F305F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7B38236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3B3F90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1A65085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0FE9F9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333C57F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D0773D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11F432D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604FF26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7612E9A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4E9B7BA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DE3551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54324C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0BE6913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75E3AF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509920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B336D5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3EF6337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0621310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42638AE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7FD3945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72EE5C5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A12ACE" w:rsidRPr="00A12ACE" w14:paraId="76419214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4D4B98E2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43" w:type="pct"/>
            <w:vAlign w:val="center"/>
          </w:tcPr>
          <w:p w14:paraId="6834EF6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51D1A32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726BF8D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333701E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05045F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02981EA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0DC6F9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43B1D0E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17A8A8C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C5FB93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3F51C53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F08362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39119E0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73E9418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5684761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32B44A3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99020B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39439BD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1BE6A0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0F5C5F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FB761B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92CF8B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D4F07C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0BEB5CE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5F58C9E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C47CDD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9B14A5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417CAD5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67139B8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A12ACE" w:rsidRPr="00A12ACE" w14:paraId="6594E20B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4C8E10E3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43" w:type="pct"/>
            <w:vAlign w:val="center"/>
          </w:tcPr>
          <w:p w14:paraId="012AA59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5C20470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5D5102C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07E5471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01E433C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AA3935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0584AF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640FF2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768A87E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B8CEDA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288705C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5EF472E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62E93E8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910410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F9C1CD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530B0F6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6A5B2F0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4728BB8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00AEC73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4C1C6F8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9EF67E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071263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FD4C39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060FC3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03B944F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5988AC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810F19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3D1062D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38AD25E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666933E2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1BB09DE2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3" w:type="pct"/>
            <w:vAlign w:val="center"/>
          </w:tcPr>
          <w:p w14:paraId="61A5B16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2C94A9F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5E4A57B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65146E5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5BD9A51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479E767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5344FC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2E68D1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41BFA3D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FFD4BF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6357386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41C08A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6285002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364B4D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97949B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6D0D7CC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97961F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00B13CF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A7DAF7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2C073B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C242DE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300CC4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40A945C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8E5AE4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5E5CB68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5D280B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7A04D5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7BC2BA5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7872C7D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782E0343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6CF84887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43" w:type="pct"/>
            <w:vAlign w:val="center"/>
          </w:tcPr>
          <w:p w14:paraId="0C0364A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7939D74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B03980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13EB2B9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FF50A4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698941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1675528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DECC72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FA144D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18DBAB6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3E4A5AA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45850EF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1C9BE01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2F09B5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038408F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7B5798B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6A8B2AF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77FBB79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0EBE293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040006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25CCFC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D9AF28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C56457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4B295D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422BC6E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47B602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C2524F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28070AC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3135CE0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0C6AE597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184012EF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43" w:type="pct"/>
            <w:vAlign w:val="center"/>
          </w:tcPr>
          <w:p w14:paraId="6D231C6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7704D95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101263E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2C90510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781D39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0A9EEB0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0DAA19B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51AA777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13B5400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B674BA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34CE151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10C01D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24B0C52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2C87DCF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7334658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3C28445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6FD3668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1C11DCA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449E95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5288F10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A92F49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22BEA31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06839FD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0296F57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74527B5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B53890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EBCFE8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637E50B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7FEB997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25B5A99F" w14:textId="77777777" w:rsidTr="00A12ACE">
        <w:trPr>
          <w:trHeight w:val="270"/>
        </w:trPr>
        <w:tc>
          <w:tcPr>
            <w:tcW w:w="231" w:type="pct"/>
            <w:shd w:val="clear" w:color="auto" w:fill="auto"/>
            <w:noWrap/>
          </w:tcPr>
          <w:p w14:paraId="7BF67B70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3" w:type="pct"/>
            <w:vAlign w:val="center"/>
          </w:tcPr>
          <w:p w14:paraId="39EA709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vAlign w:val="center"/>
          </w:tcPr>
          <w:p w14:paraId="71EF643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07E3A33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42FA235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1129B13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077F8BA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431E54B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7DA6089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5A5581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133110F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5C63DC4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7E0714E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70BA55E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377DA92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vAlign w:val="center"/>
          </w:tcPr>
          <w:p w14:paraId="6ACE0B5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vAlign w:val="center"/>
          </w:tcPr>
          <w:p w14:paraId="7D96C75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1C6A962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400EEA2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73A86E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B57365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BCCBEA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18BB3A6E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61BD4A0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35CEC87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58EE2F3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44970A1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shd w:val="clear" w:color="auto" w:fill="auto"/>
            <w:noWrap/>
            <w:vAlign w:val="center"/>
            <w:hideMark/>
          </w:tcPr>
          <w:p w14:paraId="716B8A9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45AFD7EF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05FBBE0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716B0911" w14:textId="77777777" w:rsidTr="00A12ACE">
        <w:trPr>
          <w:trHeight w:val="270"/>
        </w:trPr>
        <w:tc>
          <w:tcPr>
            <w:tcW w:w="231" w:type="pct"/>
            <w:tcBorders>
              <w:bottom w:val="single" w:sz="4" w:space="0" w:color="000000"/>
            </w:tcBorders>
            <w:shd w:val="clear" w:color="auto" w:fill="auto"/>
            <w:noWrap/>
          </w:tcPr>
          <w:p w14:paraId="45391081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3" w:type="pct"/>
            <w:tcBorders>
              <w:bottom w:val="single" w:sz="4" w:space="0" w:color="000000"/>
            </w:tcBorders>
            <w:vAlign w:val="center"/>
          </w:tcPr>
          <w:p w14:paraId="393AF33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bottom w:val="single" w:sz="4" w:space="0" w:color="000000"/>
            </w:tcBorders>
            <w:vAlign w:val="center"/>
          </w:tcPr>
          <w:p w14:paraId="259244D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bottom w:val="single" w:sz="4" w:space="0" w:color="000000"/>
            </w:tcBorders>
            <w:vAlign w:val="center"/>
          </w:tcPr>
          <w:p w14:paraId="776822E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bottom w:val="single" w:sz="4" w:space="0" w:color="000000"/>
            </w:tcBorders>
            <w:vAlign w:val="center"/>
          </w:tcPr>
          <w:p w14:paraId="7110E617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bottom w:val="single" w:sz="4" w:space="0" w:color="000000"/>
            </w:tcBorders>
            <w:vAlign w:val="center"/>
          </w:tcPr>
          <w:p w14:paraId="3057F44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bottom w:val="single" w:sz="4" w:space="0" w:color="000000"/>
            </w:tcBorders>
            <w:vAlign w:val="center"/>
          </w:tcPr>
          <w:p w14:paraId="3942D4E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bottom w:val="single" w:sz="4" w:space="0" w:color="000000"/>
            </w:tcBorders>
            <w:vAlign w:val="center"/>
          </w:tcPr>
          <w:p w14:paraId="53EE99F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bottom w:val="single" w:sz="4" w:space="0" w:color="000000"/>
            </w:tcBorders>
            <w:vAlign w:val="center"/>
          </w:tcPr>
          <w:p w14:paraId="0394FF0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bottom w:val="single" w:sz="4" w:space="0" w:color="000000"/>
            </w:tcBorders>
            <w:vAlign w:val="center"/>
          </w:tcPr>
          <w:p w14:paraId="0608A423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bottom w:val="single" w:sz="4" w:space="0" w:color="000000"/>
            </w:tcBorders>
            <w:vAlign w:val="center"/>
          </w:tcPr>
          <w:p w14:paraId="148D781B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bottom w:val="single" w:sz="4" w:space="0" w:color="000000"/>
            </w:tcBorders>
            <w:vAlign w:val="center"/>
          </w:tcPr>
          <w:p w14:paraId="12456FCA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bottom w:val="single" w:sz="4" w:space="0" w:color="000000"/>
            </w:tcBorders>
            <w:vAlign w:val="center"/>
          </w:tcPr>
          <w:p w14:paraId="0CDE52E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bottom w:val="single" w:sz="4" w:space="0" w:color="000000"/>
            </w:tcBorders>
            <w:vAlign w:val="center"/>
          </w:tcPr>
          <w:p w14:paraId="481F3C70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bottom w:val="single" w:sz="4" w:space="0" w:color="000000"/>
            </w:tcBorders>
            <w:vAlign w:val="center"/>
          </w:tcPr>
          <w:p w14:paraId="715E6A54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bottom w:val="single" w:sz="4" w:space="0" w:color="000000"/>
            </w:tcBorders>
            <w:vAlign w:val="center"/>
          </w:tcPr>
          <w:p w14:paraId="4E2209F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bottom w:val="single" w:sz="4" w:space="0" w:color="000000"/>
            </w:tcBorders>
            <w:vAlign w:val="center"/>
          </w:tcPr>
          <w:p w14:paraId="0AE4D62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F810A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29308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EF69A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B4298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99999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766AF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213D2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F187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8A310D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886C75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588D6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4F6CC1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0C216C" w14:textId="77777777" w:rsidR="00A12ACE" w:rsidRPr="00A12ACE" w:rsidRDefault="00A12ACE" w:rsidP="00D273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</w:tbl>
    <w:p w14:paraId="3247D367" w14:textId="77777777" w:rsidR="001D78CF" w:rsidRPr="00A12ACE" w:rsidRDefault="001D78CF" w:rsidP="001D78CF">
      <w:pPr>
        <w:rPr>
          <w:rFonts w:ascii="Times New Roman" w:hAnsi="Times New Roman" w:cs="Times New Roman"/>
          <w:szCs w:val="21"/>
        </w:rPr>
      </w:pPr>
      <w:r w:rsidRPr="00A12ACE">
        <w:rPr>
          <w:rFonts w:ascii="Times New Roman" w:hAnsi="Times New Roman" w:cs="Times New Roman"/>
          <w:szCs w:val="21"/>
        </w:rPr>
        <w:t xml:space="preserve">Note: </w:t>
      </w:r>
      <w:r w:rsidR="00A12ACE" w:rsidRPr="00A12ACE">
        <w:rPr>
          <w:rFonts w:ascii="Times New Roman" w:hAnsi="Times New Roman" w:cs="Times New Roman"/>
          <w:szCs w:val="21"/>
        </w:rPr>
        <w:t>“S2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9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1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7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7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5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8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2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3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0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3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8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6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4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4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9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1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4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2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3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0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5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9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6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6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7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8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and </w:t>
      </w:r>
      <w:r w:rsidR="00A12ACE" w:rsidRPr="00A12ACE">
        <w:rPr>
          <w:rFonts w:ascii="Times New Roman" w:hAnsi="Times New Roman" w:cs="Times New Roman"/>
          <w:szCs w:val="21"/>
        </w:rPr>
        <w:t>S5” represent “SSRC</w:t>
      </w:r>
      <w:r w:rsidR="00A12ACE" w:rsidRPr="00A12ACE">
        <w:rPr>
          <w:rFonts w:ascii="Times New Roman" w:hAnsi="Times New Roman" w:cs="Times New Roman" w:hint="eastAsia"/>
          <w:szCs w:val="21"/>
        </w:rPr>
        <w:t>2</w:t>
      </w:r>
      <w:r w:rsidR="00A12ACE" w:rsidRPr="00A12ACE">
        <w:rPr>
          <w:rFonts w:ascii="Times New Roman" w:hAnsi="Times New Roman" w:cs="Times New Roman"/>
          <w:szCs w:val="21"/>
        </w:rPr>
        <w:t>, SSRC1</w:t>
      </w:r>
      <w:r w:rsidR="00A12ACE" w:rsidRPr="00A12ACE">
        <w:rPr>
          <w:rFonts w:ascii="Times New Roman" w:hAnsi="Times New Roman" w:cs="Times New Roman" w:hint="eastAsia"/>
          <w:szCs w:val="21"/>
        </w:rPr>
        <w:t>9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21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7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7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5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8,</w:t>
      </w:r>
      <w:r w:rsidR="00A12ACE" w:rsidRPr="00A12ACE">
        <w:rPr>
          <w:rFonts w:ascii="Times New Roman" w:hAnsi="Times New Roman" w:cs="Times New Roman"/>
          <w:szCs w:val="21"/>
        </w:rPr>
        <w:t xml:space="preserve"> SSRC</w:t>
      </w:r>
      <w:r w:rsidR="00A12ACE" w:rsidRPr="00A12ACE">
        <w:rPr>
          <w:rFonts w:ascii="Times New Roman" w:hAnsi="Times New Roman" w:cs="Times New Roman" w:hint="eastAsia"/>
          <w:szCs w:val="21"/>
        </w:rPr>
        <w:t>22</w:t>
      </w:r>
      <w:r w:rsidR="00A12ACE" w:rsidRPr="00A12ACE">
        <w:rPr>
          <w:rFonts w:ascii="Times New Roman" w:hAnsi="Times New Roman" w:cs="Times New Roman"/>
          <w:szCs w:val="21"/>
        </w:rPr>
        <w:t>, SSRC2</w:t>
      </w:r>
      <w:r w:rsidR="00A12ACE" w:rsidRPr="00A12ACE">
        <w:rPr>
          <w:rFonts w:ascii="Times New Roman" w:hAnsi="Times New Roman" w:cs="Times New Roman" w:hint="eastAsia"/>
          <w:szCs w:val="21"/>
        </w:rPr>
        <w:t>3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0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3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28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6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4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24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9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1</w:t>
      </w:r>
      <w:r w:rsidR="00A12ACE" w:rsidRPr="00A12ACE">
        <w:rPr>
          <w:rFonts w:ascii="Times New Roman" w:hAnsi="Times New Roman" w:cs="Times New Roman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lastRenderedPageBreak/>
        <w:t>SSRC</w:t>
      </w:r>
      <w:r w:rsidR="00A12ACE" w:rsidRPr="00A12ACE">
        <w:rPr>
          <w:rFonts w:ascii="Times New Roman" w:hAnsi="Times New Roman" w:cs="Times New Roman" w:hint="eastAsia"/>
          <w:szCs w:val="21"/>
        </w:rPr>
        <w:t>4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2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3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20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25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29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26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6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27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8</w:t>
      </w:r>
      <w:r w:rsidR="00A12ACE" w:rsidRPr="00A12ACE">
        <w:rPr>
          <w:rFonts w:ascii="Times New Roman" w:hAnsi="Times New Roman" w:cs="Times New Roman"/>
          <w:szCs w:val="21"/>
        </w:rPr>
        <w:t xml:space="preserve"> and SSRC</w:t>
      </w:r>
      <w:r w:rsidR="00A12ACE" w:rsidRPr="00A12ACE">
        <w:rPr>
          <w:rFonts w:ascii="Times New Roman" w:hAnsi="Times New Roman" w:cs="Times New Roman" w:hint="eastAsia"/>
          <w:szCs w:val="21"/>
        </w:rPr>
        <w:t>5</w:t>
      </w:r>
      <w:r w:rsidR="00A12ACE" w:rsidRPr="00A12ACE">
        <w:rPr>
          <w:rFonts w:ascii="Times New Roman" w:hAnsi="Times New Roman" w:cs="Times New Roman"/>
          <w:szCs w:val="21"/>
        </w:rPr>
        <w:t>, respectively. “+” and “-” represent two SSR loci linkage unbalance and linkage balance, respectively.</w:t>
      </w:r>
    </w:p>
    <w:p w14:paraId="0885E492" w14:textId="77777777" w:rsidR="001D78CF" w:rsidRPr="00A12ACE" w:rsidRDefault="001D78CF" w:rsidP="003B03ED">
      <w:pPr>
        <w:rPr>
          <w:rFonts w:ascii="Times New Roman" w:hAnsi="Times New Roman" w:cs="Times New Roman"/>
          <w:szCs w:val="21"/>
        </w:rPr>
      </w:pPr>
    </w:p>
    <w:p w14:paraId="139E79D4" w14:textId="77777777" w:rsidR="001D78CF" w:rsidRPr="00A12ACE" w:rsidRDefault="003B558F" w:rsidP="001D78CF">
      <w:pPr>
        <w:outlineLvl w:val="0"/>
        <w:rPr>
          <w:rFonts w:ascii="Times New Roman" w:hAnsi="Times New Roman" w:cs="Times New Roman"/>
          <w:szCs w:val="21"/>
        </w:rPr>
      </w:pPr>
      <w:r w:rsidRPr="00A12ACE">
        <w:rPr>
          <w:rFonts w:ascii="Times New Roman" w:hAnsi="Times New Roman" w:cs="Times New Roman"/>
          <w:szCs w:val="21"/>
        </w:rPr>
        <w:t xml:space="preserve">Table </w:t>
      </w:r>
      <w:r w:rsidR="007C6830">
        <w:rPr>
          <w:rFonts w:ascii="Times New Roman" w:hAnsi="Times New Roman" w:cs="Times New Roman"/>
          <w:szCs w:val="21"/>
        </w:rPr>
        <w:t>S</w:t>
      </w:r>
      <w:r w:rsidR="007502BC" w:rsidRPr="00A12ACE">
        <w:rPr>
          <w:rFonts w:ascii="Times New Roman" w:hAnsi="Times New Roman" w:cs="Times New Roman" w:hint="eastAsia"/>
          <w:szCs w:val="21"/>
        </w:rPr>
        <w:t>5</w:t>
      </w:r>
      <w:r w:rsidR="001D78CF" w:rsidRPr="00A12ACE">
        <w:rPr>
          <w:rFonts w:ascii="Times New Roman" w:hAnsi="Times New Roman" w:cs="Times New Roman"/>
          <w:szCs w:val="21"/>
        </w:rPr>
        <w:t xml:space="preserve"> Linkage Disequilibrium analysis of SSR locus in the Qiaowan population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654"/>
        <w:gridCol w:w="406"/>
        <w:gridCol w:w="495"/>
        <w:gridCol w:w="494"/>
        <w:gridCol w:w="405"/>
        <w:gridCol w:w="494"/>
        <w:gridCol w:w="494"/>
        <w:gridCol w:w="494"/>
        <w:gridCol w:w="494"/>
        <w:gridCol w:w="494"/>
        <w:gridCol w:w="494"/>
        <w:gridCol w:w="405"/>
        <w:gridCol w:w="494"/>
        <w:gridCol w:w="405"/>
        <w:gridCol w:w="494"/>
        <w:gridCol w:w="494"/>
        <w:gridCol w:w="405"/>
        <w:gridCol w:w="487"/>
        <w:gridCol w:w="405"/>
        <w:gridCol w:w="494"/>
        <w:gridCol w:w="494"/>
        <w:gridCol w:w="494"/>
        <w:gridCol w:w="494"/>
        <w:gridCol w:w="494"/>
        <w:gridCol w:w="494"/>
        <w:gridCol w:w="405"/>
        <w:gridCol w:w="494"/>
        <w:gridCol w:w="494"/>
        <w:gridCol w:w="405"/>
        <w:gridCol w:w="405"/>
      </w:tblGrid>
      <w:tr w:rsidR="00A12ACE" w:rsidRPr="00A12ACE" w14:paraId="0A23D85A" w14:textId="77777777" w:rsidTr="00A12ACE">
        <w:trPr>
          <w:trHeight w:val="270"/>
        </w:trPr>
        <w:tc>
          <w:tcPr>
            <w:tcW w:w="231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1B463C0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Locus</w:t>
            </w:r>
          </w:p>
        </w:tc>
        <w:tc>
          <w:tcPr>
            <w:tcW w:w="143" w:type="pct"/>
            <w:tcBorders>
              <w:bottom w:val="single" w:sz="4" w:space="0" w:color="000000"/>
            </w:tcBorders>
          </w:tcPr>
          <w:p w14:paraId="40639D42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5" w:type="pct"/>
            <w:tcBorders>
              <w:bottom w:val="single" w:sz="4" w:space="0" w:color="000000"/>
            </w:tcBorders>
          </w:tcPr>
          <w:p w14:paraId="4894C504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74" w:type="pct"/>
            <w:tcBorders>
              <w:bottom w:val="single" w:sz="4" w:space="0" w:color="000000"/>
            </w:tcBorders>
          </w:tcPr>
          <w:p w14:paraId="0E5714B4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43" w:type="pct"/>
            <w:tcBorders>
              <w:bottom w:val="single" w:sz="4" w:space="0" w:color="000000"/>
            </w:tcBorders>
          </w:tcPr>
          <w:p w14:paraId="3DC20699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74" w:type="pct"/>
            <w:tcBorders>
              <w:bottom w:val="single" w:sz="4" w:space="0" w:color="000000"/>
            </w:tcBorders>
          </w:tcPr>
          <w:p w14:paraId="5783E0D1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74" w:type="pct"/>
            <w:tcBorders>
              <w:bottom w:val="single" w:sz="4" w:space="0" w:color="000000"/>
            </w:tcBorders>
          </w:tcPr>
          <w:p w14:paraId="79548578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12AC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4" w:type="pct"/>
            <w:tcBorders>
              <w:bottom w:val="single" w:sz="4" w:space="0" w:color="000000"/>
            </w:tcBorders>
          </w:tcPr>
          <w:p w14:paraId="3A913ABD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74" w:type="pct"/>
            <w:tcBorders>
              <w:bottom w:val="single" w:sz="4" w:space="0" w:color="000000"/>
            </w:tcBorders>
          </w:tcPr>
          <w:p w14:paraId="70873F19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74" w:type="pct"/>
            <w:tcBorders>
              <w:bottom w:val="single" w:sz="4" w:space="0" w:color="000000"/>
            </w:tcBorders>
          </w:tcPr>
          <w:p w14:paraId="0F8C8524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2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4" w:type="pct"/>
            <w:tcBorders>
              <w:bottom w:val="single" w:sz="4" w:space="0" w:color="000000"/>
            </w:tcBorders>
          </w:tcPr>
          <w:p w14:paraId="1CDC6EA7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43" w:type="pct"/>
            <w:tcBorders>
              <w:bottom w:val="single" w:sz="4" w:space="0" w:color="000000"/>
            </w:tcBorders>
          </w:tcPr>
          <w:p w14:paraId="4F8DB577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4" w:type="pct"/>
            <w:tcBorders>
              <w:bottom w:val="single" w:sz="4" w:space="0" w:color="000000"/>
            </w:tcBorders>
          </w:tcPr>
          <w:p w14:paraId="0A7763EF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43" w:type="pct"/>
            <w:tcBorders>
              <w:bottom w:val="single" w:sz="4" w:space="0" w:color="000000"/>
            </w:tcBorders>
          </w:tcPr>
          <w:p w14:paraId="2141892A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74" w:type="pct"/>
            <w:tcBorders>
              <w:bottom w:val="single" w:sz="4" w:space="0" w:color="000000"/>
            </w:tcBorders>
          </w:tcPr>
          <w:p w14:paraId="6A37D2B8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74" w:type="pct"/>
            <w:tcBorders>
              <w:bottom w:val="single" w:sz="4" w:space="0" w:color="000000"/>
            </w:tcBorders>
          </w:tcPr>
          <w:p w14:paraId="7A9BBB1A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43" w:type="pct"/>
            <w:tcBorders>
              <w:bottom w:val="single" w:sz="4" w:space="0" w:color="000000"/>
            </w:tcBorders>
          </w:tcPr>
          <w:p w14:paraId="4365C19E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72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1C196E7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43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AC6E0DA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4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AACE93A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74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67C54C7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74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ACD0FB0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12AC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4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7DFB205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74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BBD56FD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74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9BEF456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43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DB06B92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4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41BA232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74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32A300E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43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4826566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3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978CB80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A12ACE" w:rsidRPr="00A12ACE" w14:paraId="5663CBDA" w14:textId="77777777" w:rsidTr="00A12ACE">
        <w:trPr>
          <w:trHeight w:val="270"/>
        </w:trPr>
        <w:tc>
          <w:tcPr>
            <w:tcW w:w="231" w:type="pct"/>
            <w:tcBorders>
              <w:bottom w:val="nil"/>
            </w:tcBorders>
            <w:shd w:val="clear" w:color="auto" w:fill="auto"/>
            <w:noWrap/>
          </w:tcPr>
          <w:p w14:paraId="1C2FA8EC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3" w:type="pct"/>
            <w:tcBorders>
              <w:bottom w:val="nil"/>
            </w:tcBorders>
          </w:tcPr>
          <w:p w14:paraId="6B70305C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5" w:type="pct"/>
            <w:tcBorders>
              <w:bottom w:val="nil"/>
            </w:tcBorders>
          </w:tcPr>
          <w:p w14:paraId="49FC3654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bottom w:val="nil"/>
            </w:tcBorders>
          </w:tcPr>
          <w:p w14:paraId="6BBD068F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bottom w:val="nil"/>
            </w:tcBorders>
          </w:tcPr>
          <w:p w14:paraId="4DB1982E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bottom w:val="nil"/>
            </w:tcBorders>
          </w:tcPr>
          <w:p w14:paraId="3127FCD8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bottom w:val="nil"/>
            </w:tcBorders>
          </w:tcPr>
          <w:p w14:paraId="661BC607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bottom w:val="nil"/>
            </w:tcBorders>
          </w:tcPr>
          <w:p w14:paraId="5288F96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tcBorders>
              <w:bottom w:val="nil"/>
            </w:tcBorders>
          </w:tcPr>
          <w:p w14:paraId="6BD48562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bottom w:val="nil"/>
            </w:tcBorders>
          </w:tcPr>
          <w:p w14:paraId="530DFDCE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bottom w:val="nil"/>
            </w:tcBorders>
          </w:tcPr>
          <w:p w14:paraId="5ACEB5C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bottom w:val="nil"/>
            </w:tcBorders>
          </w:tcPr>
          <w:p w14:paraId="471F98D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bottom w:val="nil"/>
            </w:tcBorders>
          </w:tcPr>
          <w:p w14:paraId="22381168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bottom w:val="nil"/>
            </w:tcBorders>
          </w:tcPr>
          <w:p w14:paraId="5C008252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bottom w:val="nil"/>
            </w:tcBorders>
          </w:tcPr>
          <w:p w14:paraId="1A945ED4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bottom w:val="nil"/>
            </w:tcBorders>
          </w:tcPr>
          <w:p w14:paraId="4906B917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bottom w:val="nil"/>
            </w:tcBorders>
          </w:tcPr>
          <w:p w14:paraId="21F78B8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tcBorders>
              <w:bottom w:val="nil"/>
            </w:tcBorders>
            <w:shd w:val="clear" w:color="auto" w:fill="auto"/>
            <w:noWrap/>
            <w:hideMark/>
          </w:tcPr>
          <w:p w14:paraId="30B0DAF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bottom w:val="nil"/>
            </w:tcBorders>
            <w:shd w:val="clear" w:color="auto" w:fill="auto"/>
            <w:noWrap/>
            <w:hideMark/>
          </w:tcPr>
          <w:p w14:paraId="0BCDFC0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tcBorders>
              <w:bottom w:val="nil"/>
            </w:tcBorders>
            <w:shd w:val="clear" w:color="auto" w:fill="auto"/>
            <w:noWrap/>
            <w:hideMark/>
          </w:tcPr>
          <w:p w14:paraId="784B0D8E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bottom w:val="nil"/>
            </w:tcBorders>
            <w:shd w:val="clear" w:color="auto" w:fill="auto"/>
            <w:noWrap/>
            <w:hideMark/>
          </w:tcPr>
          <w:p w14:paraId="7253FF70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bottom w:val="nil"/>
            </w:tcBorders>
            <w:shd w:val="clear" w:color="auto" w:fill="auto"/>
            <w:noWrap/>
            <w:hideMark/>
          </w:tcPr>
          <w:p w14:paraId="1B7B597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bottom w:val="nil"/>
            </w:tcBorders>
            <w:shd w:val="clear" w:color="auto" w:fill="auto"/>
            <w:noWrap/>
            <w:hideMark/>
          </w:tcPr>
          <w:p w14:paraId="6623BB6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bottom w:val="nil"/>
            </w:tcBorders>
            <w:shd w:val="clear" w:color="auto" w:fill="auto"/>
            <w:noWrap/>
            <w:hideMark/>
          </w:tcPr>
          <w:p w14:paraId="03D8B5A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bottom w:val="nil"/>
            </w:tcBorders>
            <w:shd w:val="clear" w:color="auto" w:fill="auto"/>
            <w:noWrap/>
            <w:hideMark/>
          </w:tcPr>
          <w:p w14:paraId="2BBDCF1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bottom w:val="nil"/>
            </w:tcBorders>
            <w:shd w:val="clear" w:color="auto" w:fill="auto"/>
            <w:noWrap/>
            <w:hideMark/>
          </w:tcPr>
          <w:p w14:paraId="2BBD7B4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bottom w:val="nil"/>
            </w:tcBorders>
            <w:shd w:val="clear" w:color="auto" w:fill="auto"/>
            <w:noWrap/>
            <w:hideMark/>
          </w:tcPr>
          <w:p w14:paraId="1F2ED378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bottom w:val="nil"/>
            </w:tcBorders>
            <w:shd w:val="clear" w:color="auto" w:fill="auto"/>
            <w:noWrap/>
            <w:hideMark/>
          </w:tcPr>
          <w:p w14:paraId="62736E6B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bottom w:val="nil"/>
            </w:tcBorders>
            <w:shd w:val="clear" w:color="auto" w:fill="auto"/>
            <w:noWrap/>
            <w:hideMark/>
          </w:tcPr>
          <w:p w14:paraId="015FF82F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bottom w:val="nil"/>
            </w:tcBorders>
            <w:shd w:val="clear" w:color="auto" w:fill="auto"/>
            <w:noWrap/>
            <w:hideMark/>
          </w:tcPr>
          <w:p w14:paraId="59C0D97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2D6BF1B6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D9047C8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1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331E987A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7CC4B79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37841E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2785897F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8F89EA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4EB84D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A544F4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F7307F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B05D4D8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9C31FD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DA9258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D110B74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1F1142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89F83D8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A91E79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A6E318B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6F895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F4EBB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043AF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566A3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34EBE8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4B2B20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C2509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9B05F4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402B98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D54AC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A25EA0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15120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6100E4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5C8D82B1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124A684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1614CFCD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774A7A4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15012F3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47F3BBF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C7F85D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33F6EE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38DE13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504EFD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971D92E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FA59DE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FA7080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5EC947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1009816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7B678A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E40756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59E4506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EE29EF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CB827B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59553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260E9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0AB63B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FDED8B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8ECDEE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7EF48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77F3C7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CFE220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22AE6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88A76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8A6D3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3140A5F2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BDBAFB8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75F10380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A2047A7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36998C7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0516CC3C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6A5C747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0DAD27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5C84F9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0A1DDC0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CC4C15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3397E4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4FAEF330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5B4608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73E77DE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2D5A12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893D21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49EFD1C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4F070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CD3B3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654BC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18DDE0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047FE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AC0DE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9EEF6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520B2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82590B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9EC33B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B47CCF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24EAE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53F090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6F29D56F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82B0265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1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45078920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D245F73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76E9BEB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39603161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A533A1E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5E96F9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76B7DEE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1CAC72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B47567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ACD2CF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4C438EE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6CDCEBE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308129E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631B62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C2595D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8F312C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235D4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BEBE4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9717F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802F8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AC6087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FFF902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006CA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556C4F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28CF2B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A06E80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BC021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A8DAD0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DF28B7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791498D1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2EE052D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12AC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704960F1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A18F656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AAF1397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98F533B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A78F44C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D40D6BC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B7ABCF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EAF50C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6BBADD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90954D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0607C0D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27E266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C9390D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42838BB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61559C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3C227DF7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472F92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F8A86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61C314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857E3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47639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C545E4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171D1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C3A5F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C3C25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02440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F815D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6A780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8C653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628C1E40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6378AF4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3BDA8463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915AA53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F33FC41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8613C1A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54BA043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1501CFA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9749FBA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A20749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A26A744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7EBBBD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3991DC4E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BBD74D4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1E37B05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9751D2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CED0ED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2D5EBFC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F0B46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467FB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9F035F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5136A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AA175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4DE4F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56478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01DCE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8571B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68A95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352DFF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325CB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1C94FB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1DBE8797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4715884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7B5D7C91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C80C4DB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30CDAE8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1F36A57D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E777087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724936F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138B920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822FC7C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13CDE43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727998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453A1DDF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198CCA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3DEFF7F0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A0780C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CE48D9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77199DC4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C6715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F6403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0A474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5CA18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AE20E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31C5E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81929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E1B818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60599E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5AE7A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74CE2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16612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99CF9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1F6BE371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1645F55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2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72AA118C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170279E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6AC8056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2C435F6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C57180E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44283F6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6CD5B06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F29A2CF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B57D0CA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2F1BD4F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1EF8571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830F91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49D015D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EE2749B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0A02B2F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7BA591D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D921A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EBD144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C7E4E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A4A15E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CF893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D0A6D4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9CD94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4920F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833E5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FC2EF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A2372F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2BD92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373152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6715FE2F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90138ED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0EF18B88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382930E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3507833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11FF685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2413CC9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BC5B726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B0FF543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E40D79F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89C9ECB" w14:textId="77777777" w:rsidR="00A12ACE" w:rsidRPr="00A12ACE" w:rsidRDefault="00A12ACE" w:rsidP="00D2739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B8495C7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5872F0C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C8CA58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4AB77A6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BDF57AB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233394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422A145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5A3CFE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E2C6C0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EF6B7E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BC66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F5FF42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4E4B2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A648F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4A5392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74DD1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524EAF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A18A88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4C601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0F46A4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543650E6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1C53900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16288C5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C9DC40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B76C84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56EEA71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C8DAA0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1C17624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5DDE624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CD2F395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3D7795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C55D844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2456794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476703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EBB609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574872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2727D6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7D427B4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80A4AB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3A1C5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5E4F4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146BE7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7C423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05859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E28F28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9AA5D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D8ADF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97223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0976DE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221478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77EFC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25C741D2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2CA7CD1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D23420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CA8FA2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991B4D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5D43E2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A613D1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F71ED9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0B5210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FC0316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B350B6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D040C9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1F630AD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5A2BC6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3F21C7E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DFDD922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E7FB16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3C4FA1B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BBC12B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EE3C8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95D45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FF4B98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03DF1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9212CE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E82B1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C94142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D9542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7E011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FD57B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1A67A2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06AA7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6475B5FB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834E8E8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50D80165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9BA55D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C7CAE6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63BFC0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63FE15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BB3E5A5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F7DE97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C737F0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5DD443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48E40C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0056F8F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39AE9B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0903CE5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210D4A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ABBB33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5DD7DC3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28E907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80755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22E64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E9BAF7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B668E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E33138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E42050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B87747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C4ACF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2B84B4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8E9747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4E46E0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01CF2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07703CB8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2D346B6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4E4C768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66B0A2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3716B76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213459E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06A743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EF97F1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48E04E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75EE07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DD536A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79F6CB5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2A1A17E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6148D1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1D760C84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4CAF746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97D11A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1E1BB3C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CC86E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60FD5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E34114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4473B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17BF9E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1EFA9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7F9BA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82ABEF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0AC2FF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E77BF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8A951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8619E0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9B78A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A12ACE" w:rsidRPr="00A12ACE" w14:paraId="0ABA6901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7D60C19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99B103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CC9246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B86863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02D8D81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3E581A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6AAD09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210E5D5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D4DDFF6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F95DA6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2E9745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512036C5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BE1FA4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074AACE4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6D7646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034428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0FE9E15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73A8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0BFD3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D1F96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B18ECB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BFB84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0DF81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F2E12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B4260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23AF5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0B4DF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B9D12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9953EE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35A2F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57A72E8C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C5AFB78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396DF599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A73C19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5D714A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3741019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3E8034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6D1D44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ACA088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3B50CB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3B67A44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A7D40D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022C8206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084C97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0131B74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B5199A5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480411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374ED06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EA5B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909B9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06AB5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E7033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741992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05CAC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414534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08C0F8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DFC53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9D574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2ADEA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AD1AB7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E6BB2B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A12ACE" w:rsidRPr="00A12ACE" w14:paraId="23B639E4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B1871A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0C98CCE9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CF9BFA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43ABF5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0CCC2E2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012454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7F8DC2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123C8A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4D640E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A84D6A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52AA9D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30C37926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60B75E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10B7FE1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D9C390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D45D9D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2BC26AB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4BA15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39C0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5C80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37AEC0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37DF68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82629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0CEB1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A46A1E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87A550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DDD28B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E2E84E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F6A898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AE81C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A12ACE" w:rsidRPr="00A12ACE" w14:paraId="7A842744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D79DF2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0AD316A6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F18879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B1688E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3A8F69C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AD9B8E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D9860C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9C63FE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58DAFE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7A2BD0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939F27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4F184315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0D253C5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4FE48FE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E72252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C09246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15C5B92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D59D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DA324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881D4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19957A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88661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C0D16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2D2E0F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4CDBA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936637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C5300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CFA972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A469C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7A0E52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0CEA7F92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AE366D8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40ED5226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B7541E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C6F6EA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29F3D34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9FC4A5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EBDC54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144FE9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EE6E41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AC9BB1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81A8485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C5ABA2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FA37FB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E66A54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2E092D9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C6E963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2986119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E155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48C2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60C7A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D8EAB9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1A1D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9B48E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92A99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4178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36AD9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AE7244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62709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57106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DC0C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66FA3D26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B2CCAA0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206613A6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70C91A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83BD4E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7A62C48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A1B6F5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98B9B99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BDD168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BB4DEC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4D34D9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9535BE9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DF9E83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74F49E6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27D2B906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A10E50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5304E09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392E841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E318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E293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4ECB9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E424D6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65F132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E2E1A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F6CEDB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6A7A94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ED637F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0ECFE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4AF02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EB6E6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F6DFF3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71841EBC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908CCC6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lastRenderedPageBreak/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12AC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51A485F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FB4643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6758C1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568D113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CDA85A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6456E1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09D6B4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22882F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7351C3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B8845B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35E694B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9E4A67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03D32FF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7E33566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28465C4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C40F6A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4263F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0EC4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5C79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7F89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8FD9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766FCB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AB669B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C3A6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A339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96F7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4D7C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6E11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4C84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345D2B8C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49C156B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22EEA54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84774E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85D83A9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2690C2E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A9145C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22F79F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2664D2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9A9830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714FC3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B1D8654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26B71A0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96DA23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5DF593A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12EBF9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979E896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04DCBAA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2662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69255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8936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EADB8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4F4C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605B1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93CD3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355A00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CA9EB9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37E830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D3502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B5E1E5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A7FB3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0198F144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55C6708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74E9A18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1E7A3F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E8A43C6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4956E53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5A514A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915123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867DA5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330DF3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4F08BD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B3078E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3D9C68E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470438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51DC3A75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8BB8A3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DB27FE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3E0A60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EBC8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35A4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B9B2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C11F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91E2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74CB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79E76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C710E0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DF2C87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BC1800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F1937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B3F3EF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A1E346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47581254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36C627E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500B5CB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EF158E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BEBC5F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4F169C3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17339F4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C830EE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AE03FF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801A99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2D4B43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511929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7E30AB8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C32402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1ED2E7D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C15D3C4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C69CED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522FB569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F71A9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C8252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725C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256B6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54CD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2EF29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DE45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CCAE5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309A5D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9EE6A2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02B0A4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3F4A9C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1E2401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5A760FFE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8C403CC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32D2767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F166B8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A28B0E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7618507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DD47D7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BDDFE9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E7CE82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8E41A54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1D2FEC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683FDB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70A939E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71E7C3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579090E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01444A9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49AF79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481825E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3F466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3DE3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008A4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F86BA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7752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5767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F6AC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05E8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78C8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C7F4D0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077F24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A56F07" w14:textId="77777777" w:rsidR="00A12ACE" w:rsidRPr="00A12ACE" w:rsidRDefault="00A12ACE" w:rsidP="00D27391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14F9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A12ACE" w:rsidRPr="00A12ACE" w14:paraId="53A0E7D4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E506474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D2AA68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8439AE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49B691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091C5069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E457BB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AA84F2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5F1A166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1C9A72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01EB95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5B8481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19B1A6B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F56967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47D681E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B43849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8427BB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9919DD5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0D99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88F85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CAE3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A4A18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D5128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3B8A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3EC33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30C4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C26E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DAE4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3E0B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191A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E333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7C2DD75E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EEA9817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8D98FA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D69100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2998B6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1785CFC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37FD0B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976DFC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073092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8337B7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A14F4C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0FE462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15D5852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B6129B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198A2C7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4D7D885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79A4E9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05C6D73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3C492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0338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5259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F2AF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0AA09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806B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66869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69FE9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715894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002A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389A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5A21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829F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12ACE" w:rsidRPr="00A12ACE" w14:paraId="6C421D04" w14:textId="77777777" w:rsidTr="00A12ACE">
        <w:trPr>
          <w:trHeight w:val="270"/>
        </w:trPr>
        <w:tc>
          <w:tcPr>
            <w:tcW w:w="2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5AC22AB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37BAB4C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0B68BD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61F848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422B3B0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F855B09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A021EA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E5F5B05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B337A9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0F2363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7179E1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1018FA0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93DA94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3D93D97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C0B824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092A169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6447001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BBFD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A444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A876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A317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7BBE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F7BE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24774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C1FD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EF1F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68A85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CE3B5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89D5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85BA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A12ACE" w:rsidRPr="00A12ACE" w14:paraId="0E03D277" w14:textId="77777777" w:rsidTr="00A12ACE">
        <w:trPr>
          <w:trHeight w:val="270"/>
        </w:trPr>
        <w:tc>
          <w:tcPr>
            <w:tcW w:w="231" w:type="pct"/>
            <w:tcBorders>
              <w:top w:val="nil"/>
            </w:tcBorders>
            <w:shd w:val="clear" w:color="auto" w:fill="auto"/>
            <w:noWrap/>
          </w:tcPr>
          <w:p w14:paraId="3F60177E" w14:textId="77777777" w:rsidR="00A12ACE" w:rsidRPr="00A12ACE" w:rsidRDefault="00A12ACE" w:rsidP="00A12ACE">
            <w:pPr>
              <w:rPr>
                <w:rFonts w:ascii="Times New Roman" w:hAnsi="Times New Roman" w:cs="Times New Roman"/>
                <w:szCs w:val="21"/>
              </w:rPr>
            </w:pPr>
            <w:r w:rsidRPr="00A12ACE">
              <w:rPr>
                <w:rFonts w:ascii="Times New Roman" w:hAnsi="Times New Roman" w:cs="Times New Roman"/>
                <w:szCs w:val="21"/>
              </w:rPr>
              <w:t>S</w:t>
            </w:r>
            <w:r w:rsidRPr="00A12AC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3" w:type="pct"/>
            <w:tcBorders>
              <w:top w:val="nil"/>
            </w:tcBorders>
          </w:tcPr>
          <w:p w14:paraId="64720C1F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</w:tcBorders>
          </w:tcPr>
          <w:p w14:paraId="0647E8D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</w:tcBorders>
          </w:tcPr>
          <w:p w14:paraId="0FBB4E74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</w:tcBorders>
          </w:tcPr>
          <w:p w14:paraId="1FBD784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</w:tcBorders>
          </w:tcPr>
          <w:p w14:paraId="42BC283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</w:tcBorders>
          </w:tcPr>
          <w:p w14:paraId="475F997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</w:tcBorders>
          </w:tcPr>
          <w:p w14:paraId="398EB7F4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</w:tcBorders>
          </w:tcPr>
          <w:p w14:paraId="3333EA0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</w:tcBorders>
          </w:tcPr>
          <w:p w14:paraId="69A6C97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</w:tcBorders>
          </w:tcPr>
          <w:p w14:paraId="3E8BC4C7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</w:tcBorders>
          </w:tcPr>
          <w:p w14:paraId="1308EB6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</w:tcBorders>
          </w:tcPr>
          <w:p w14:paraId="583A76A0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</w:tcBorders>
          </w:tcPr>
          <w:p w14:paraId="55E5AD2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</w:tcBorders>
          </w:tcPr>
          <w:p w14:paraId="67312AA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</w:tcBorders>
          </w:tcPr>
          <w:p w14:paraId="643F29CE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</w:tcBorders>
          </w:tcPr>
          <w:p w14:paraId="6633A072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9F22B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0460AA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FD0F7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47C49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4DA5B3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DAC3DB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987DE8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22DC7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716B85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36AB6D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5B53D4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ABE70C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CB9AF1" w14:textId="77777777" w:rsidR="00A12ACE" w:rsidRPr="00A12ACE" w:rsidRDefault="00A12ACE" w:rsidP="00D273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2AC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</w:tbl>
    <w:p w14:paraId="43ADDA93" w14:textId="77777777" w:rsidR="001D78CF" w:rsidRPr="0085139D" w:rsidRDefault="001D78CF" w:rsidP="001D78CF">
      <w:pPr>
        <w:rPr>
          <w:rFonts w:ascii="Times New Roman" w:hAnsi="Times New Roman" w:cs="Times New Roman"/>
          <w:szCs w:val="21"/>
        </w:rPr>
      </w:pPr>
      <w:r w:rsidRPr="00A12ACE">
        <w:rPr>
          <w:rFonts w:ascii="Times New Roman" w:hAnsi="Times New Roman" w:cs="Times New Roman"/>
          <w:szCs w:val="21"/>
        </w:rPr>
        <w:t xml:space="preserve">Note: </w:t>
      </w:r>
      <w:r w:rsidR="00A12ACE" w:rsidRPr="00A12ACE">
        <w:rPr>
          <w:rFonts w:ascii="Times New Roman" w:hAnsi="Times New Roman" w:cs="Times New Roman"/>
          <w:szCs w:val="21"/>
        </w:rPr>
        <w:t>“S2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9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1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7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7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5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8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2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3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0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3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8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6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4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4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9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1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4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2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3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0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5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9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6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16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27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</w:t>
      </w:r>
      <w:r w:rsidR="00A12ACE" w:rsidRPr="00A12ACE">
        <w:rPr>
          <w:rFonts w:ascii="Times New Roman" w:hAnsi="Times New Roman" w:cs="Times New Roman"/>
          <w:szCs w:val="21"/>
        </w:rPr>
        <w:t>S8</w:t>
      </w:r>
      <w:r w:rsidR="00A12ACE" w:rsidRPr="00A12ACE">
        <w:rPr>
          <w:rFonts w:ascii="Times New Roman" w:hAnsi="Times New Roman" w:cs="Times New Roman" w:hint="eastAsia"/>
          <w:szCs w:val="21"/>
        </w:rPr>
        <w:t xml:space="preserve">, and </w:t>
      </w:r>
      <w:r w:rsidR="00A12ACE" w:rsidRPr="00A12ACE">
        <w:rPr>
          <w:rFonts w:ascii="Times New Roman" w:hAnsi="Times New Roman" w:cs="Times New Roman"/>
          <w:szCs w:val="21"/>
        </w:rPr>
        <w:t>S5” represent “SSRC</w:t>
      </w:r>
      <w:r w:rsidR="00A12ACE" w:rsidRPr="00A12ACE">
        <w:rPr>
          <w:rFonts w:ascii="Times New Roman" w:hAnsi="Times New Roman" w:cs="Times New Roman" w:hint="eastAsia"/>
          <w:szCs w:val="21"/>
        </w:rPr>
        <w:t>2</w:t>
      </w:r>
      <w:r w:rsidR="00A12ACE" w:rsidRPr="00A12ACE">
        <w:rPr>
          <w:rFonts w:ascii="Times New Roman" w:hAnsi="Times New Roman" w:cs="Times New Roman"/>
          <w:szCs w:val="21"/>
        </w:rPr>
        <w:t>, SSRC1</w:t>
      </w:r>
      <w:r w:rsidR="00A12ACE" w:rsidRPr="00A12ACE">
        <w:rPr>
          <w:rFonts w:ascii="Times New Roman" w:hAnsi="Times New Roman" w:cs="Times New Roman" w:hint="eastAsia"/>
          <w:szCs w:val="21"/>
        </w:rPr>
        <w:t>9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21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7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7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5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8,</w:t>
      </w:r>
      <w:r w:rsidR="00A12ACE" w:rsidRPr="00A12ACE">
        <w:rPr>
          <w:rFonts w:ascii="Times New Roman" w:hAnsi="Times New Roman" w:cs="Times New Roman"/>
          <w:szCs w:val="21"/>
        </w:rPr>
        <w:t xml:space="preserve"> SSRC</w:t>
      </w:r>
      <w:r w:rsidR="00A12ACE" w:rsidRPr="00A12ACE">
        <w:rPr>
          <w:rFonts w:ascii="Times New Roman" w:hAnsi="Times New Roman" w:cs="Times New Roman" w:hint="eastAsia"/>
          <w:szCs w:val="21"/>
        </w:rPr>
        <w:t>22</w:t>
      </w:r>
      <w:r w:rsidR="00A12ACE" w:rsidRPr="00A12ACE">
        <w:rPr>
          <w:rFonts w:ascii="Times New Roman" w:hAnsi="Times New Roman" w:cs="Times New Roman"/>
          <w:szCs w:val="21"/>
        </w:rPr>
        <w:t>, SSRC2</w:t>
      </w:r>
      <w:r w:rsidR="00A12ACE" w:rsidRPr="00A12ACE">
        <w:rPr>
          <w:rFonts w:ascii="Times New Roman" w:hAnsi="Times New Roman" w:cs="Times New Roman" w:hint="eastAsia"/>
          <w:szCs w:val="21"/>
        </w:rPr>
        <w:t>3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0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3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28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6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4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24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9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1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4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2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3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20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25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29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26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16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27</w:t>
      </w:r>
      <w:r w:rsidR="00A12ACE" w:rsidRPr="00A12ACE">
        <w:rPr>
          <w:rFonts w:ascii="Times New Roman" w:hAnsi="Times New Roman" w:cs="Times New Roman"/>
          <w:szCs w:val="21"/>
        </w:rPr>
        <w:t>, SSRC</w:t>
      </w:r>
      <w:r w:rsidR="00A12ACE" w:rsidRPr="00A12ACE">
        <w:rPr>
          <w:rFonts w:ascii="Times New Roman" w:hAnsi="Times New Roman" w:cs="Times New Roman" w:hint="eastAsia"/>
          <w:szCs w:val="21"/>
        </w:rPr>
        <w:t>8</w:t>
      </w:r>
      <w:r w:rsidR="00A12ACE" w:rsidRPr="00A12ACE">
        <w:rPr>
          <w:rFonts w:ascii="Times New Roman" w:hAnsi="Times New Roman" w:cs="Times New Roman"/>
          <w:szCs w:val="21"/>
        </w:rPr>
        <w:t xml:space="preserve"> and SSRC</w:t>
      </w:r>
      <w:r w:rsidR="00A12ACE" w:rsidRPr="00A12ACE">
        <w:rPr>
          <w:rFonts w:ascii="Times New Roman" w:hAnsi="Times New Roman" w:cs="Times New Roman" w:hint="eastAsia"/>
          <w:szCs w:val="21"/>
        </w:rPr>
        <w:t>5</w:t>
      </w:r>
      <w:r w:rsidR="00A12ACE" w:rsidRPr="00A12ACE">
        <w:rPr>
          <w:rFonts w:ascii="Times New Roman" w:hAnsi="Times New Roman" w:cs="Times New Roman"/>
          <w:szCs w:val="21"/>
        </w:rPr>
        <w:t>, respectively. “+” and “-” represent two SSR loci linkage unbalance and linkage balance, respectively.</w:t>
      </w:r>
    </w:p>
    <w:p w14:paraId="7FA70DD8" w14:textId="77777777" w:rsidR="00343ACB" w:rsidRPr="0085139D" w:rsidRDefault="00343ACB" w:rsidP="003B03ED">
      <w:pPr>
        <w:rPr>
          <w:rFonts w:ascii="Times New Roman" w:hAnsi="Times New Roman" w:cs="Times New Roman"/>
          <w:szCs w:val="21"/>
        </w:rPr>
      </w:pPr>
    </w:p>
    <w:sectPr w:rsidR="00343ACB" w:rsidRPr="0085139D" w:rsidSect="00CA3F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D0D129" w14:textId="77777777" w:rsidR="0039412A" w:rsidRDefault="0039412A" w:rsidP="00785201">
      <w:r>
        <w:separator/>
      </w:r>
    </w:p>
  </w:endnote>
  <w:endnote w:type="continuationSeparator" w:id="0">
    <w:p w14:paraId="04E43BF1" w14:textId="77777777" w:rsidR="0039412A" w:rsidRDefault="0039412A" w:rsidP="00785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DCA6B3" w14:textId="77777777" w:rsidR="0039412A" w:rsidRDefault="0039412A" w:rsidP="00785201">
      <w:r>
        <w:separator/>
      </w:r>
    </w:p>
  </w:footnote>
  <w:footnote w:type="continuationSeparator" w:id="0">
    <w:p w14:paraId="67A69467" w14:textId="77777777" w:rsidR="0039412A" w:rsidRDefault="0039412A" w:rsidP="007852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87196460">
    <w:abstractNumId w:val="0"/>
  </w:num>
  <w:num w:numId="2" w16cid:durableId="682050623">
    <w:abstractNumId w:val="13"/>
  </w:num>
  <w:num w:numId="3" w16cid:durableId="272448100">
    <w:abstractNumId w:val="1"/>
  </w:num>
  <w:num w:numId="4" w16cid:durableId="107504129">
    <w:abstractNumId w:val="15"/>
  </w:num>
  <w:num w:numId="5" w16cid:durableId="1027696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7023814">
    <w:abstractNumId w:val="10"/>
  </w:num>
  <w:num w:numId="7" w16cid:durableId="836503119">
    <w:abstractNumId w:val="8"/>
  </w:num>
  <w:num w:numId="8" w16cid:durableId="1785297336">
    <w:abstractNumId w:val="6"/>
  </w:num>
  <w:num w:numId="9" w16cid:durableId="1086458285">
    <w:abstractNumId w:val="9"/>
  </w:num>
  <w:num w:numId="10" w16cid:durableId="1458065925">
    <w:abstractNumId w:val="7"/>
  </w:num>
  <w:num w:numId="11" w16cid:durableId="1961648127">
    <w:abstractNumId w:val="2"/>
  </w:num>
  <w:num w:numId="12" w16cid:durableId="1891066195">
    <w:abstractNumId w:val="17"/>
  </w:num>
  <w:num w:numId="13" w16cid:durableId="527958460">
    <w:abstractNumId w:val="12"/>
  </w:num>
  <w:num w:numId="14" w16cid:durableId="1873376806">
    <w:abstractNumId w:val="4"/>
  </w:num>
  <w:num w:numId="15" w16cid:durableId="2033721234">
    <w:abstractNumId w:val="11"/>
  </w:num>
  <w:num w:numId="16" w16cid:durableId="455029238">
    <w:abstractNumId w:val="14"/>
  </w:num>
  <w:num w:numId="17" w16cid:durableId="144765324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83645555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224411800">
    <w:abstractNumId w:val="5"/>
  </w:num>
  <w:num w:numId="20" w16cid:durableId="1513374112">
    <w:abstractNumId w:val="16"/>
  </w:num>
  <w:num w:numId="21" w16cid:durableId="1083649858">
    <w:abstractNumId w:val="3"/>
  </w:num>
  <w:num w:numId="22" w16cid:durableId="74541598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832988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41428097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73046472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54548855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36479746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5566523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142600215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186635782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36894619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162191031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33734504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 w16cid:durableId="71181086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 w16cid:durableId="74345580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7100481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7755"/>
    <w:rsid w:val="0001635A"/>
    <w:rsid w:val="00026C36"/>
    <w:rsid w:val="00031630"/>
    <w:rsid w:val="00033274"/>
    <w:rsid w:val="0003779E"/>
    <w:rsid w:val="000470A0"/>
    <w:rsid w:val="000603F6"/>
    <w:rsid w:val="0008214E"/>
    <w:rsid w:val="000971AC"/>
    <w:rsid w:val="000A0755"/>
    <w:rsid w:val="000B13FB"/>
    <w:rsid w:val="000B1556"/>
    <w:rsid w:val="000C4FB8"/>
    <w:rsid w:val="000C5C23"/>
    <w:rsid w:val="000D03E5"/>
    <w:rsid w:val="000D2E1F"/>
    <w:rsid w:val="000D6931"/>
    <w:rsid w:val="000E092A"/>
    <w:rsid w:val="00101A42"/>
    <w:rsid w:val="001124E2"/>
    <w:rsid w:val="0011580C"/>
    <w:rsid w:val="00125A7E"/>
    <w:rsid w:val="00131321"/>
    <w:rsid w:val="0014029A"/>
    <w:rsid w:val="001408C9"/>
    <w:rsid w:val="00160B8A"/>
    <w:rsid w:val="001717F5"/>
    <w:rsid w:val="00172820"/>
    <w:rsid w:val="00174166"/>
    <w:rsid w:val="00180F9E"/>
    <w:rsid w:val="001972BC"/>
    <w:rsid w:val="001973C7"/>
    <w:rsid w:val="00197B78"/>
    <w:rsid w:val="001B105D"/>
    <w:rsid w:val="001B189A"/>
    <w:rsid w:val="001B750D"/>
    <w:rsid w:val="001C33F1"/>
    <w:rsid w:val="001D78CF"/>
    <w:rsid w:val="001E1EAF"/>
    <w:rsid w:val="001E2D17"/>
    <w:rsid w:val="001E5382"/>
    <w:rsid w:val="002060AA"/>
    <w:rsid w:val="002065E7"/>
    <w:rsid w:val="00211F28"/>
    <w:rsid w:val="00213AC5"/>
    <w:rsid w:val="0022578F"/>
    <w:rsid w:val="00252D17"/>
    <w:rsid w:val="00297179"/>
    <w:rsid w:val="002A11B6"/>
    <w:rsid w:val="002A197A"/>
    <w:rsid w:val="002A4AE4"/>
    <w:rsid w:val="002A7502"/>
    <w:rsid w:val="002A7C53"/>
    <w:rsid w:val="002B1C8C"/>
    <w:rsid w:val="002B30E3"/>
    <w:rsid w:val="002B5F1B"/>
    <w:rsid w:val="002B7755"/>
    <w:rsid w:val="002C18DA"/>
    <w:rsid w:val="002C59DA"/>
    <w:rsid w:val="002F6546"/>
    <w:rsid w:val="002F7C07"/>
    <w:rsid w:val="00304A19"/>
    <w:rsid w:val="00304CCA"/>
    <w:rsid w:val="00305D39"/>
    <w:rsid w:val="003407DC"/>
    <w:rsid w:val="00343A92"/>
    <w:rsid w:val="00343ACB"/>
    <w:rsid w:val="003513E4"/>
    <w:rsid w:val="003575CD"/>
    <w:rsid w:val="003612E0"/>
    <w:rsid w:val="003628D7"/>
    <w:rsid w:val="00363EB5"/>
    <w:rsid w:val="00371318"/>
    <w:rsid w:val="00374BF4"/>
    <w:rsid w:val="003765F8"/>
    <w:rsid w:val="0038550E"/>
    <w:rsid w:val="00386637"/>
    <w:rsid w:val="0039412A"/>
    <w:rsid w:val="00397268"/>
    <w:rsid w:val="00397363"/>
    <w:rsid w:val="003B03ED"/>
    <w:rsid w:val="003B1F22"/>
    <w:rsid w:val="003B2A63"/>
    <w:rsid w:val="003B558F"/>
    <w:rsid w:val="003D24A3"/>
    <w:rsid w:val="003D61F3"/>
    <w:rsid w:val="003E17E9"/>
    <w:rsid w:val="003E1EB2"/>
    <w:rsid w:val="003F233B"/>
    <w:rsid w:val="00402FC3"/>
    <w:rsid w:val="00412335"/>
    <w:rsid w:val="00434521"/>
    <w:rsid w:val="00443F1C"/>
    <w:rsid w:val="00446172"/>
    <w:rsid w:val="00451CCC"/>
    <w:rsid w:val="004605B6"/>
    <w:rsid w:val="004647F6"/>
    <w:rsid w:val="00481B36"/>
    <w:rsid w:val="00485022"/>
    <w:rsid w:val="00485755"/>
    <w:rsid w:val="00493247"/>
    <w:rsid w:val="00496026"/>
    <w:rsid w:val="004B7241"/>
    <w:rsid w:val="004C7BCB"/>
    <w:rsid w:val="004D1E7E"/>
    <w:rsid w:val="004E426C"/>
    <w:rsid w:val="004F0ED6"/>
    <w:rsid w:val="00505C0A"/>
    <w:rsid w:val="005068D6"/>
    <w:rsid w:val="00527590"/>
    <w:rsid w:val="00532092"/>
    <w:rsid w:val="00537840"/>
    <w:rsid w:val="00540689"/>
    <w:rsid w:val="00541D89"/>
    <w:rsid w:val="00545AC5"/>
    <w:rsid w:val="005536D1"/>
    <w:rsid w:val="00572277"/>
    <w:rsid w:val="005810E6"/>
    <w:rsid w:val="00591973"/>
    <w:rsid w:val="005A2979"/>
    <w:rsid w:val="005B5943"/>
    <w:rsid w:val="005C4678"/>
    <w:rsid w:val="005C7373"/>
    <w:rsid w:val="005D0D5D"/>
    <w:rsid w:val="005D1C06"/>
    <w:rsid w:val="005D4298"/>
    <w:rsid w:val="005D5B44"/>
    <w:rsid w:val="005E2A2E"/>
    <w:rsid w:val="005F4065"/>
    <w:rsid w:val="00600D5E"/>
    <w:rsid w:val="00600F08"/>
    <w:rsid w:val="00604D4E"/>
    <w:rsid w:val="00606FE9"/>
    <w:rsid w:val="00607DD5"/>
    <w:rsid w:val="00630919"/>
    <w:rsid w:val="00633A27"/>
    <w:rsid w:val="006459FC"/>
    <w:rsid w:val="006466C7"/>
    <w:rsid w:val="00655CB2"/>
    <w:rsid w:val="006606DE"/>
    <w:rsid w:val="00663454"/>
    <w:rsid w:val="00670118"/>
    <w:rsid w:val="00671477"/>
    <w:rsid w:val="006C03FB"/>
    <w:rsid w:val="006C29D0"/>
    <w:rsid w:val="006C5622"/>
    <w:rsid w:val="006C5F17"/>
    <w:rsid w:val="006D3104"/>
    <w:rsid w:val="006E0236"/>
    <w:rsid w:val="006E2584"/>
    <w:rsid w:val="006E45D0"/>
    <w:rsid w:val="006F43A0"/>
    <w:rsid w:val="0070405C"/>
    <w:rsid w:val="00704EAE"/>
    <w:rsid w:val="0070709C"/>
    <w:rsid w:val="007115E6"/>
    <w:rsid w:val="00713B7C"/>
    <w:rsid w:val="00714C8C"/>
    <w:rsid w:val="00720E36"/>
    <w:rsid w:val="00720FB8"/>
    <w:rsid w:val="00725EA2"/>
    <w:rsid w:val="007432B2"/>
    <w:rsid w:val="007502BC"/>
    <w:rsid w:val="007546CC"/>
    <w:rsid w:val="007602A2"/>
    <w:rsid w:val="00764F73"/>
    <w:rsid w:val="00771B05"/>
    <w:rsid w:val="00785201"/>
    <w:rsid w:val="00787CF3"/>
    <w:rsid w:val="00792E58"/>
    <w:rsid w:val="00796E3C"/>
    <w:rsid w:val="007C6830"/>
    <w:rsid w:val="007C7229"/>
    <w:rsid w:val="007D15C5"/>
    <w:rsid w:val="007E5666"/>
    <w:rsid w:val="007E70C6"/>
    <w:rsid w:val="00806F5D"/>
    <w:rsid w:val="008142FF"/>
    <w:rsid w:val="00817739"/>
    <w:rsid w:val="008343DF"/>
    <w:rsid w:val="00834C2F"/>
    <w:rsid w:val="00837B5A"/>
    <w:rsid w:val="0084117F"/>
    <w:rsid w:val="0085139D"/>
    <w:rsid w:val="00853529"/>
    <w:rsid w:val="008537C2"/>
    <w:rsid w:val="008621BD"/>
    <w:rsid w:val="00873CCD"/>
    <w:rsid w:val="00886A19"/>
    <w:rsid w:val="0089565E"/>
    <w:rsid w:val="008B6DE1"/>
    <w:rsid w:val="008C030E"/>
    <w:rsid w:val="008C04CB"/>
    <w:rsid w:val="008C0C84"/>
    <w:rsid w:val="008C2E9F"/>
    <w:rsid w:val="008D427E"/>
    <w:rsid w:val="008D7BD6"/>
    <w:rsid w:val="008E304A"/>
    <w:rsid w:val="008E5E36"/>
    <w:rsid w:val="008F0226"/>
    <w:rsid w:val="008F3709"/>
    <w:rsid w:val="00901242"/>
    <w:rsid w:val="009037EE"/>
    <w:rsid w:val="00906503"/>
    <w:rsid w:val="009132FF"/>
    <w:rsid w:val="00915081"/>
    <w:rsid w:val="009150FE"/>
    <w:rsid w:val="00917D85"/>
    <w:rsid w:val="00920E68"/>
    <w:rsid w:val="0092111D"/>
    <w:rsid w:val="009235E3"/>
    <w:rsid w:val="00926BF9"/>
    <w:rsid w:val="00927AC2"/>
    <w:rsid w:val="00936B8C"/>
    <w:rsid w:val="00941DEF"/>
    <w:rsid w:val="00942F66"/>
    <w:rsid w:val="00945C96"/>
    <w:rsid w:val="009506EA"/>
    <w:rsid w:val="00960D97"/>
    <w:rsid w:val="00962E4B"/>
    <w:rsid w:val="00965C4D"/>
    <w:rsid w:val="00967F90"/>
    <w:rsid w:val="009824AB"/>
    <w:rsid w:val="00982B2B"/>
    <w:rsid w:val="00987E17"/>
    <w:rsid w:val="009A0D89"/>
    <w:rsid w:val="009A47BF"/>
    <w:rsid w:val="009A5DCB"/>
    <w:rsid w:val="009B0253"/>
    <w:rsid w:val="009C0A0C"/>
    <w:rsid w:val="009C2C03"/>
    <w:rsid w:val="009D1017"/>
    <w:rsid w:val="009D297F"/>
    <w:rsid w:val="009D2A5E"/>
    <w:rsid w:val="009D6B66"/>
    <w:rsid w:val="009F4CBE"/>
    <w:rsid w:val="009F7D7E"/>
    <w:rsid w:val="00A00A92"/>
    <w:rsid w:val="00A11FA0"/>
    <w:rsid w:val="00A12ACE"/>
    <w:rsid w:val="00A317E0"/>
    <w:rsid w:val="00A3583F"/>
    <w:rsid w:val="00A62AE6"/>
    <w:rsid w:val="00A734A4"/>
    <w:rsid w:val="00A76B9E"/>
    <w:rsid w:val="00A82480"/>
    <w:rsid w:val="00A91143"/>
    <w:rsid w:val="00AA407E"/>
    <w:rsid w:val="00AA64D0"/>
    <w:rsid w:val="00AC6A11"/>
    <w:rsid w:val="00AD3110"/>
    <w:rsid w:val="00AD5AA5"/>
    <w:rsid w:val="00AE2BE3"/>
    <w:rsid w:val="00AF4FAD"/>
    <w:rsid w:val="00B002B0"/>
    <w:rsid w:val="00B04654"/>
    <w:rsid w:val="00B07C14"/>
    <w:rsid w:val="00B124AA"/>
    <w:rsid w:val="00B159C6"/>
    <w:rsid w:val="00B16515"/>
    <w:rsid w:val="00B46E8B"/>
    <w:rsid w:val="00B52D35"/>
    <w:rsid w:val="00B55814"/>
    <w:rsid w:val="00B55AC8"/>
    <w:rsid w:val="00B62994"/>
    <w:rsid w:val="00B642F4"/>
    <w:rsid w:val="00B670F8"/>
    <w:rsid w:val="00B76544"/>
    <w:rsid w:val="00B76693"/>
    <w:rsid w:val="00B84E2D"/>
    <w:rsid w:val="00BA174C"/>
    <w:rsid w:val="00BA3C56"/>
    <w:rsid w:val="00BB2B70"/>
    <w:rsid w:val="00BB37F7"/>
    <w:rsid w:val="00BB48FB"/>
    <w:rsid w:val="00BC2228"/>
    <w:rsid w:val="00BC6697"/>
    <w:rsid w:val="00BC66FE"/>
    <w:rsid w:val="00BD5286"/>
    <w:rsid w:val="00BE0635"/>
    <w:rsid w:val="00BF60FF"/>
    <w:rsid w:val="00C05908"/>
    <w:rsid w:val="00C11CD1"/>
    <w:rsid w:val="00C12FFB"/>
    <w:rsid w:val="00C177C0"/>
    <w:rsid w:val="00C26062"/>
    <w:rsid w:val="00C339BB"/>
    <w:rsid w:val="00C46097"/>
    <w:rsid w:val="00C501E6"/>
    <w:rsid w:val="00C579A7"/>
    <w:rsid w:val="00C6403E"/>
    <w:rsid w:val="00C74C2A"/>
    <w:rsid w:val="00C844C8"/>
    <w:rsid w:val="00CA107E"/>
    <w:rsid w:val="00CA3F82"/>
    <w:rsid w:val="00CB1F1F"/>
    <w:rsid w:val="00CB3731"/>
    <w:rsid w:val="00CB3C5A"/>
    <w:rsid w:val="00CB4EA2"/>
    <w:rsid w:val="00CB53A5"/>
    <w:rsid w:val="00CB6142"/>
    <w:rsid w:val="00CC1049"/>
    <w:rsid w:val="00CC17C9"/>
    <w:rsid w:val="00CE7BBB"/>
    <w:rsid w:val="00D05497"/>
    <w:rsid w:val="00D064F9"/>
    <w:rsid w:val="00D13163"/>
    <w:rsid w:val="00D20602"/>
    <w:rsid w:val="00D215EE"/>
    <w:rsid w:val="00D21FA7"/>
    <w:rsid w:val="00D27391"/>
    <w:rsid w:val="00D36E54"/>
    <w:rsid w:val="00D373DE"/>
    <w:rsid w:val="00D406F0"/>
    <w:rsid w:val="00D4239B"/>
    <w:rsid w:val="00D456CA"/>
    <w:rsid w:val="00D4678C"/>
    <w:rsid w:val="00D473D9"/>
    <w:rsid w:val="00D51E67"/>
    <w:rsid w:val="00D52C0C"/>
    <w:rsid w:val="00D63AE4"/>
    <w:rsid w:val="00D66432"/>
    <w:rsid w:val="00D75E55"/>
    <w:rsid w:val="00D91C0A"/>
    <w:rsid w:val="00D93840"/>
    <w:rsid w:val="00DB2B1D"/>
    <w:rsid w:val="00DB3A77"/>
    <w:rsid w:val="00DD3825"/>
    <w:rsid w:val="00DE1C4C"/>
    <w:rsid w:val="00DE4DE0"/>
    <w:rsid w:val="00DE66AA"/>
    <w:rsid w:val="00DF213B"/>
    <w:rsid w:val="00E05FE0"/>
    <w:rsid w:val="00E12646"/>
    <w:rsid w:val="00E1415A"/>
    <w:rsid w:val="00E30AB4"/>
    <w:rsid w:val="00E43884"/>
    <w:rsid w:val="00E4488F"/>
    <w:rsid w:val="00E50A06"/>
    <w:rsid w:val="00E5317D"/>
    <w:rsid w:val="00E6103F"/>
    <w:rsid w:val="00E639B8"/>
    <w:rsid w:val="00E75CF6"/>
    <w:rsid w:val="00E76E18"/>
    <w:rsid w:val="00E80300"/>
    <w:rsid w:val="00E907D9"/>
    <w:rsid w:val="00EA051D"/>
    <w:rsid w:val="00EA0B44"/>
    <w:rsid w:val="00EA223E"/>
    <w:rsid w:val="00EB2155"/>
    <w:rsid w:val="00EB4995"/>
    <w:rsid w:val="00EC0DF1"/>
    <w:rsid w:val="00ED21AE"/>
    <w:rsid w:val="00EE0D13"/>
    <w:rsid w:val="00EE682B"/>
    <w:rsid w:val="00EF5151"/>
    <w:rsid w:val="00EF78FF"/>
    <w:rsid w:val="00F00760"/>
    <w:rsid w:val="00F017D3"/>
    <w:rsid w:val="00F045A6"/>
    <w:rsid w:val="00F05CEA"/>
    <w:rsid w:val="00F12080"/>
    <w:rsid w:val="00F17425"/>
    <w:rsid w:val="00F20ABF"/>
    <w:rsid w:val="00F212C7"/>
    <w:rsid w:val="00F37CAA"/>
    <w:rsid w:val="00F43639"/>
    <w:rsid w:val="00F437C1"/>
    <w:rsid w:val="00F602A0"/>
    <w:rsid w:val="00F635ED"/>
    <w:rsid w:val="00F80377"/>
    <w:rsid w:val="00F82BEF"/>
    <w:rsid w:val="00F873A3"/>
    <w:rsid w:val="00F87851"/>
    <w:rsid w:val="00F94680"/>
    <w:rsid w:val="00F950A0"/>
    <w:rsid w:val="00FB2B31"/>
    <w:rsid w:val="00FB5905"/>
    <w:rsid w:val="00FB6E99"/>
    <w:rsid w:val="00FC7982"/>
    <w:rsid w:val="00FE1FB1"/>
    <w:rsid w:val="00FE411F"/>
    <w:rsid w:val="00FE6923"/>
    <w:rsid w:val="00FF6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DEF462"/>
  <w15:docId w15:val="{524B4515-D80D-4F0B-8239-D73E5DF51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F66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9235E3"/>
    <w:pPr>
      <w:widowControl/>
      <w:numPr>
        <w:numId w:val="17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235E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235E3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235E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235E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52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52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52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5201"/>
    <w:rPr>
      <w:sz w:val="18"/>
      <w:szCs w:val="18"/>
    </w:rPr>
  </w:style>
  <w:style w:type="table" w:styleId="TableGrid">
    <w:name w:val="Table Grid"/>
    <w:basedOn w:val="TableNormal"/>
    <w:uiPriority w:val="59"/>
    <w:rsid w:val="007852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132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32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65C4D"/>
  </w:style>
  <w:style w:type="paragraph" w:styleId="ListParagraph">
    <w:name w:val="List Paragraph"/>
    <w:basedOn w:val="Normal"/>
    <w:uiPriority w:val="3"/>
    <w:qFormat/>
    <w:rsid w:val="00915081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2"/>
    <w:rsid w:val="009235E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9235E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9235E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9235E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9235E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9235E3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9235E3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9235E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235E3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35E3"/>
    <w:rPr>
      <w:rFonts w:ascii="Times New Roman" w:hAnsi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235E3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9235E3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235E3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235E3"/>
    <w:rPr>
      <w:rFonts w:ascii="Times New Roman" w:hAnsi="Times New Roman"/>
      <w:kern w:val="0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235E3"/>
    <w:rPr>
      <w:vertAlign w:val="superscript"/>
    </w:rPr>
  </w:style>
  <w:style w:type="character" w:styleId="CommentReference">
    <w:name w:val="annotation reference"/>
    <w:basedOn w:val="DefaultParagraphFont"/>
    <w:unhideWhenUsed/>
    <w:rsid w:val="009235E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9235E3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9235E3"/>
    <w:rPr>
      <w:rFonts w:ascii="Times New Roman" w:hAnsi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5E3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9235E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35E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9235E3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9235E3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9235E3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9235E3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NoSpacing">
    <w:name w:val="No Spacing"/>
    <w:uiPriority w:val="99"/>
    <w:unhideWhenUsed/>
    <w:qFormat/>
    <w:rsid w:val="009235E3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235E3"/>
  </w:style>
  <w:style w:type="character" w:styleId="SubtleEmphasis">
    <w:name w:val="Subtle Emphasis"/>
    <w:basedOn w:val="DefaultParagraphFont"/>
    <w:uiPriority w:val="19"/>
    <w:qFormat/>
    <w:rsid w:val="009235E3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9235E3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9235E3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235E3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9235E3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9235E3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235E3"/>
    <w:pPr>
      <w:numPr>
        <w:numId w:val="21"/>
      </w:numPr>
    </w:pPr>
  </w:style>
  <w:style w:type="paragraph" w:styleId="Revision">
    <w:name w:val="Revision"/>
    <w:hidden/>
    <w:uiPriority w:val="99"/>
    <w:semiHidden/>
    <w:rsid w:val="009235E3"/>
    <w:rPr>
      <w:rFonts w:ascii="Times New Roman" w:hAnsi="Times New Roman"/>
      <w:kern w:val="0"/>
      <w:sz w:val="24"/>
      <w:lang w:eastAsia="en-US"/>
    </w:rPr>
  </w:style>
  <w:style w:type="character" w:customStyle="1" w:styleId="1">
    <w:name w:val="未处理的提及1"/>
    <w:basedOn w:val="DefaultParagraphFont"/>
    <w:uiPriority w:val="99"/>
    <w:semiHidden/>
    <w:unhideWhenUsed/>
    <w:rsid w:val="009235E3"/>
    <w:rPr>
      <w:color w:val="605E5C"/>
      <w:shd w:val="clear" w:color="auto" w:fill="E1DFDD"/>
    </w:rPr>
  </w:style>
  <w:style w:type="paragraph" w:customStyle="1" w:styleId="node">
    <w:name w:val="node"/>
    <w:basedOn w:val="Normal"/>
    <w:rsid w:val="009235E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revise-sentence">
    <w:name w:val="revise-sentence"/>
    <w:basedOn w:val="DefaultParagraphFont"/>
    <w:rsid w:val="009235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37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96C906-AA4D-4C24-9885-1EB1FB740C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94</Words>
  <Characters>9193</Characters>
  <Application>Microsoft Office Word</Application>
  <DocSecurity>0</DocSecurity>
  <Lines>4596</Lines>
  <Paragraphs>3071</Paragraphs>
  <ScaleCrop>false</ScaleCrop>
  <Company/>
  <LinksUpToDate>false</LinksUpToDate>
  <CharactersWithSpaces>9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Giulia Valsecchi</cp:lastModifiedBy>
  <cp:revision>4</cp:revision>
  <dcterms:created xsi:type="dcterms:W3CDTF">2024-05-23T02:11:00Z</dcterms:created>
  <dcterms:modified xsi:type="dcterms:W3CDTF">2024-06-19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87c18eb967a85404796cb773e63e960d849767a66c068d72af3373f94110cb</vt:lpwstr>
  </property>
</Properties>
</file>